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5A60A2">
      <w:pPr>
        <w:pStyle w:val="54"/>
        <w:spacing w:line="360" w:lineRule="auto"/>
        <w:rPr>
          <w:rFonts w:hint="default" w:ascii="Times New Roman" w:hAnsi="Times New Roman" w:cs="Times New Roman"/>
          <w:b/>
          <w:bCs/>
          <w:sz w:val="32"/>
          <w:szCs w:val="32"/>
          <w:highlight w:val="none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highlight w:val="none"/>
        </w:rPr>
        <w:t xml:space="preserve">Supporting Information </w:t>
      </w:r>
    </w:p>
    <w:p w14:paraId="3F81F5DD">
      <w:pPr>
        <w:pStyle w:val="54"/>
        <w:spacing w:line="360" w:lineRule="auto"/>
        <w:rPr>
          <w:rFonts w:hint="default" w:ascii="Times New Roman" w:hAnsi="Times New Roman" w:cs="Times New Roman"/>
          <w:b/>
          <w:bCs/>
          <w:sz w:val="32"/>
          <w:szCs w:val="32"/>
          <w:highlight w:val="none"/>
        </w:rPr>
      </w:pPr>
    </w:p>
    <w:p w14:paraId="052F7118">
      <w:pPr>
        <w:pStyle w:val="5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41"/>
          <w:szCs w:val="41"/>
          <w:highlight w:val="none"/>
        </w:rPr>
      </w:pPr>
      <w:r>
        <w:rPr>
          <w:rFonts w:hint="default" w:ascii="Times New Roman" w:hAnsi="Times New Roman" w:cs="Times New Roman"/>
          <w:sz w:val="41"/>
          <w:szCs w:val="41"/>
          <w:highlight w:val="none"/>
        </w:rPr>
        <w:t>PANX2 Suppresses Lung Adenocarcinoma Progression by Inducing Disulfidptosis and Enhancing Antitumor Immunity</w:t>
      </w:r>
    </w:p>
    <w:p w14:paraId="001B9A7D">
      <w:pPr>
        <w:pStyle w:val="50"/>
        <w:spacing w:line="360" w:lineRule="auto"/>
        <w:rPr>
          <w:rFonts w:hint="default" w:ascii="Times New Roman" w:hAnsi="Times New Roman" w:cs="Times New Roman"/>
          <w:highlight w:val="none"/>
        </w:rPr>
      </w:pPr>
    </w:p>
    <w:p w14:paraId="476DEF36">
      <w:pPr>
        <w:pStyle w:val="3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3"/>
          <w:szCs w:val="23"/>
          <w:highlight w:val="none"/>
        </w:rPr>
      </w:pPr>
      <w:r>
        <w:rPr>
          <w:rFonts w:hint="default" w:ascii="Times New Roman" w:hAnsi="Times New Roman" w:cs="Times New Roman"/>
          <w:sz w:val="23"/>
          <w:szCs w:val="23"/>
          <w:highlight w:val="none"/>
        </w:rPr>
        <w:t>Yi Chen</w:t>
      </w:r>
      <w:r>
        <w:rPr>
          <w:rFonts w:hint="default" w:ascii="Times New Roman" w:hAnsi="Times New Roman" w:cs="Times New Roman"/>
          <w:sz w:val="23"/>
          <w:szCs w:val="23"/>
          <w:highlight w:val="none"/>
          <w:lang w:val="en-US" w:eastAsia="zh-CN"/>
        </w:rPr>
        <w:t xml:space="preserve">*, </w:t>
      </w:r>
      <w:r>
        <w:rPr>
          <w:rFonts w:hint="default" w:ascii="Times New Roman" w:hAnsi="Times New Roman" w:cs="Times New Roman"/>
          <w:sz w:val="23"/>
          <w:szCs w:val="23"/>
          <w:highlight w:val="none"/>
        </w:rPr>
        <w:t>Zhao</w:t>
      </w:r>
      <w:r>
        <w:rPr>
          <w:rFonts w:hint="eastAsia" w:eastAsia="宋体" w:cs="Times New Roman"/>
          <w:sz w:val="23"/>
          <w:szCs w:val="23"/>
          <w:highlight w:val="none"/>
          <w:lang w:val="en-US" w:eastAsia="zh-CN"/>
        </w:rPr>
        <w:t>-Y</w:t>
      </w:r>
      <w:r>
        <w:rPr>
          <w:rFonts w:hint="default" w:ascii="Times New Roman" w:hAnsi="Times New Roman" w:cs="Times New Roman"/>
          <w:sz w:val="23"/>
          <w:szCs w:val="23"/>
          <w:highlight w:val="none"/>
        </w:rPr>
        <w:t>u Liu</w:t>
      </w:r>
      <w:r>
        <w:rPr>
          <w:rFonts w:hint="default" w:ascii="Times New Roman" w:hAnsi="Times New Roman" w:cs="Times New Roman"/>
          <w:sz w:val="23"/>
          <w:szCs w:val="23"/>
          <w:highlight w:val="none"/>
          <w:lang w:val="en-US" w:eastAsia="zh-CN"/>
        </w:rPr>
        <w:t>,</w:t>
      </w:r>
      <w:r>
        <w:rPr>
          <w:rFonts w:hint="eastAsia" w:cs="Times New Roman"/>
          <w:sz w:val="23"/>
          <w:szCs w:val="23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3"/>
          <w:szCs w:val="23"/>
          <w:highlight w:val="none"/>
        </w:rPr>
        <w:t>Gao</w:t>
      </w:r>
      <w:r>
        <w:rPr>
          <w:rFonts w:hint="eastAsia" w:eastAsia="宋体" w:cs="Times New Roman"/>
          <w:sz w:val="23"/>
          <w:szCs w:val="23"/>
          <w:highlight w:val="none"/>
          <w:lang w:val="en-US" w:eastAsia="zh-CN"/>
        </w:rPr>
        <w:t>-W</w:t>
      </w:r>
      <w:r>
        <w:rPr>
          <w:rFonts w:hint="default" w:ascii="Times New Roman" w:hAnsi="Times New Roman" w:cs="Times New Roman"/>
          <w:sz w:val="23"/>
          <w:szCs w:val="23"/>
          <w:highlight w:val="none"/>
        </w:rPr>
        <w:t>en Qu</w:t>
      </w:r>
      <w:r>
        <w:rPr>
          <w:rFonts w:hint="default" w:ascii="Times New Roman" w:hAnsi="Times New Roman" w:cs="Times New Roman"/>
          <w:sz w:val="23"/>
          <w:szCs w:val="23"/>
          <w:highlight w:val="none"/>
          <w:lang w:val="en-US" w:eastAsia="zh-CN"/>
        </w:rPr>
        <w:t>,</w:t>
      </w:r>
      <w:r>
        <w:rPr>
          <w:rFonts w:hint="eastAsia" w:cs="Times New Roman"/>
          <w:sz w:val="23"/>
          <w:szCs w:val="23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3"/>
          <w:szCs w:val="23"/>
          <w:highlight w:val="none"/>
        </w:rPr>
        <w:t>Run</w:t>
      </w:r>
      <w:r>
        <w:rPr>
          <w:rFonts w:hint="eastAsia" w:eastAsia="宋体" w:cs="Times New Roman"/>
          <w:sz w:val="23"/>
          <w:szCs w:val="23"/>
          <w:highlight w:val="none"/>
          <w:lang w:val="en-US" w:eastAsia="zh-CN"/>
        </w:rPr>
        <w:t>-H</w:t>
      </w:r>
      <w:r>
        <w:rPr>
          <w:rFonts w:hint="default" w:ascii="Times New Roman" w:hAnsi="Times New Roman" w:cs="Times New Roman"/>
          <w:sz w:val="23"/>
          <w:szCs w:val="23"/>
          <w:highlight w:val="none"/>
        </w:rPr>
        <w:t>ao Zeng</w:t>
      </w:r>
      <w:r>
        <w:rPr>
          <w:rFonts w:hint="default" w:ascii="Times New Roman" w:hAnsi="Times New Roman" w:cs="Times New Roman"/>
          <w:sz w:val="23"/>
          <w:szCs w:val="23"/>
          <w:highlight w:val="none"/>
          <w:lang w:val="en-US" w:eastAsia="zh-CN"/>
        </w:rPr>
        <w:t>, Wen</w:t>
      </w:r>
      <w:r>
        <w:rPr>
          <w:rFonts w:hint="eastAsia" w:cs="Times New Roman"/>
          <w:sz w:val="23"/>
          <w:szCs w:val="23"/>
          <w:highlight w:val="none"/>
          <w:lang w:val="en-US" w:eastAsia="zh-CN"/>
        </w:rPr>
        <w:t>-X</w:t>
      </w:r>
      <w:r>
        <w:rPr>
          <w:rFonts w:hint="default" w:ascii="Times New Roman" w:hAnsi="Times New Roman" w:cs="Times New Roman"/>
          <w:sz w:val="23"/>
          <w:szCs w:val="23"/>
          <w:highlight w:val="none"/>
          <w:lang w:val="en-US" w:eastAsia="zh-CN"/>
        </w:rPr>
        <w:t>ia Yao, Yong</w:t>
      </w:r>
      <w:r>
        <w:rPr>
          <w:rFonts w:hint="eastAsia" w:cs="Times New Roman"/>
          <w:sz w:val="23"/>
          <w:szCs w:val="23"/>
          <w:highlight w:val="none"/>
          <w:lang w:val="en-US" w:eastAsia="zh-CN"/>
        </w:rPr>
        <w:t>-B</w:t>
      </w:r>
      <w:r>
        <w:rPr>
          <w:rFonts w:hint="default" w:ascii="Times New Roman" w:hAnsi="Times New Roman" w:cs="Times New Roman"/>
          <w:sz w:val="23"/>
          <w:szCs w:val="23"/>
          <w:highlight w:val="none"/>
          <w:lang w:val="en-US" w:eastAsia="zh-CN"/>
        </w:rPr>
        <w:t xml:space="preserve">ing Zhou, </w:t>
      </w:r>
      <w:r>
        <w:rPr>
          <w:rFonts w:hint="default" w:ascii="Times New Roman" w:hAnsi="Times New Roman" w:cs="Times New Roman"/>
          <w:sz w:val="23"/>
          <w:szCs w:val="23"/>
          <w:highlight w:val="none"/>
        </w:rPr>
        <w:t>Xue Liang</w:t>
      </w:r>
      <w:r>
        <w:rPr>
          <w:rFonts w:hint="default" w:ascii="Times New Roman" w:hAnsi="Times New Roman" w:cs="Times New Roman"/>
          <w:sz w:val="23"/>
          <w:szCs w:val="23"/>
          <w:highlight w:val="none"/>
          <w:lang w:val="en-US" w:eastAsia="zh-CN"/>
        </w:rPr>
        <w:t>*,</w:t>
      </w:r>
      <w:r>
        <w:rPr>
          <w:rFonts w:hint="eastAsia" w:cs="Times New Roman"/>
          <w:sz w:val="23"/>
          <w:szCs w:val="23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3"/>
          <w:szCs w:val="23"/>
          <w:highlight w:val="none"/>
        </w:rPr>
        <w:t>Yu</w:t>
      </w:r>
      <w:r>
        <w:rPr>
          <w:rFonts w:hint="eastAsia" w:eastAsia="宋体" w:cs="Times New Roman"/>
          <w:sz w:val="23"/>
          <w:szCs w:val="23"/>
          <w:highlight w:val="none"/>
          <w:lang w:val="en-US" w:eastAsia="zh-CN"/>
        </w:rPr>
        <w:t>-X</w:t>
      </w:r>
      <w:r>
        <w:rPr>
          <w:rFonts w:hint="default" w:ascii="Times New Roman" w:hAnsi="Times New Roman" w:cs="Times New Roman"/>
          <w:sz w:val="23"/>
          <w:szCs w:val="23"/>
          <w:highlight w:val="none"/>
        </w:rPr>
        <w:t>iong Lai</w:t>
      </w:r>
      <w:r>
        <w:rPr>
          <w:rFonts w:hint="default" w:ascii="Times New Roman" w:hAnsi="Times New Roman" w:cs="Times New Roman"/>
          <w:sz w:val="23"/>
          <w:szCs w:val="23"/>
          <w:highlight w:val="none"/>
          <w:lang w:val="en-US" w:eastAsia="zh-CN"/>
        </w:rPr>
        <w:t>*</w:t>
      </w:r>
    </w:p>
    <w:p w14:paraId="0F5BEDD3">
      <w:pPr>
        <w:pStyle w:val="50"/>
        <w:spacing w:line="360" w:lineRule="auto"/>
        <w:rPr>
          <w:rFonts w:hint="default" w:ascii="Times New Roman" w:hAnsi="Times New Roman" w:cs="Times New Roman"/>
          <w:highlight w:val="none"/>
        </w:rPr>
      </w:pPr>
    </w:p>
    <w:p w14:paraId="746A24E3">
      <w:pPr>
        <w:rPr>
          <w:rFonts w:hint="default" w:ascii="Times New Roman" w:hAnsi="Times New Roman" w:cs="Times New Roman"/>
          <w:b/>
          <w:highlight w:val="none"/>
        </w:rPr>
      </w:pPr>
      <w:r>
        <w:rPr>
          <w:rFonts w:hint="default" w:ascii="Times New Roman" w:hAnsi="Times New Roman" w:cs="Times New Roman"/>
          <w:b/>
          <w:highlight w:val="none"/>
        </w:rPr>
        <w:t>This PDF file includes:</w:t>
      </w:r>
    </w:p>
    <w:p w14:paraId="3D3876EA">
      <w:pPr>
        <w:ind w:firstLine="480" w:firstLineChars="200"/>
        <w:rPr>
          <w:rFonts w:hint="eastAsia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</w:rPr>
        <w:t>Figure</w:t>
      </w:r>
      <w:r>
        <w:rPr>
          <w:rFonts w:hint="eastAsia" w:eastAsia="宋体" w:cs="Times New Roman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highlight w:val="none"/>
        </w:rPr>
        <w:t xml:space="preserve"> S1 to S</w:t>
      </w:r>
      <w:r>
        <w:rPr>
          <w:rFonts w:hint="eastAsia" w:eastAsia="宋体" w:cs="Times New Roman"/>
          <w:highlight w:val="none"/>
          <w:lang w:val="en-US" w:eastAsia="zh-CN"/>
        </w:rPr>
        <w:t>9</w:t>
      </w:r>
    </w:p>
    <w:p w14:paraId="02589549">
      <w:pPr>
        <w:ind w:firstLine="480" w:firstLineChars="200"/>
        <w:rPr>
          <w:rFonts w:hint="eastAsia" w:eastAsia="宋体" w:cs="Times New Roman"/>
          <w:highlight w:val="none"/>
          <w:lang w:val="en-US" w:eastAsia="zh-CN"/>
        </w:rPr>
      </w:pPr>
      <w:r>
        <w:rPr>
          <w:rFonts w:hint="eastAsia" w:eastAsia="宋体" w:cs="Times New Roman"/>
          <w:highlight w:val="none"/>
          <w:lang w:val="en-US" w:eastAsia="zh-CN"/>
        </w:rPr>
        <w:t>Tables S1 to S9</w:t>
      </w:r>
    </w:p>
    <w:p w14:paraId="04395192">
      <w:pPr>
        <w:ind w:firstLine="480" w:firstLineChars="200"/>
        <w:rPr>
          <w:rFonts w:hint="eastAsia" w:eastAsia="宋体" w:cs="Times New Roman"/>
          <w:highlight w:val="none"/>
          <w:lang w:val="en-US" w:eastAsia="zh-CN"/>
        </w:rPr>
      </w:pPr>
    </w:p>
    <w:p w14:paraId="239B0775">
      <w:pPr>
        <w:pStyle w:val="56"/>
        <w:spacing w:line="360" w:lineRule="auto"/>
        <w:rPr>
          <w:rFonts w:hint="default" w:ascii="Times New Roman" w:hAnsi="Times New Roman" w:cs="Times New Roman"/>
          <w:highlight w:val="none"/>
        </w:rPr>
      </w:pPr>
    </w:p>
    <w:p w14:paraId="7D6555F9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112C5EF7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362463F6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4A8EA90C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6A04D281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2FA24B21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65740F97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0E061C6F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22CEC2B4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274A9EEB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681CF8AB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4233401E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091539E0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38A60384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5004AE79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2A8942C3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6DDD275E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56801406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02D2E536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7F750310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512F8351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67DE4885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191D2126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74F8FF29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66758935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63B1FE8A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32662BD0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36AFED36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Figure S1.</w:t>
      </w:r>
    </w:p>
    <w:p w14:paraId="042AE916">
      <w:pPr>
        <w:pStyle w:val="73"/>
        <w:jc w:val="both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Figure S1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A)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qRT-PCR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quantification of PANX2 mRNA levels in diverse cell lines. B) Validation of PANX2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OE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/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KO protein levels by WB, and mRNA levels by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qRT-PCR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CCK-8 assay for proliferation in PANX2-OE/KO cells vs.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control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Colony formation assay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for PANX2-OE/KO cells vs. control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Scratch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assay for migration capacity in PANX2-OE/KO cells vs. control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G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Transwell migration assay in PANX2-OE/KO cells vs. control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H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Transwell invasion assay to evaluate invasive phenotyp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</w:t>
      </w:r>
    </w:p>
    <w:p w14:paraId="058E26AE">
      <w:pPr>
        <w:pStyle w:val="73"/>
        <w:jc w:val="both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</w:pPr>
    </w:p>
    <w:p w14:paraId="75DC5BF7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Figure S2.</w:t>
      </w:r>
    </w:p>
    <w:p w14:paraId="6F69A34B">
      <w:pPr>
        <w:pStyle w:val="73"/>
        <w:jc w:val="both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Figure S2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A) Microscopic observation of A549 cell morphology upon PANX2-OE/KO. B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 GSEA of high/low-PANX2 lung cancer from GSE40275: GO BP (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, GO MF (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, KEGG (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.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GSEA enrichment summary table.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 CCK-8 assay of inhibitor effects on PANX2-OE LUAD cells: Z-VAD-FMK (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10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/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0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μM), Nec-1 (5/10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μM), CQ (20/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0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μM), AC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noBreakHyphen/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YVA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noBreakHyphen/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CMK (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0/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0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μM), Fer-1 (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5/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10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μM), 2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h.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 CCK-8 assay validating cell death inhibitors: Z-VAD-FMK for staurosporine (ST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0.5 μM)-induced apoptosis, Nec-1 for RIP1/RIP3/MLKL activator 1 (R/R/M 1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, 2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 μM)-induced necroptosis, CQ for rapamycin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100 nM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induced autophagy, AC-YVAD-CMK for nigericin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(2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0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μM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, LPS pretreatment)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induced pyroptosis, and Fer-1 for RSL3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1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μM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induced ferroptosis in A549 cells, 2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h.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 W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analysis of cell death executioner proteins in LUAD cells upon PANX2-OE: Cleaved Caspase-3 (apoptosis, STS as positive control), p-MLKL (necroptosis, R/R/M 1 as positive control), LC3B-I/II (autophagy, rapamycin as positive control), Cleaved GSDMD (pyroptosis, LPS priming followed by nigericin as positive control), and GPX4 (ferroptosis, RSL3 as positive control)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Intracellular ATP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etection: PANX2-OE does not deplete ATP levels in LUAD cells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J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ROS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etection: PANX2-OE increases intracellular ROS levels in LUAD cells.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K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 CCK-8 assay: NAC fails to rescue PANX2-OE-induced cell death in LUAD cells.</w:t>
      </w:r>
    </w:p>
    <w:p w14:paraId="4622DC6E">
      <w:pPr>
        <w:pStyle w:val="73"/>
        <w:jc w:val="both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</w:pPr>
    </w:p>
    <w:p w14:paraId="73383869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Figure S3.</w:t>
      </w:r>
    </w:p>
    <w:p w14:paraId="209383E9">
      <w:pPr>
        <w:pStyle w:val="73"/>
        <w:jc w:val="both"/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Figure S3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A) Non-reducing SDS-PAGE: PANX2-OE induces disulfide crosslinking of cytoskeletal proteins in 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H1299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cells and DTT (2 mM, 24 h) reverses this effect.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B) Phalloidin staining: PANX2-OE induces F-actin contraction in H1299 cells (reversed by DTT) but not in BEAS-2B cells.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 Phalloidin and DiO co-staining: PANX2-OE induces disruption of cytoskeleton-membrane interactions in H1299 cells (reversed by DTT) but not in BEAS-2B cells.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Correlation analysis of PANX2 and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SLC7A11. 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qRT-PCR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to evaluate SLC7A11 mRNA levels in PANX2-OE/KO cells vs. contro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F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 Cystine uptake assay in PANX2-OE/KO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cells vs. contro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G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Cystine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evel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etection in PANX2-OE/KO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cells vs.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contro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H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NADP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/NADPH ratio analysis of NADPH consumption in PANX2-OE/KO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cells vs. contro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I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WB to assess SLC7A11-KD or cystine starvation on PANX2-OE-upregulated SLC7A11 protein levels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H1299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cel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J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qRT-PCR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to assess SLC7A11-KD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on PANX2-OE-upregulated SLC7A11 mRNA levels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LUAD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cel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K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Cystine level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etection: SLC7A11-KD or cystine starv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-Cy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reverses PANX2-OE-upregulated cystine levels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L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NADP+/NADPH ratio analysis: SLC7A11-KD or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-Cys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reverses PANX2-OE-upregulated NADPH consumption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Non-reducing SDS-PAGE: SLC7A11-KD or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Cy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reversed PANX2-OE-induced disulfide crosslinking of cytoskeletal proteins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H1299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cells (Long exposure)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Phalloidin staining: SLC7A11-KD or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Cy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reversed PANX2-OE-induced F-actin contraction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</w:t>
      </w:r>
    </w:p>
    <w:p w14:paraId="69518E19">
      <w:pPr>
        <w:pStyle w:val="73"/>
        <w:jc w:val="both"/>
        <w:rPr>
          <w:rFonts w:hint="default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</w:pPr>
      <w:bookmarkStart w:id="0" w:name="_GoBack"/>
      <w:bookmarkEnd w:id="0"/>
    </w:p>
    <w:p w14:paraId="2C4E6053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Figure S4.</w:t>
      </w:r>
    </w:p>
    <w:p w14:paraId="77E97B1C">
      <w:pPr>
        <w:pStyle w:val="73"/>
        <w:jc w:val="both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Figure S4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Correlation analysis of PANX2 and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NRF2. 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qRT-PCR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to evaluate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NRF2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mRNA levels in PANX2-OE/KO cells vs. contro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C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WB time-course analysis of NRF2 protein stability upon PANX2-OE/KO in CHX-treated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cells (40 μg/ml).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qRT-PCR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to evaluate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NQO1 and HMOX1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mRNA levels in PANX2-OE/KO cells vs. controls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a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vertAlign w:val="superscript"/>
          <w:lang w:val="en-US" w:eastAsia="zh-CN"/>
        </w:rPr>
        <w:t>2+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flux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m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easurement to assess PANX2-OE/KO on intracellular Ca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vertAlign w:val="superscript"/>
          <w:lang w:val="en-US" w:eastAsia="zh-CN"/>
        </w:rPr>
        <w:t xml:space="preserve">2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flux and its reversal by BAPTA-AM (10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μM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, 30 min) in LUAD cell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W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BAPTA-AM (10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μM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, 30 min) 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reverses PANX2-OE-upregulated N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RF2 protein level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LUA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G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WB to assess the effect of NRF2-KD and subsequent SLC7A11 re-expression on PANX2-OE-upregulated NRF2 and SLC7A11 protein levels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qRT-PCR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to assess the effect of NRF2-KD and subsequent SLC7A11 re-expression on PANX2-OE-upregulated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SLC7A11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mRNA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levels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LUAD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Cystine level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etec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to assess the effect of NRF2-KD and subsequent SLC7A11 re-expression on PANX2-OE-upregulated c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ystine level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J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 NADP+/NADPH ratio analysis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to assess the effect of NRF2-KD and subsequent SLC7A11 re-expression on PANX2-OE-upregulated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NADPH consump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K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 Non-reducing SDS-PAGE assay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to assess the effect of NRF2-KD and subsequent SLC7A11 re-expression on PANX2-O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-induced disulfide crosslinking of cytoskeletal proteins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 Phalloidin staining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assay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to assess the effect of NRF2-KD and subsequent SLC7A11 re-expression on PANX2-O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-induced F-actin contraction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.</w:t>
      </w:r>
    </w:p>
    <w:p w14:paraId="1AB299AE">
      <w:pPr>
        <w:pStyle w:val="73"/>
        <w:jc w:val="both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</w:pPr>
    </w:p>
    <w:p w14:paraId="6054DD2B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Figure S5.</w:t>
      </w:r>
    </w:p>
    <w:p w14:paraId="4A4726D7">
      <w:pPr>
        <w:pStyle w:val="73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Figure S5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 Correlation analysis between PANX2 and SLC2A1, SLC2A3, G6PD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qRT-PCR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to evaluate SLC2A1 mRNA levels in PANX2-OE/KO cells vs. contro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C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qRT-PCR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to evaluate SLC2A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mRNA levels in PANX2-OE/KO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LUA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 vs. contro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 WB to evaluate SLC2A1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SLC2A3 protein levels in PANX2-OE/KO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LUA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 vs. contro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Glucose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u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ptake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ssay in PANX2-OE/KO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LUA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 vs. controls.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F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qRT-PCR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to evaluate G6PD mRNA levels in PANX2-OE/KO cells vs. contro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 G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G6PD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ctivity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ssay in PANX2-OE/KO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cells vs. controls.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 WB to assess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the effect of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G6P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OE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on PANX2-OE-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dow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regulated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G6P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protein levels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qRT-PCR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to assess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the effect of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G6P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OE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on PANX2-OE-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dow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regulated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G6P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mRNA levels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LUA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J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Cystine level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etection: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G6P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OE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reverses PANX2-OE-upregulated cystine levels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K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NADP+/NADPH ratio analysis: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G6P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OE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reverses PANX2-OE-upregulated NADPH consumption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Non-reducing SDS-PAGE: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G6P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O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reversed PANX2-OE-induced disulfide crosslinking of cytoskeletal proteins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) Phalloidin staining: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G6P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O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reversed PANX2-OE-induced F-actin contraction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H1299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.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WB to assess the effect of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NRF2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-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KD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on PANX2-OE-downregulated G6PD protein levels in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LUAD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ells.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O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CK-8 assay to evaluate the rescue effect of different reagent combinations on PANX2-OE-induced viability loss in LUAD cell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 xml:space="preserve"> CCK-8 assay to evaluate the effect of different protein expression interventions on cell viability, mimicking PANX2-OE-induced effects, in LUAD cell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.</w:t>
      </w:r>
    </w:p>
    <w:p w14:paraId="54CAFD3B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</w:p>
    <w:p w14:paraId="320C3CC8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Figure S6.</w:t>
      </w:r>
    </w:p>
    <w:p w14:paraId="487E11F2">
      <w:pPr>
        <w:pStyle w:val="73"/>
        <w:jc w:val="both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Figure S6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ssGSEA analysis of immune cell infiltration in GSE40275 lung cancer: 28 cell types with differential infiltration scores between high/low-PANX2 expression group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Schematic of the construction of LUAD-immune cell co-culture model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Co-culture microscopy: immune cell migration and aggregation from PANX2-OE/KO co-cultures vs. controls.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 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) ELISA of cytokines/chemokines in co-culture supernatants from PANX2-OE/KO co-cultures vs. controls.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Flow cytometry 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mmunophenotyping: percentage of NK cells (CD5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in CD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 xml:space="preserve">-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lymphocytes in PANX2-OE/KO co-cultures vs. controls.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Flow cytometry: proportion of cytotoxic NK cells subset (CD56dimCD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to secretory NK cells subset (CD56briCD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) in PANX2-OE/KO co-cultures vs. controls.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Flow cytometry: proportion of DC cells (CD11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) in total monocytes in PANX2-OE/KO co-cultures vs. controls.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Flow cytometry: percentage of B cells (CD19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in CD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 xml:space="preserve">-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lymphocytes in PANX2-OE/KO co-cultures vs. controls.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 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Flow cytometry: proportion of M1 macrophages (CD8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CD20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in CD14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 monocytes-derived macrophages and M1/M2 ratio (CD8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CD20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/CD20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CD8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vertAlign w:val="superscript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in PANX2-OE/KO co-cultures vs.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controls.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 J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) Chemiluminescence assay of extracellular ATP release in PANX2-OE/KO cells vs. controls.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) CCK-8 assay: A438079 (10 μM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fill="FFFFFF"/>
          <w:lang w:val="en-US" w:eastAsia="zh-CN"/>
        </w:rPr>
        <w:t>72 h) does not affect A549 cell viability.</w:t>
      </w:r>
    </w:p>
    <w:p w14:paraId="5DE8791C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</w:p>
    <w:p w14:paraId="4B3EF142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Figure S</w:t>
      </w:r>
      <w:r>
        <w:rPr>
          <w:rFonts w:hint="eastAsia" w:eastAsia="宋体" w:cs="Times New Roman"/>
          <w:highlight w:val="no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.</w:t>
      </w:r>
    </w:p>
    <w:p w14:paraId="5852DFD6">
      <w:pPr>
        <w:pStyle w:val="73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Figure S</w:t>
      </w: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A) Schematic of humanized mouse model with subcutaneous LUAD xenografts.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B) Flow cytometry: hCD45+ cell percentages in mouse peripheral blood 1 week after hPBMC transfer (40–60%).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) WB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of PANX2/NRF2/SLC7A11/G6PD protein levels in tumor samples from PANX2-OE/KO groups vs.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controls.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)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q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RT-PCR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of PANX2/NRF2/SLC7A11/G6PD mRNA levels in tumor samples from PANX2-OE/KO groups vs. controls.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) WB to assess the effect of the indicated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expression interventions on NRF2, SLC7A11, and G6PD protein levels in tumor tissues from PANX2-OE xenografts.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) 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q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RT-PCR to assess the effect of the indicated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expression interventions on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SLC7A11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and G6PD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mRNA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levels in tumor tissues from PANX2-OE xenografts.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) Cystine level assay in PANX2-OE xenografts with the indicated protein expression interventions vs. PANX2-OE alone and non-PANX2-OE controls.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u w:val="none"/>
          <w:lang w:val="en-US" w:eastAsia="zh-CN"/>
        </w:rPr>
        <w:t>NADP+/NADPH ratio analysis to assess NADPH consumptio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in PANX2-OE xenografts with the indicated protein expression interventions vs. PANX2-OE alone and non-PANX2-OE controls.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) H&amp;E staining to assess cancer cell death in tumor tissues from PANX2-KO xenografts vs. controls.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J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) H&amp;E staining to assess immune infiltration and cancer cell death in tumor tissues from PANX2-OE xenografts with A740003 treatment vs. PANX2-OE alone and non-PANX2-OE contro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and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from PANX2-KO xenografts vs. controls.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K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) mIF to visualize immune infiltr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in tumor tissues from PANX2-KO xenografts vs. 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ontrols</w:t>
      </w:r>
      <w:r>
        <w:rPr>
          <w:rFonts w:hint="eastAsia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.</w:t>
      </w:r>
    </w:p>
    <w:p w14:paraId="231244F9">
      <w:pPr>
        <w:pStyle w:val="73"/>
        <w:jc w:val="both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</w:pPr>
    </w:p>
    <w:p w14:paraId="72CDBEA3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Figure S</w:t>
      </w:r>
      <w:r>
        <w:rPr>
          <w:rFonts w:hint="eastAsia" w:eastAsia="宋体" w:cs="Times New Roman"/>
          <w:highlight w:val="no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.</w:t>
      </w:r>
    </w:p>
    <w:p w14:paraId="0D27FFBE">
      <w:pPr>
        <w:pStyle w:val="73"/>
        <w:jc w:val="both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Figure S</w:t>
      </w: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A,B) Drug sensitivity analysis: comparison of predicted drug sensitivity between PANX2-high/low lung cancers (top 20 drugs with significant differences shown)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.</w:t>
      </w:r>
    </w:p>
    <w:p w14:paraId="751D3B8C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12E5EEBB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Figure S</w:t>
      </w:r>
      <w:r>
        <w:rPr>
          <w:rFonts w:hint="eastAsia" w:eastAsia="宋体" w:cs="Times New Roman"/>
          <w:highlight w:val="none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.</w:t>
      </w:r>
    </w:p>
    <w:p w14:paraId="03F317F0">
      <w:pPr>
        <w:pStyle w:val="73"/>
        <w:jc w:val="both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Figure S</w:t>
      </w: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) Gating strategy for flow cytometric immunophenotyping. 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) Color-coding scheme for flow cytometric immunophenotyping.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C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mIF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targets and color schemes.</w:t>
      </w:r>
    </w:p>
    <w:p w14:paraId="511153C9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231E29CB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5850582C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340774A8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0378BD34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eastAsia" w:eastAsia="宋体" w:cs="Times New Roman"/>
          <w:highlight w:val="none"/>
          <w:lang w:val="en-US" w:eastAsia="zh-CN"/>
        </w:rPr>
        <w:t>Table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S</w:t>
      </w:r>
      <w:r>
        <w:rPr>
          <w:rFonts w:hint="eastAsia" w:eastAsia="宋体" w:cs="Times New Roman"/>
          <w:highlight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.</w:t>
      </w:r>
    </w:p>
    <w:p w14:paraId="776A3F4C">
      <w:pPr>
        <w:pStyle w:val="73"/>
        <w:jc w:val="both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S</w:t>
      </w: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Clinical characteristics of the GSE40275 dataset used for PANX2 expression analysis across normal and tumor tissues, and by clinical stage.</w:t>
      </w:r>
    </w:p>
    <w:p w14:paraId="29174640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3607AB03">
      <w:pPr>
        <w:pStyle w:val="73"/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</w:pPr>
      <w:r>
        <w:rPr>
          <w:rFonts w:hint="eastAsia" w:eastAsia="宋体" w:cs="Times New Roman"/>
          <w:color w:val="auto"/>
          <w:highlight w:val="none"/>
          <w:lang w:val="en-US" w:eastAsia="zh-CN"/>
        </w:rPr>
        <w:t>Table</w:t>
      </w: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t xml:space="preserve"> S</w:t>
      </w:r>
      <w:r>
        <w:rPr>
          <w:rFonts w:hint="eastAsia" w:eastAsia="宋体" w:cs="Times New Roman"/>
          <w:color w:val="auto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t>.</w:t>
      </w:r>
    </w:p>
    <w:p w14:paraId="23216F8A">
      <w:pPr>
        <w:pStyle w:val="73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cs="Times New Roman"/>
          <w:b/>
          <w:bCs/>
          <w:color w:val="auto"/>
          <w:sz w:val="18"/>
          <w:szCs w:val="18"/>
          <w:highlight w:val="none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highlight w:val="none"/>
          <w:lang w:val="en-US" w:eastAsia="zh-CN"/>
        </w:rPr>
        <w:t xml:space="preserve"> S</w:t>
      </w:r>
      <w:r>
        <w:rPr>
          <w:rFonts w:hint="eastAsia" w:cs="Times New Roman"/>
          <w:b/>
          <w:bCs/>
          <w:color w:val="auto"/>
          <w:sz w:val="18"/>
          <w:szCs w:val="18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Clinical follow-up and overall survival data of the HPA LUAD cohort used for survival analysis stratified by PANX2 expression.</w:t>
      </w:r>
    </w:p>
    <w:p w14:paraId="1A1EAE72">
      <w:pP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p w14:paraId="3645741F">
      <w:pPr>
        <w:pStyle w:val="73"/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</w:pPr>
      <w:r>
        <w:rPr>
          <w:rFonts w:hint="eastAsia" w:eastAsia="宋体" w:cs="Times New Roman"/>
          <w:color w:val="auto"/>
          <w:highlight w:val="none"/>
          <w:lang w:val="en-US" w:eastAsia="zh-CN"/>
        </w:rPr>
        <w:t>Table</w:t>
      </w: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t xml:space="preserve"> S</w:t>
      </w:r>
      <w:r>
        <w:rPr>
          <w:rFonts w:hint="eastAsia" w:eastAsia="宋体" w:cs="Times New Roman"/>
          <w:color w:val="auto"/>
          <w:highlight w:val="none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t>.</w:t>
      </w:r>
    </w:p>
    <w:p w14:paraId="3CD93477">
      <w:pPr>
        <w:pStyle w:val="73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cs="Times New Roman"/>
          <w:b/>
          <w:bCs/>
          <w:color w:val="auto"/>
          <w:sz w:val="18"/>
          <w:szCs w:val="18"/>
          <w:highlight w:val="none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highlight w:val="none"/>
          <w:lang w:val="en-US" w:eastAsia="zh-CN"/>
        </w:rPr>
        <w:t xml:space="preserve"> S</w:t>
      </w:r>
      <w:r>
        <w:rPr>
          <w:rFonts w:hint="eastAsia" w:cs="Times New Roman"/>
          <w:b/>
          <w:bCs/>
          <w:color w:val="auto"/>
          <w:sz w:val="18"/>
          <w:szCs w:val="18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Clinical follow-up and prognostic data of the TCGA LUAD cohort used for DFI and PFI analyses stratified by PANX2 expression.</w:t>
      </w:r>
    </w:p>
    <w:p w14:paraId="79DE3F84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46D6846C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eastAsia" w:eastAsia="宋体" w:cs="Times New Roman"/>
          <w:highlight w:val="none"/>
          <w:lang w:val="en-US" w:eastAsia="zh-CN"/>
        </w:rPr>
        <w:t>Table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S</w:t>
      </w:r>
      <w:r>
        <w:rPr>
          <w:rFonts w:hint="eastAsia" w:eastAsia="宋体" w:cs="Times New Roman"/>
          <w:highlight w:val="no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.</w:t>
      </w:r>
    </w:p>
    <w:p w14:paraId="0E2C11AA">
      <w:pPr>
        <w:pStyle w:val="73"/>
        <w:jc w:val="both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S</w:t>
      </w: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List of primary antibodies used for WB in this study, including source, catalog number, and dilution.</w:t>
      </w:r>
    </w:p>
    <w:p w14:paraId="638FBD0F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198121CB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eastAsia" w:eastAsia="宋体" w:cs="Times New Roman"/>
          <w:highlight w:val="none"/>
          <w:lang w:val="en-US" w:eastAsia="zh-CN"/>
        </w:rPr>
        <w:t>Table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S</w:t>
      </w:r>
      <w:r>
        <w:rPr>
          <w:rFonts w:hint="eastAsia" w:eastAsia="宋体" w:cs="Times New Roman"/>
          <w:highlight w:val="no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.</w:t>
      </w:r>
    </w:p>
    <w:p w14:paraId="13BBDC40">
      <w:pPr>
        <w:pStyle w:val="73"/>
        <w:jc w:val="both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S</w:t>
      </w: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Primer sequences used for qRT-PCR in this study.</w:t>
      </w:r>
    </w:p>
    <w:p w14:paraId="60FAAA7B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7CBC0649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eastAsia" w:eastAsia="宋体" w:cs="Times New Roman"/>
          <w:highlight w:val="none"/>
          <w:lang w:val="en-US" w:eastAsia="zh-CN"/>
        </w:rPr>
        <w:t>Table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S</w:t>
      </w:r>
      <w:r>
        <w:rPr>
          <w:rFonts w:hint="eastAsia" w:eastAsia="宋体" w:cs="Times New Roman"/>
          <w:highlight w:val="no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.</w:t>
      </w:r>
    </w:p>
    <w:p w14:paraId="7B0FE26E">
      <w:pPr>
        <w:pStyle w:val="73"/>
        <w:jc w:val="both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S</w:t>
      </w: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GSEA results comparing high vs. low PANX2 expression groups in the GSE40275 dataset, including enriched GO terms and KEGG pathways.</w:t>
      </w:r>
    </w:p>
    <w:p w14:paraId="2712F5EB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51E17431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eastAsia" w:eastAsia="宋体" w:cs="Times New Roman"/>
          <w:highlight w:val="none"/>
          <w:lang w:val="en-US" w:eastAsia="zh-CN"/>
        </w:rPr>
        <w:t>Table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S</w:t>
      </w:r>
      <w:r>
        <w:rPr>
          <w:rFonts w:hint="eastAsia" w:eastAsia="宋体" w:cs="Times New Roman"/>
          <w:highlight w:val="no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.</w:t>
      </w:r>
    </w:p>
    <w:p w14:paraId="0F8E327C">
      <w:pPr>
        <w:pStyle w:val="73"/>
        <w:jc w:val="both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S</w:t>
      </w: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Pearson correlation analysis between PANX2 and disulfidptosis-related genes in the GSE40275 dataset.</w:t>
      </w:r>
    </w:p>
    <w:p w14:paraId="7F671F85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2C9F7F04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eastAsia" w:eastAsia="宋体" w:cs="Times New Roman"/>
          <w:highlight w:val="none"/>
          <w:lang w:val="en-US" w:eastAsia="zh-CN"/>
        </w:rPr>
        <w:t>Table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S</w:t>
      </w:r>
      <w:r>
        <w:rPr>
          <w:rFonts w:hint="eastAsia" w:eastAsia="宋体" w:cs="Times New Roman"/>
          <w:highlight w:val="no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.</w:t>
      </w:r>
    </w:p>
    <w:p w14:paraId="7562EB4D">
      <w:pPr>
        <w:pStyle w:val="73"/>
        <w:jc w:val="both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S</w:t>
      </w: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ssGSEA scores for 28 immune cell types in high vs. low PANX2 expression groups from the GSE40275 dataset.</w:t>
      </w:r>
    </w:p>
    <w:p w14:paraId="515A9A5D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55AEDA9E">
      <w:pPr>
        <w:pStyle w:val="73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eastAsia" w:eastAsia="宋体" w:cs="Times New Roman"/>
          <w:highlight w:val="none"/>
          <w:lang w:val="en-US" w:eastAsia="zh-CN"/>
        </w:rPr>
        <w:t>Table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S</w:t>
      </w:r>
      <w:r>
        <w:rPr>
          <w:rFonts w:hint="eastAsia" w:eastAsia="宋体" w:cs="Times New Roman"/>
          <w:highlight w:val="none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.</w:t>
      </w:r>
    </w:p>
    <w:p w14:paraId="731A5A4C">
      <w:pPr>
        <w:pStyle w:val="73"/>
        <w:jc w:val="both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S</w:t>
      </w: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Predicted drug sensitivity for 198 compounds in high vs. low PANX2 expression groups using the oncoPredict algorithm (GDSC2 model) based on the GSE40275 dataset.</w:t>
      </w:r>
    </w:p>
    <w:sectPr>
      <w:headerReference r:id="rId3" w:type="default"/>
      <w:footerReference r:id="rId4" w:type="default"/>
      <w:type w:val="continuous"/>
      <w:pgSz w:w="11906" w:h="16838"/>
      <w:pgMar w:top="1417" w:right="1129" w:bottom="1134" w:left="937" w:header="708" w:footer="708" w:gutter="0"/>
      <w:lnNumType w:countBy="0" w:restart="continuous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Kozuka Mincho Pro M"/>
    <w:panose1 w:val="02020609040205080304"/>
    <w:charset w:val="80"/>
    <w:family w:val="modern"/>
    <w:pitch w:val="default"/>
    <w:sig w:usb0="00000000" w:usb1="00000000" w:usb2="00000012" w:usb3="00000000" w:csb0="4002009F" w:csb1="DFD70000"/>
  </w:font>
  <w:font w:name="Kozuka Mincho Pro M">
    <w:panose1 w:val="02020600000000000000"/>
    <w:charset w:val="80"/>
    <w:family w:val="auto"/>
    <w:pitch w:val="default"/>
    <w:sig w:usb0="00000083" w:usb1="2AC71C11" w:usb2="00000012" w:usb3="00000000" w:csb0="20020005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5B96A1">
    <w:pPr>
      <w:pStyle w:val="10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t>2</w:t>
    </w:r>
    <w:r>
      <w:fldChar w:fldCharType="end"/>
    </w:r>
  </w:p>
  <w:p w14:paraId="76AE581B">
    <w:pPr>
      <w:pStyle w:val="10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7A9236">
    <w:pPr>
      <w:pStyle w:val="11"/>
      <w:tabs>
        <w:tab w:val="left" w:pos="5003"/>
      </w:tabs>
      <w:jc w:val="right"/>
      <w:rPr>
        <w:lang w:val="en-US"/>
      </w:rPr>
    </w:pPr>
    <w:r>
      <w:tab/>
    </w:r>
    <w:r>
      <w:rPr>
        <w:lang w:val="en-US" w:eastAsia="en-US"/>
      </w:rPr>
      <w:drawing>
        <wp:inline distT="0" distB="0" distL="0" distR="0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C49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44EF2"/>
    <w:rsid w:val="00050985"/>
    <w:rsid w:val="0005501E"/>
    <w:rsid w:val="00055883"/>
    <w:rsid w:val="0006044D"/>
    <w:rsid w:val="00060D37"/>
    <w:rsid w:val="00062324"/>
    <w:rsid w:val="00063C0E"/>
    <w:rsid w:val="00067C29"/>
    <w:rsid w:val="00072EA7"/>
    <w:rsid w:val="00076EAD"/>
    <w:rsid w:val="0008287E"/>
    <w:rsid w:val="00083031"/>
    <w:rsid w:val="0008740B"/>
    <w:rsid w:val="000904D3"/>
    <w:rsid w:val="0009052E"/>
    <w:rsid w:val="00092509"/>
    <w:rsid w:val="0009309C"/>
    <w:rsid w:val="00093F1B"/>
    <w:rsid w:val="000A1F4B"/>
    <w:rsid w:val="000A21A9"/>
    <w:rsid w:val="000A38D2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D7FE6"/>
    <w:rsid w:val="000E3FC3"/>
    <w:rsid w:val="000E788B"/>
    <w:rsid w:val="000E7A5B"/>
    <w:rsid w:val="000E7BBA"/>
    <w:rsid w:val="000F439F"/>
    <w:rsid w:val="000F512F"/>
    <w:rsid w:val="001013F4"/>
    <w:rsid w:val="001054D4"/>
    <w:rsid w:val="0010686C"/>
    <w:rsid w:val="00107C5F"/>
    <w:rsid w:val="00107CCC"/>
    <w:rsid w:val="00110011"/>
    <w:rsid w:val="001105BD"/>
    <w:rsid w:val="001113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2D14"/>
    <w:rsid w:val="00133387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3231"/>
    <w:rsid w:val="001B4224"/>
    <w:rsid w:val="001B7472"/>
    <w:rsid w:val="001C10AC"/>
    <w:rsid w:val="001C55FB"/>
    <w:rsid w:val="001D12BC"/>
    <w:rsid w:val="001D3A42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6B43"/>
    <w:rsid w:val="00257ADD"/>
    <w:rsid w:val="00262571"/>
    <w:rsid w:val="00263334"/>
    <w:rsid w:val="00263723"/>
    <w:rsid w:val="00263CF8"/>
    <w:rsid w:val="00264E69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A0A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01C1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5CE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914"/>
    <w:rsid w:val="003A0F30"/>
    <w:rsid w:val="003A4C44"/>
    <w:rsid w:val="003A5AD0"/>
    <w:rsid w:val="003A6B66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96DA9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6CA"/>
    <w:rsid w:val="004C5DD3"/>
    <w:rsid w:val="004D30F9"/>
    <w:rsid w:val="004D4A32"/>
    <w:rsid w:val="004D525B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2773C"/>
    <w:rsid w:val="005319D6"/>
    <w:rsid w:val="00532380"/>
    <w:rsid w:val="00532960"/>
    <w:rsid w:val="005346D2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D2854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5BAD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9744B"/>
    <w:rsid w:val="006A0D51"/>
    <w:rsid w:val="006A1C05"/>
    <w:rsid w:val="006A225B"/>
    <w:rsid w:val="006A30D2"/>
    <w:rsid w:val="006A5A6A"/>
    <w:rsid w:val="006A5FE3"/>
    <w:rsid w:val="006B23B2"/>
    <w:rsid w:val="006B4845"/>
    <w:rsid w:val="006B4F71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0FE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4A8B"/>
    <w:rsid w:val="007561FC"/>
    <w:rsid w:val="00761D34"/>
    <w:rsid w:val="00762D2D"/>
    <w:rsid w:val="00764622"/>
    <w:rsid w:val="00764CAD"/>
    <w:rsid w:val="00770FA1"/>
    <w:rsid w:val="00773884"/>
    <w:rsid w:val="00774813"/>
    <w:rsid w:val="007756C4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033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77FE5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B73C2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0750"/>
    <w:rsid w:val="0092145D"/>
    <w:rsid w:val="009245DE"/>
    <w:rsid w:val="00930762"/>
    <w:rsid w:val="00930C0C"/>
    <w:rsid w:val="00936B81"/>
    <w:rsid w:val="00944701"/>
    <w:rsid w:val="00950240"/>
    <w:rsid w:val="00950ED1"/>
    <w:rsid w:val="00952A7A"/>
    <w:rsid w:val="00953A02"/>
    <w:rsid w:val="00953D9C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5E06"/>
    <w:rsid w:val="009B62E4"/>
    <w:rsid w:val="009B706A"/>
    <w:rsid w:val="009C4319"/>
    <w:rsid w:val="009D0EA3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E70F5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2DD6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950F2"/>
    <w:rsid w:val="00AA10AE"/>
    <w:rsid w:val="00AA329F"/>
    <w:rsid w:val="00AA3CEC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3F64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0909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21A8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A7EEA"/>
    <w:rsid w:val="00CB01D6"/>
    <w:rsid w:val="00CB311E"/>
    <w:rsid w:val="00CB3C62"/>
    <w:rsid w:val="00CB71E1"/>
    <w:rsid w:val="00CC021F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33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0D69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87749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554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813BA"/>
    <w:rsid w:val="00E8590C"/>
    <w:rsid w:val="00E85F76"/>
    <w:rsid w:val="00E865C2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67C19"/>
    <w:rsid w:val="00F71232"/>
    <w:rsid w:val="00F74722"/>
    <w:rsid w:val="00F75F45"/>
    <w:rsid w:val="00F82957"/>
    <w:rsid w:val="00F83BD2"/>
    <w:rsid w:val="00F857CA"/>
    <w:rsid w:val="00F907CF"/>
    <w:rsid w:val="00F92C2B"/>
    <w:rsid w:val="00F94241"/>
    <w:rsid w:val="00F945CD"/>
    <w:rsid w:val="00F95ECF"/>
    <w:rsid w:val="00F9792C"/>
    <w:rsid w:val="00F97AAA"/>
    <w:rsid w:val="00FA00A3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1942"/>
    <w:rsid w:val="00FE2090"/>
    <w:rsid w:val="00FE359D"/>
    <w:rsid w:val="00FE47EA"/>
    <w:rsid w:val="00FE4D5F"/>
    <w:rsid w:val="00FE7BC4"/>
    <w:rsid w:val="00FF050D"/>
    <w:rsid w:val="00FF29D4"/>
    <w:rsid w:val="00FF388D"/>
    <w:rsid w:val="0100390C"/>
    <w:rsid w:val="01064C9A"/>
    <w:rsid w:val="01066A48"/>
    <w:rsid w:val="010F7FF3"/>
    <w:rsid w:val="01141165"/>
    <w:rsid w:val="01260E98"/>
    <w:rsid w:val="01303AC5"/>
    <w:rsid w:val="01341807"/>
    <w:rsid w:val="0136732D"/>
    <w:rsid w:val="01396E1E"/>
    <w:rsid w:val="013C06BC"/>
    <w:rsid w:val="014A3A81"/>
    <w:rsid w:val="014A4B87"/>
    <w:rsid w:val="01545A05"/>
    <w:rsid w:val="016025FC"/>
    <w:rsid w:val="01697C6D"/>
    <w:rsid w:val="016F45ED"/>
    <w:rsid w:val="0179546C"/>
    <w:rsid w:val="01822573"/>
    <w:rsid w:val="018F4C90"/>
    <w:rsid w:val="01944054"/>
    <w:rsid w:val="01A249C3"/>
    <w:rsid w:val="01B12E58"/>
    <w:rsid w:val="01D60B10"/>
    <w:rsid w:val="01DF79C5"/>
    <w:rsid w:val="01E23011"/>
    <w:rsid w:val="01E74ACC"/>
    <w:rsid w:val="01EC5C3E"/>
    <w:rsid w:val="01FF0067"/>
    <w:rsid w:val="020411DA"/>
    <w:rsid w:val="020B07BA"/>
    <w:rsid w:val="020F7B7E"/>
    <w:rsid w:val="021F6013"/>
    <w:rsid w:val="02306473"/>
    <w:rsid w:val="02332BCB"/>
    <w:rsid w:val="02441F1E"/>
    <w:rsid w:val="025A34EF"/>
    <w:rsid w:val="02963DFC"/>
    <w:rsid w:val="029F53A6"/>
    <w:rsid w:val="02A8425B"/>
    <w:rsid w:val="02AE1145"/>
    <w:rsid w:val="02B524D4"/>
    <w:rsid w:val="02BF3353"/>
    <w:rsid w:val="02CD5A6F"/>
    <w:rsid w:val="02CE3596"/>
    <w:rsid w:val="02D908B8"/>
    <w:rsid w:val="02E37041"/>
    <w:rsid w:val="02E6168A"/>
    <w:rsid w:val="02E64D83"/>
    <w:rsid w:val="02ED4364"/>
    <w:rsid w:val="02F0175E"/>
    <w:rsid w:val="030516AD"/>
    <w:rsid w:val="030B47EA"/>
    <w:rsid w:val="03253AFD"/>
    <w:rsid w:val="032B6C3A"/>
    <w:rsid w:val="032C4E8C"/>
    <w:rsid w:val="033A0C2B"/>
    <w:rsid w:val="034026E5"/>
    <w:rsid w:val="035166A0"/>
    <w:rsid w:val="035B12CD"/>
    <w:rsid w:val="035C6DF3"/>
    <w:rsid w:val="036068E4"/>
    <w:rsid w:val="03791753"/>
    <w:rsid w:val="037B196F"/>
    <w:rsid w:val="03960557"/>
    <w:rsid w:val="0397607D"/>
    <w:rsid w:val="03A52548"/>
    <w:rsid w:val="03AC7D7B"/>
    <w:rsid w:val="03AD764F"/>
    <w:rsid w:val="03C230FA"/>
    <w:rsid w:val="03C2759E"/>
    <w:rsid w:val="03D1333D"/>
    <w:rsid w:val="03D64DF8"/>
    <w:rsid w:val="03DD7F34"/>
    <w:rsid w:val="03E07A24"/>
    <w:rsid w:val="03E30F7F"/>
    <w:rsid w:val="03F139E0"/>
    <w:rsid w:val="03F1578E"/>
    <w:rsid w:val="03F51722"/>
    <w:rsid w:val="03FB660C"/>
    <w:rsid w:val="04071455"/>
    <w:rsid w:val="04180F6C"/>
    <w:rsid w:val="04247911"/>
    <w:rsid w:val="042532DE"/>
    <w:rsid w:val="042913CB"/>
    <w:rsid w:val="042F4508"/>
    <w:rsid w:val="042F60AD"/>
    <w:rsid w:val="043C471D"/>
    <w:rsid w:val="04471852"/>
    <w:rsid w:val="0449381C"/>
    <w:rsid w:val="04497378"/>
    <w:rsid w:val="044B1342"/>
    <w:rsid w:val="044B7594"/>
    <w:rsid w:val="04545D1C"/>
    <w:rsid w:val="045521C0"/>
    <w:rsid w:val="04553F6E"/>
    <w:rsid w:val="045B70AB"/>
    <w:rsid w:val="045D2E23"/>
    <w:rsid w:val="04814D63"/>
    <w:rsid w:val="0482288A"/>
    <w:rsid w:val="049031F8"/>
    <w:rsid w:val="04912ACD"/>
    <w:rsid w:val="049D76C3"/>
    <w:rsid w:val="04B05649"/>
    <w:rsid w:val="04B35139"/>
    <w:rsid w:val="04C2712A"/>
    <w:rsid w:val="04C6709D"/>
    <w:rsid w:val="04C904B8"/>
    <w:rsid w:val="04D035F5"/>
    <w:rsid w:val="04D550AF"/>
    <w:rsid w:val="04DF7CDC"/>
    <w:rsid w:val="04E672BC"/>
    <w:rsid w:val="04F05A45"/>
    <w:rsid w:val="04F73278"/>
    <w:rsid w:val="04FA4B16"/>
    <w:rsid w:val="050140F6"/>
    <w:rsid w:val="05017C52"/>
    <w:rsid w:val="05080FE1"/>
    <w:rsid w:val="050B287F"/>
    <w:rsid w:val="05171224"/>
    <w:rsid w:val="051E25B2"/>
    <w:rsid w:val="053242B0"/>
    <w:rsid w:val="05341DD6"/>
    <w:rsid w:val="054144F3"/>
    <w:rsid w:val="054B711F"/>
    <w:rsid w:val="054F6A7F"/>
    <w:rsid w:val="05595CE0"/>
    <w:rsid w:val="055A55B4"/>
    <w:rsid w:val="056B77C2"/>
    <w:rsid w:val="057228FE"/>
    <w:rsid w:val="05852631"/>
    <w:rsid w:val="058645FB"/>
    <w:rsid w:val="05883ED0"/>
    <w:rsid w:val="058B39C0"/>
    <w:rsid w:val="059D3E1F"/>
    <w:rsid w:val="05A76A4C"/>
    <w:rsid w:val="05B66C8F"/>
    <w:rsid w:val="05B922DB"/>
    <w:rsid w:val="05BE5B43"/>
    <w:rsid w:val="05C84C14"/>
    <w:rsid w:val="05CA098C"/>
    <w:rsid w:val="05CA273A"/>
    <w:rsid w:val="05CF5FA2"/>
    <w:rsid w:val="05D763F5"/>
    <w:rsid w:val="05E05ABA"/>
    <w:rsid w:val="05EA6938"/>
    <w:rsid w:val="05EC26B0"/>
    <w:rsid w:val="05F31C91"/>
    <w:rsid w:val="05F477B7"/>
    <w:rsid w:val="05F652DD"/>
    <w:rsid w:val="05F81055"/>
    <w:rsid w:val="06035C4C"/>
    <w:rsid w:val="060E0879"/>
    <w:rsid w:val="060E6ACB"/>
    <w:rsid w:val="060F45F1"/>
    <w:rsid w:val="06147E59"/>
    <w:rsid w:val="061D6D0E"/>
    <w:rsid w:val="06255BC2"/>
    <w:rsid w:val="0639341C"/>
    <w:rsid w:val="063B53E6"/>
    <w:rsid w:val="063D2F0C"/>
    <w:rsid w:val="064047AA"/>
    <w:rsid w:val="06471FDD"/>
    <w:rsid w:val="064918B1"/>
    <w:rsid w:val="067F1777"/>
    <w:rsid w:val="067F52D3"/>
    <w:rsid w:val="068F128E"/>
    <w:rsid w:val="069A210C"/>
    <w:rsid w:val="069F7723"/>
    <w:rsid w:val="06AB60C8"/>
    <w:rsid w:val="06AE3E0A"/>
    <w:rsid w:val="06B11926"/>
    <w:rsid w:val="06B55198"/>
    <w:rsid w:val="06BD5DFB"/>
    <w:rsid w:val="06C23411"/>
    <w:rsid w:val="06CB49BC"/>
    <w:rsid w:val="06CC4290"/>
    <w:rsid w:val="06D3561E"/>
    <w:rsid w:val="06DA4BFF"/>
    <w:rsid w:val="06E31D05"/>
    <w:rsid w:val="06FC6923"/>
    <w:rsid w:val="06FE6B3F"/>
    <w:rsid w:val="07013F3A"/>
    <w:rsid w:val="070677A2"/>
    <w:rsid w:val="07117EF5"/>
    <w:rsid w:val="071C5217"/>
    <w:rsid w:val="07230354"/>
    <w:rsid w:val="072D4D2F"/>
    <w:rsid w:val="073D0CEA"/>
    <w:rsid w:val="07414EE3"/>
    <w:rsid w:val="07434552"/>
    <w:rsid w:val="074B3407"/>
    <w:rsid w:val="074E2EF7"/>
    <w:rsid w:val="07632E46"/>
    <w:rsid w:val="07683FB9"/>
    <w:rsid w:val="076D15CF"/>
    <w:rsid w:val="07740BAF"/>
    <w:rsid w:val="07852DBD"/>
    <w:rsid w:val="079254DA"/>
    <w:rsid w:val="07990616"/>
    <w:rsid w:val="079C0106"/>
    <w:rsid w:val="079E5C2C"/>
    <w:rsid w:val="07A82607"/>
    <w:rsid w:val="07AB0349"/>
    <w:rsid w:val="07AC659B"/>
    <w:rsid w:val="07AF7E3A"/>
    <w:rsid w:val="07C1191B"/>
    <w:rsid w:val="07C338E5"/>
    <w:rsid w:val="07C5765D"/>
    <w:rsid w:val="07CC09EB"/>
    <w:rsid w:val="07CF228A"/>
    <w:rsid w:val="07DA3499"/>
    <w:rsid w:val="07DD1B2D"/>
    <w:rsid w:val="07E31891"/>
    <w:rsid w:val="07EF46DA"/>
    <w:rsid w:val="07FB307F"/>
    <w:rsid w:val="08057A5A"/>
    <w:rsid w:val="080F08D8"/>
    <w:rsid w:val="080F6B2A"/>
    <w:rsid w:val="083420ED"/>
    <w:rsid w:val="08493DEA"/>
    <w:rsid w:val="084F33CB"/>
    <w:rsid w:val="08585DDB"/>
    <w:rsid w:val="086F1377"/>
    <w:rsid w:val="0870581B"/>
    <w:rsid w:val="08805332"/>
    <w:rsid w:val="089A2898"/>
    <w:rsid w:val="08A47272"/>
    <w:rsid w:val="08A92ADB"/>
    <w:rsid w:val="08B1198F"/>
    <w:rsid w:val="08B35707"/>
    <w:rsid w:val="08B51480"/>
    <w:rsid w:val="08B5322E"/>
    <w:rsid w:val="08C07E24"/>
    <w:rsid w:val="08CB4963"/>
    <w:rsid w:val="08CE2541"/>
    <w:rsid w:val="08D00067"/>
    <w:rsid w:val="08DF2DD9"/>
    <w:rsid w:val="08E92ED7"/>
    <w:rsid w:val="08F71A98"/>
    <w:rsid w:val="08FF094D"/>
    <w:rsid w:val="09137F54"/>
    <w:rsid w:val="091B505B"/>
    <w:rsid w:val="09212671"/>
    <w:rsid w:val="09267C87"/>
    <w:rsid w:val="092B7994"/>
    <w:rsid w:val="09336848"/>
    <w:rsid w:val="093F0D49"/>
    <w:rsid w:val="09523172"/>
    <w:rsid w:val="09526CCE"/>
    <w:rsid w:val="0955056D"/>
    <w:rsid w:val="096B5FE2"/>
    <w:rsid w:val="097035F9"/>
    <w:rsid w:val="097A6225"/>
    <w:rsid w:val="09842C00"/>
    <w:rsid w:val="098B3F8E"/>
    <w:rsid w:val="098F7F23"/>
    <w:rsid w:val="09903C9B"/>
    <w:rsid w:val="09A60DC8"/>
    <w:rsid w:val="09BA4874"/>
    <w:rsid w:val="09C556F2"/>
    <w:rsid w:val="09C6146A"/>
    <w:rsid w:val="09DB3168"/>
    <w:rsid w:val="09DC2A3C"/>
    <w:rsid w:val="09DE0562"/>
    <w:rsid w:val="09DE4A06"/>
    <w:rsid w:val="09EA5159"/>
    <w:rsid w:val="0A0A75A9"/>
    <w:rsid w:val="0A1246B0"/>
    <w:rsid w:val="0A171CC6"/>
    <w:rsid w:val="0A1B3F65"/>
    <w:rsid w:val="0A244FC4"/>
    <w:rsid w:val="0A252635"/>
    <w:rsid w:val="0A285C81"/>
    <w:rsid w:val="0A2A7C4B"/>
    <w:rsid w:val="0A2D14EA"/>
    <w:rsid w:val="0A326B00"/>
    <w:rsid w:val="0A40121D"/>
    <w:rsid w:val="0A40746F"/>
    <w:rsid w:val="0A456833"/>
    <w:rsid w:val="0A486323"/>
    <w:rsid w:val="0A4C2D93"/>
    <w:rsid w:val="0A570314"/>
    <w:rsid w:val="0A60541B"/>
    <w:rsid w:val="0A6F22B3"/>
    <w:rsid w:val="0A7D7D7B"/>
    <w:rsid w:val="0A805ABD"/>
    <w:rsid w:val="0A870BFA"/>
    <w:rsid w:val="0A960E3D"/>
    <w:rsid w:val="0AA3355A"/>
    <w:rsid w:val="0AB1604C"/>
    <w:rsid w:val="0ADF0A36"/>
    <w:rsid w:val="0ADF4592"/>
    <w:rsid w:val="0AE71698"/>
    <w:rsid w:val="0B057D70"/>
    <w:rsid w:val="0B0B35D9"/>
    <w:rsid w:val="0B114967"/>
    <w:rsid w:val="0B154457"/>
    <w:rsid w:val="0B183F48"/>
    <w:rsid w:val="0B21104E"/>
    <w:rsid w:val="0B2226D0"/>
    <w:rsid w:val="0B226B74"/>
    <w:rsid w:val="0B354AFA"/>
    <w:rsid w:val="0B381EF4"/>
    <w:rsid w:val="0B3D750A"/>
    <w:rsid w:val="0B464611"/>
    <w:rsid w:val="0B521208"/>
    <w:rsid w:val="0B5D7BAD"/>
    <w:rsid w:val="0B786794"/>
    <w:rsid w:val="0B865355"/>
    <w:rsid w:val="0B901D30"/>
    <w:rsid w:val="0B93537C"/>
    <w:rsid w:val="0B9D61FB"/>
    <w:rsid w:val="0B9F01C5"/>
    <w:rsid w:val="0B9F1F73"/>
    <w:rsid w:val="0BA61553"/>
    <w:rsid w:val="0BB73761"/>
    <w:rsid w:val="0BC1013B"/>
    <w:rsid w:val="0BCA5242"/>
    <w:rsid w:val="0BE91440"/>
    <w:rsid w:val="0BEB51B8"/>
    <w:rsid w:val="0BEB6F66"/>
    <w:rsid w:val="0BFB189F"/>
    <w:rsid w:val="0C061FF2"/>
    <w:rsid w:val="0C2D57D1"/>
    <w:rsid w:val="0C2D757F"/>
    <w:rsid w:val="0C3C5A14"/>
    <w:rsid w:val="0C41302A"/>
    <w:rsid w:val="0C4548C9"/>
    <w:rsid w:val="0C526FE5"/>
    <w:rsid w:val="0C5B233E"/>
    <w:rsid w:val="0C605BA6"/>
    <w:rsid w:val="0C635D0F"/>
    <w:rsid w:val="0C654F6B"/>
    <w:rsid w:val="0C670CE3"/>
    <w:rsid w:val="0C727688"/>
    <w:rsid w:val="0C7E602C"/>
    <w:rsid w:val="0C994C14"/>
    <w:rsid w:val="0C9D4705"/>
    <w:rsid w:val="0CA02447"/>
    <w:rsid w:val="0CA5180B"/>
    <w:rsid w:val="0CCA3020"/>
    <w:rsid w:val="0CCF38FF"/>
    <w:rsid w:val="0CD143AE"/>
    <w:rsid w:val="0CDE6ACB"/>
    <w:rsid w:val="0CDF4D1D"/>
    <w:rsid w:val="0CE340E1"/>
    <w:rsid w:val="0CE57E5A"/>
    <w:rsid w:val="0CF4009D"/>
    <w:rsid w:val="0CFB142B"/>
    <w:rsid w:val="0CFE2CC9"/>
    <w:rsid w:val="0D097FEC"/>
    <w:rsid w:val="0D1424ED"/>
    <w:rsid w:val="0D186481"/>
    <w:rsid w:val="0D215336"/>
    <w:rsid w:val="0D2210AE"/>
    <w:rsid w:val="0D224C0A"/>
    <w:rsid w:val="0D2564A8"/>
    <w:rsid w:val="0D6B035F"/>
    <w:rsid w:val="0D70006B"/>
    <w:rsid w:val="0D86163D"/>
    <w:rsid w:val="0D935B07"/>
    <w:rsid w:val="0D9378B6"/>
    <w:rsid w:val="0D9D0734"/>
    <w:rsid w:val="0DA707B9"/>
    <w:rsid w:val="0DB937C0"/>
    <w:rsid w:val="0DBF06AB"/>
    <w:rsid w:val="0DC91529"/>
    <w:rsid w:val="0DF2282E"/>
    <w:rsid w:val="0DF26CD2"/>
    <w:rsid w:val="0DF35375"/>
    <w:rsid w:val="0DF64498"/>
    <w:rsid w:val="0DF93BBD"/>
    <w:rsid w:val="0E1C3D4F"/>
    <w:rsid w:val="0E1E3623"/>
    <w:rsid w:val="0E2D7D0A"/>
    <w:rsid w:val="0E2F5830"/>
    <w:rsid w:val="0E364E11"/>
    <w:rsid w:val="0E415563"/>
    <w:rsid w:val="0E4D3F08"/>
    <w:rsid w:val="0E567261"/>
    <w:rsid w:val="0E603C3C"/>
    <w:rsid w:val="0E686F94"/>
    <w:rsid w:val="0E6D6359"/>
    <w:rsid w:val="0E741495"/>
    <w:rsid w:val="0E835B7C"/>
    <w:rsid w:val="0E8813E4"/>
    <w:rsid w:val="0E8F2773"/>
    <w:rsid w:val="0E96765D"/>
    <w:rsid w:val="0E9E29B6"/>
    <w:rsid w:val="0E9E6512"/>
    <w:rsid w:val="0EDA4F26"/>
    <w:rsid w:val="0EE4486D"/>
    <w:rsid w:val="0EF16F8A"/>
    <w:rsid w:val="0EF80318"/>
    <w:rsid w:val="0EF97BEC"/>
    <w:rsid w:val="0F24110D"/>
    <w:rsid w:val="0F242EBB"/>
    <w:rsid w:val="0F2904D1"/>
    <w:rsid w:val="0F29227F"/>
    <w:rsid w:val="0F2C7FC2"/>
    <w:rsid w:val="0F307AB2"/>
    <w:rsid w:val="0F4946D0"/>
    <w:rsid w:val="0F4B669A"/>
    <w:rsid w:val="0F4C5F6E"/>
    <w:rsid w:val="0F517A28"/>
    <w:rsid w:val="0F5D017B"/>
    <w:rsid w:val="0F5F0397"/>
    <w:rsid w:val="0F6239E3"/>
    <w:rsid w:val="0F64150A"/>
    <w:rsid w:val="0F895414"/>
    <w:rsid w:val="0F917E25"/>
    <w:rsid w:val="0F9F2542"/>
    <w:rsid w:val="0FA1450C"/>
    <w:rsid w:val="0FAB0EE6"/>
    <w:rsid w:val="0FBC7598"/>
    <w:rsid w:val="0FBF2BE4"/>
    <w:rsid w:val="0FCE2E27"/>
    <w:rsid w:val="0FD146C5"/>
    <w:rsid w:val="0FDC5544"/>
    <w:rsid w:val="0FDF6DE2"/>
    <w:rsid w:val="0FF52AA9"/>
    <w:rsid w:val="0FFE195E"/>
    <w:rsid w:val="10022AD1"/>
    <w:rsid w:val="10030D22"/>
    <w:rsid w:val="10042CED"/>
    <w:rsid w:val="100F3B6B"/>
    <w:rsid w:val="10196798"/>
    <w:rsid w:val="102050E7"/>
    <w:rsid w:val="10246EEB"/>
    <w:rsid w:val="10345380"/>
    <w:rsid w:val="103510F8"/>
    <w:rsid w:val="104135F9"/>
    <w:rsid w:val="104355C3"/>
    <w:rsid w:val="104E5594"/>
    <w:rsid w:val="10593038"/>
    <w:rsid w:val="105F7F23"/>
    <w:rsid w:val="10645539"/>
    <w:rsid w:val="107514F4"/>
    <w:rsid w:val="107C2883"/>
    <w:rsid w:val="10861954"/>
    <w:rsid w:val="108B0D18"/>
    <w:rsid w:val="109220A6"/>
    <w:rsid w:val="10A04E3C"/>
    <w:rsid w:val="10A36062"/>
    <w:rsid w:val="10A5627E"/>
    <w:rsid w:val="10B169D0"/>
    <w:rsid w:val="10B22749"/>
    <w:rsid w:val="10B244F7"/>
    <w:rsid w:val="10B65D95"/>
    <w:rsid w:val="10B84553"/>
    <w:rsid w:val="10C5422A"/>
    <w:rsid w:val="10C55FD8"/>
    <w:rsid w:val="10CC380A"/>
    <w:rsid w:val="10CF50A9"/>
    <w:rsid w:val="10D12BCF"/>
    <w:rsid w:val="10D64689"/>
    <w:rsid w:val="10D91A83"/>
    <w:rsid w:val="10E943BC"/>
    <w:rsid w:val="10EA0134"/>
    <w:rsid w:val="10EA5A3E"/>
    <w:rsid w:val="10EC7A09"/>
    <w:rsid w:val="10FB5E9E"/>
    <w:rsid w:val="10FE14EA"/>
    <w:rsid w:val="110034B4"/>
    <w:rsid w:val="110C3C07"/>
    <w:rsid w:val="111B6540"/>
    <w:rsid w:val="111B7950"/>
    <w:rsid w:val="11205904"/>
    <w:rsid w:val="1122342A"/>
    <w:rsid w:val="11254CC9"/>
    <w:rsid w:val="11290C5D"/>
    <w:rsid w:val="113413B0"/>
    <w:rsid w:val="11405FA6"/>
    <w:rsid w:val="11496C09"/>
    <w:rsid w:val="11537A88"/>
    <w:rsid w:val="115B06EA"/>
    <w:rsid w:val="115F467E"/>
    <w:rsid w:val="116752E1"/>
    <w:rsid w:val="117479FE"/>
    <w:rsid w:val="117A3266"/>
    <w:rsid w:val="118E0AC0"/>
    <w:rsid w:val="11924EB2"/>
    <w:rsid w:val="11934328"/>
    <w:rsid w:val="119360D6"/>
    <w:rsid w:val="11954AE4"/>
    <w:rsid w:val="119B4F8B"/>
    <w:rsid w:val="11A55E09"/>
    <w:rsid w:val="11A93B4C"/>
    <w:rsid w:val="11AD363C"/>
    <w:rsid w:val="11B5604C"/>
    <w:rsid w:val="11C20769"/>
    <w:rsid w:val="11C52008"/>
    <w:rsid w:val="11D010D8"/>
    <w:rsid w:val="11D16BFE"/>
    <w:rsid w:val="11D34725"/>
    <w:rsid w:val="11D64215"/>
    <w:rsid w:val="11DB182B"/>
    <w:rsid w:val="11DC5CCF"/>
    <w:rsid w:val="11DC7A7D"/>
    <w:rsid w:val="11DF131B"/>
    <w:rsid w:val="11E76422"/>
    <w:rsid w:val="11FD5C45"/>
    <w:rsid w:val="12170AB5"/>
    <w:rsid w:val="121E62E8"/>
    <w:rsid w:val="12260CF8"/>
    <w:rsid w:val="12303925"/>
    <w:rsid w:val="12371157"/>
    <w:rsid w:val="12374CB3"/>
    <w:rsid w:val="12681311"/>
    <w:rsid w:val="127777A6"/>
    <w:rsid w:val="127E0B34"/>
    <w:rsid w:val="127F48AC"/>
    <w:rsid w:val="128123D2"/>
    <w:rsid w:val="12891287"/>
    <w:rsid w:val="128B14A3"/>
    <w:rsid w:val="12A367ED"/>
    <w:rsid w:val="12A460C1"/>
    <w:rsid w:val="12AA1929"/>
    <w:rsid w:val="12AB744F"/>
    <w:rsid w:val="12B24C82"/>
    <w:rsid w:val="12B26A30"/>
    <w:rsid w:val="12B96010"/>
    <w:rsid w:val="12BA7692"/>
    <w:rsid w:val="12CA1FCB"/>
    <w:rsid w:val="12CA3D79"/>
    <w:rsid w:val="12DB7D35"/>
    <w:rsid w:val="12DD1CFF"/>
    <w:rsid w:val="12EA7F78"/>
    <w:rsid w:val="12F11306"/>
    <w:rsid w:val="12F157AA"/>
    <w:rsid w:val="12F61EF4"/>
    <w:rsid w:val="13054DB2"/>
    <w:rsid w:val="130D3C66"/>
    <w:rsid w:val="130F5C30"/>
    <w:rsid w:val="13225964"/>
    <w:rsid w:val="1323348A"/>
    <w:rsid w:val="13280AA0"/>
    <w:rsid w:val="13313C85"/>
    <w:rsid w:val="13370CE3"/>
    <w:rsid w:val="13392CAD"/>
    <w:rsid w:val="134C29E0"/>
    <w:rsid w:val="13541895"/>
    <w:rsid w:val="135F0966"/>
    <w:rsid w:val="137D5290"/>
    <w:rsid w:val="138008DC"/>
    <w:rsid w:val="13873A19"/>
    <w:rsid w:val="13897791"/>
    <w:rsid w:val="138A3509"/>
    <w:rsid w:val="138C102F"/>
    <w:rsid w:val="138C54D3"/>
    <w:rsid w:val="13983E78"/>
    <w:rsid w:val="139B5716"/>
    <w:rsid w:val="13A75E69"/>
    <w:rsid w:val="13B862C8"/>
    <w:rsid w:val="13BB36C2"/>
    <w:rsid w:val="13BD568C"/>
    <w:rsid w:val="13C06F2A"/>
    <w:rsid w:val="13DF5603"/>
    <w:rsid w:val="13E175CD"/>
    <w:rsid w:val="13E62E35"/>
    <w:rsid w:val="13F653D3"/>
    <w:rsid w:val="13F866C4"/>
    <w:rsid w:val="13FA068E"/>
    <w:rsid w:val="13FD1F2D"/>
    <w:rsid w:val="14025795"/>
    <w:rsid w:val="14180B15"/>
    <w:rsid w:val="141F1EA3"/>
    <w:rsid w:val="142B6A9A"/>
    <w:rsid w:val="14357918"/>
    <w:rsid w:val="143E4A1F"/>
    <w:rsid w:val="144B0EEA"/>
    <w:rsid w:val="145F04F1"/>
    <w:rsid w:val="1461426A"/>
    <w:rsid w:val="14634486"/>
    <w:rsid w:val="146F2E2A"/>
    <w:rsid w:val="14700951"/>
    <w:rsid w:val="147026FF"/>
    <w:rsid w:val="14740441"/>
    <w:rsid w:val="147E4E1C"/>
    <w:rsid w:val="147F0B94"/>
    <w:rsid w:val="147F2942"/>
    <w:rsid w:val="148368D6"/>
    <w:rsid w:val="14883EEC"/>
    <w:rsid w:val="149363ED"/>
    <w:rsid w:val="14A01236"/>
    <w:rsid w:val="14B60A59"/>
    <w:rsid w:val="14C52A4A"/>
    <w:rsid w:val="14C71AE3"/>
    <w:rsid w:val="14CA0061"/>
    <w:rsid w:val="14CA62B3"/>
    <w:rsid w:val="14CB5B87"/>
    <w:rsid w:val="14CD5DA3"/>
    <w:rsid w:val="14D25167"/>
    <w:rsid w:val="14E135FC"/>
    <w:rsid w:val="14E31122"/>
    <w:rsid w:val="14E82BDD"/>
    <w:rsid w:val="14EB6229"/>
    <w:rsid w:val="14EB7FD7"/>
    <w:rsid w:val="14FB46BE"/>
    <w:rsid w:val="14FE7D0A"/>
    <w:rsid w:val="150F0169"/>
    <w:rsid w:val="152C2AC9"/>
    <w:rsid w:val="152D239E"/>
    <w:rsid w:val="1534197E"/>
    <w:rsid w:val="1537321C"/>
    <w:rsid w:val="15373433"/>
    <w:rsid w:val="153C6A85"/>
    <w:rsid w:val="15475B55"/>
    <w:rsid w:val="154A73F4"/>
    <w:rsid w:val="156D4E90"/>
    <w:rsid w:val="15755FA6"/>
    <w:rsid w:val="157E0E4B"/>
    <w:rsid w:val="1585042C"/>
    <w:rsid w:val="15883A78"/>
    <w:rsid w:val="15A46B04"/>
    <w:rsid w:val="15AE1730"/>
    <w:rsid w:val="15B36D47"/>
    <w:rsid w:val="15BB3E4D"/>
    <w:rsid w:val="15C50828"/>
    <w:rsid w:val="15C7386F"/>
    <w:rsid w:val="15C745A0"/>
    <w:rsid w:val="15CF16A7"/>
    <w:rsid w:val="15D54F0F"/>
    <w:rsid w:val="15D60C87"/>
    <w:rsid w:val="15D8055B"/>
    <w:rsid w:val="15E74C42"/>
    <w:rsid w:val="15F15AC1"/>
    <w:rsid w:val="15F1786F"/>
    <w:rsid w:val="15F555B1"/>
    <w:rsid w:val="15F64E85"/>
    <w:rsid w:val="15FD6214"/>
    <w:rsid w:val="16005D04"/>
    <w:rsid w:val="160457F4"/>
    <w:rsid w:val="160475A2"/>
    <w:rsid w:val="16135A37"/>
    <w:rsid w:val="16161084"/>
    <w:rsid w:val="16315EBE"/>
    <w:rsid w:val="16377978"/>
    <w:rsid w:val="1638724C"/>
    <w:rsid w:val="163A2FC4"/>
    <w:rsid w:val="16414353"/>
    <w:rsid w:val="16442095"/>
    <w:rsid w:val="16443E43"/>
    <w:rsid w:val="1647748F"/>
    <w:rsid w:val="16491459"/>
    <w:rsid w:val="1662251B"/>
    <w:rsid w:val="167504A0"/>
    <w:rsid w:val="168129A1"/>
    <w:rsid w:val="16830955"/>
    <w:rsid w:val="16846935"/>
    <w:rsid w:val="168626AD"/>
    <w:rsid w:val="16893F4C"/>
    <w:rsid w:val="168B3820"/>
    <w:rsid w:val="169326D4"/>
    <w:rsid w:val="169C3C7F"/>
    <w:rsid w:val="169F1079"/>
    <w:rsid w:val="16AB3EC2"/>
    <w:rsid w:val="16B528E1"/>
    <w:rsid w:val="16B56AEF"/>
    <w:rsid w:val="16BC1C2B"/>
    <w:rsid w:val="16BE3BF5"/>
    <w:rsid w:val="16BE59A3"/>
    <w:rsid w:val="16C15493"/>
    <w:rsid w:val="16C3745D"/>
    <w:rsid w:val="16C927E8"/>
    <w:rsid w:val="16CB4564"/>
    <w:rsid w:val="16D43419"/>
    <w:rsid w:val="16DA0094"/>
    <w:rsid w:val="16E86EC4"/>
    <w:rsid w:val="16ED6288"/>
    <w:rsid w:val="16F2564D"/>
    <w:rsid w:val="16FC296F"/>
    <w:rsid w:val="17045380"/>
    <w:rsid w:val="170610F8"/>
    <w:rsid w:val="17125CEF"/>
    <w:rsid w:val="17143815"/>
    <w:rsid w:val="17215F32"/>
    <w:rsid w:val="172577D0"/>
    <w:rsid w:val="172B0B5F"/>
    <w:rsid w:val="172D0D7B"/>
    <w:rsid w:val="17326391"/>
    <w:rsid w:val="17375756"/>
    <w:rsid w:val="17397720"/>
    <w:rsid w:val="173C012E"/>
    <w:rsid w:val="173C4B1A"/>
    <w:rsid w:val="173E6AE4"/>
    <w:rsid w:val="174340FA"/>
    <w:rsid w:val="17451C21"/>
    <w:rsid w:val="17485BB5"/>
    <w:rsid w:val="174D6D27"/>
    <w:rsid w:val="174F6F43"/>
    <w:rsid w:val="17514A69"/>
    <w:rsid w:val="1752258F"/>
    <w:rsid w:val="175B7522"/>
    <w:rsid w:val="1767603B"/>
    <w:rsid w:val="178070FD"/>
    <w:rsid w:val="17822E75"/>
    <w:rsid w:val="178F10EE"/>
    <w:rsid w:val="17920BDE"/>
    <w:rsid w:val="17991F6C"/>
    <w:rsid w:val="179B3F36"/>
    <w:rsid w:val="17A70B2D"/>
    <w:rsid w:val="17A84B43"/>
    <w:rsid w:val="17B62B1E"/>
    <w:rsid w:val="17BB0135"/>
    <w:rsid w:val="17C50FB3"/>
    <w:rsid w:val="17D11706"/>
    <w:rsid w:val="17E7717C"/>
    <w:rsid w:val="181141F9"/>
    <w:rsid w:val="182201B4"/>
    <w:rsid w:val="182A7068"/>
    <w:rsid w:val="182E0907"/>
    <w:rsid w:val="183121A5"/>
    <w:rsid w:val="183F48C2"/>
    <w:rsid w:val="18420856"/>
    <w:rsid w:val="184620F4"/>
    <w:rsid w:val="18491BE4"/>
    <w:rsid w:val="18510A99"/>
    <w:rsid w:val="186D58D3"/>
    <w:rsid w:val="18787DD4"/>
    <w:rsid w:val="187F73B4"/>
    <w:rsid w:val="188B7B07"/>
    <w:rsid w:val="188E5849"/>
    <w:rsid w:val="18AF5EEB"/>
    <w:rsid w:val="18B03A11"/>
    <w:rsid w:val="18B0756E"/>
    <w:rsid w:val="18C1177B"/>
    <w:rsid w:val="18C179CD"/>
    <w:rsid w:val="18C63235"/>
    <w:rsid w:val="18DE057F"/>
    <w:rsid w:val="18DE4C42"/>
    <w:rsid w:val="18DF60A5"/>
    <w:rsid w:val="18E13BCB"/>
    <w:rsid w:val="18E15979"/>
    <w:rsid w:val="18E67433"/>
    <w:rsid w:val="18F03E0E"/>
    <w:rsid w:val="18F25DD8"/>
    <w:rsid w:val="18FC6C57"/>
    <w:rsid w:val="18FF4051"/>
    <w:rsid w:val="19037FE5"/>
    <w:rsid w:val="190478B9"/>
    <w:rsid w:val="19185113"/>
    <w:rsid w:val="19193365"/>
    <w:rsid w:val="191E6BCD"/>
    <w:rsid w:val="19257F5C"/>
    <w:rsid w:val="19263CD4"/>
    <w:rsid w:val="192835A8"/>
    <w:rsid w:val="19297320"/>
    <w:rsid w:val="193208CA"/>
    <w:rsid w:val="193463F1"/>
    <w:rsid w:val="19393A07"/>
    <w:rsid w:val="193E101D"/>
    <w:rsid w:val="193E2DCB"/>
    <w:rsid w:val="19410B0E"/>
    <w:rsid w:val="194A5C14"/>
    <w:rsid w:val="194D300E"/>
    <w:rsid w:val="194D74B2"/>
    <w:rsid w:val="19570331"/>
    <w:rsid w:val="195E099B"/>
    <w:rsid w:val="19622F5E"/>
    <w:rsid w:val="19632832"/>
    <w:rsid w:val="198C7FDB"/>
    <w:rsid w:val="198D3D53"/>
    <w:rsid w:val="198D5B01"/>
    <w:rsid w:val="199155F1"/>
    <w:rsid w:val="199724DC"/>
    <w:rsid w:val="199B021E"/>
    <w:rsid w:val="199C7AF2"/>
    <w:rsid w:val="19A52E4A"/>
    <w:rsid w:val="19AA66B3"/>
    <w:rsid w:val="19AC41D9"/>
    <w:rsid w:val="19B906A4"/>
    <w:rsid w:val="19BE3F0C"/>
    <w:rsid w:val="19C31523"/>
    <w:rsid w:val="19C60CE8"/>
    <w:rsid w:val="19C808E7"/>
    <w:rsid w:val="19D35C0A"/>
    <w:rsid w:val="19E00326"/>
    <w:rsid w:val="19E219A9"/>
    <w:rsid w:val="19E33973"/>
    <w:rsid w:val="19EA3C10"/>
    <w:rsid w:val="19EC2827"/>
    <w:rsid w:val="19EE2A43"/>
    <w:rsid w:val="19F94F44"/>
    <w:rsid w:val="19FB2A6A"/>
    <w:rsid w:val="1A044015"/>
    <w:rsid w:val="1A0C4C78"/>
    <w:rsid w:val="1A1104E0"/>
    <w:rsid w:val="1A2C356C"/>
    <w:rsid w:val="1A3B555D"/>
    <w:rsid w:val="1A3F504D"/>
    <w:rsid w:val="1A5328A6"/>
    <w:rsid w:val="1A5358A1"/>
    <w:rsid w:val="1A69031C"/>
    <w:rsid w:val="1A6920CA"/>
    <w:rsid w:val="1A78055F"/>
    <w:rsid w:val="1A7F369B"/>
    <w:rsid w:val="1A82318C"/>
    <w:rsid w:val="1A952EBF"/>
    <w:rsid w:val="1AA255DC"/>
    <w:rsid w:val="1AA43102"/>
    <w:rsid w:val="1AA44EB0"/>
    <w:rsid w:val="1AAE3F81"/>
    <w:rsid w:val="1AB33345"/>
    <w:rsid w:val="1AB86BAD"/>
    <w:rsid w:val="1ACB68E1"/>
    <w:rsid w:val="1AD80FFE"/>
    <w:rsid w:val="1ADF05DE"/>
    <w:rsid w:val="1AE94FB9"/>
    <w:rsid w:val="1AF35E37"/>
    <w:rsid w:val="1AFD0A64"/>
    <w:rsid w:val="1AFD2812"/>
    <w:rsid w:val="1B063DBD"/>
    <w:rsid w:val="1B0818E3"/>
    <w:rsid w:val="1B097409"/>
    <w:rsid w:val="1B0B3181"/>
    <w:rsid w:val="1B1262BE"/>
    <w:rsid w:val="1B3E3557"/>
    <w:rsid w:val="1B446693"/>
    <w:rsid w:val="1B4641B9"/>
    <w:rsid w:val="1B495A57"/>
    <w:rsid w:val="1B4F7512"/>
    <w:rsid w:val="1B505038"/>
    <w:rsid w:val="1B5A7C65"/>
    <w:rsid w:val="1B60171F"/>
    <w:rsid w:val="1B6F3710"/>
    <w:rsid w:val="1B7156DA"/>
    <w:rsid w:val="1B762CF0"/>
    <w:rsid w:val="1B882A24"/>
    <w:rsid w:val="1BA57132"/>
    <w:rsid w:val="1BA84E74"/>
    <w:rsid w:val="1BB83309"/>
    <w:rsid w:val="1BBB4BA7"/>
    <w:rsid w:val="1BC53330"/>
    <w:rsid w:val="1BCF2401"/>
    <w:rsid w:val="1BDB6FF7"/>
    <w:rsid w:val="1BEF65FF"/>
    <w:rsid w:val="1BFC5AAE"/>
    <w:rsid w:val="1C024584"/>
    <w:rsid w:val="1C0D4CD7"/>
    <w:rsid w:val="1C0E117B"/>
    <w:rsid w:val="1C19367C"/>
    <w:rsid w:val="1C275D99"/>
    <w:rsid w:val="1C297D63"/>
    <w:rsid w:val="1C2F4C4D"/>
    <w:rsid w:val="1C44694B"/>
    <w:rsid w:val="1C4A1A87"/>
    <w:rsid w:val="1C4F709D"/>
    <w:rsid w:val="1C5172BA"/>
    <w:rsid w:val="1C537197"/>
    <w:rsid w:val="1C5A43C0"/>
    <w:rsid w:val="1C7865F4"/>
    <w:rsid w:val="1C8431EB"/>
    <w:rsid w:val="1C896A53"/>
    <w:rsid w:val="1C922D83"/>
    <w:rsid w:val="1C984EE8"/>
    <w:rsid w:val="1C986C96"/>
    <w:rsid w:val="1C9D24FF"/>
    <w:rsid w:val="1CA23671"/>
    <w:rsid w:val="1CAB69CA"/>
    <w:rsid w:val="1CB6711D"/>
    <w:rsid w:val="1CBA4E5F"/>
    <w:rsid w:val="1CC21F65"/>
    <w:rsid w:val="1CCE090A"/>
    <w:rsid w:val="1CDD0B4D"/>
    <w:rsid w:val="1CE974F2"/>
    <w:rsid w:val="1CF22D64"/>
    <w:rsid w:val="1D061E52"/>
    <w:rsid w:val="1D230C56"/>
    <w:rsid w:val="1D2624F4"/>
    <w:rsid w:val="1D305121"/>
    <w:rsid w:val="1D385D84"/>
    <w:rsid w:val="1D3A5FA0"/>
    <w:rsid w:val="1D436C02"/>
    <w:rsid w:val="1D5E1C8E"/>
    <w:rsid w:val="1D631052"/>
    <w:rsid w:val="1D632E00"/>
    <w:rsid w:val="1D644DCB"/>
    <w:rsid w:val="1D6848BB"/>
    <w:rsid w:val="1D74500E"/>
    <w:rsid w:val="1D7F39B2"/>
    <w:rsid w:val="1D992CC6"/>
    <w:rsid w:val="1D9E208B"/>
    <w:rsid w:val="1D9E652E"/>
    <w:rsid w:val="1DA63635"/>
    <w:rsid w:val="1DAB29F9"/>
    <w:rsid w:val="1DAF24EA"/>
    <w:rsid w:val="1DB00010"/>
    <w:rsid w:val="1DB21FDA"/>
    <w:rsid w:val="1DC046F7"/>
    <w:rsid w:val="1DC6338F"/>
    <w:rsid w:val="1DC84D43"/>
    <w:rsid w:val="1DCF66E8"/>
    <w:rsid w:val="1DE5415D"/>
    <w:rsid w:val="1DE55F0B"/>
    <w:rsid w:val="1DFB128B"/>
    <w:rsid w:val="1DFC5003"/>
    <w:rsid w:val="1DFE521F"/>
    <w:rsid w:val="1E0119EC"/>
    <w:rsid w:val="1E032835"/>
    <w:rsid w:val="1E0C16EA"/>
    <w:rsid w:val="1E0F11DA"/>
    <w:rsid w:val="1E116D00"/>
    <w:rsid w:val="1E1D1ADC"/>
    <w:rsid w:val="1E432C32"/>
    <w:rsid w:val="1E4A0464"/>
    <w:rsid w:val="1E522E75"/>
    <w:rsid w:val="1E5D0198"/>
    <w:rsid w:val="1E5E7A6C"/>
    <w:rsid w:val="1E674B72"/>
    <w:rsid w:val="1E6A3D0A"/>
    <w:rsid w:val="1E6A6411"/>
    <w:rsid w:val="1E6F1C79"/>
    <w:rsid w:val="1E707ECB"/>
    <w:rsid w:val="1E8C282B"/>
    <w:rsid w:val="1E911BEF"/>
    <w:rsid w:val="1EA2204E"/>
    <w:rsid w:val="1EA41923"/>
    <w:rsid w:val="1EC949DA"/>
    <w:rsid w:val="1ED16490"/>
    <w:rsid w:val="1ED57D2E"/>
    <w:rsid w:val="1EE73F05"/>
    <w:rsid w:val="1EF81C6E"/>
    <w:rsid w:val="1F046865"/>
    <w:rsid w:val="1F06438B"/>
    <w:rsid w:val="1F097421"/>
    <w:rsid w:val="1F1A7E37"/>
    <w:rsid w:val="1F212F73"/>
    <w:rsid w:val="1F220A99"/>
    <w:rsid w:val="1F26058A"/>
    <w:rsid w:val="1F264A2D"/>
    <w:rsid w:val="1F282554"/>
    <w:rsid w:val="1F372797"/>
    <w:rsid w:val="1F4B7FF0"/>
    <w:rsid w:val="1F576995"/>
    <w:rsid w:val="1F5F584A"/>
    <w:rsid w:val="1F6115C2"/>
    <w:rsid w:val="1F62533A"/>
    <w:rsid w:val="1F6410B2"/>
    <w:rsid w:val="1F6A2B6C"/>
    <w:rsid w:val="1F7A08D5"/>
    <w:rsid w:val="1F7E2174"/>
    <w:rsid w:val="1F884DA0"/>
    <w:rsid w:val="1F8F25D3"/>
    <w:rsid w:val="1F9279CD"/>
    <w:rsid w:val="1F941997"/>
    <w:rsid w:val="1F973235"/>
    <w:rsid w:val="1FB57B5F"/>
    <w:rsid w:val="1FB97650"/>
    <w:rsid w:val="1FBA5176"/>
    <w:rsid w:val="1FBB33C8"/>
    <w:rsid w:val="1FDE0E64"/>
    <w:rsid w:val="1FEB532F"/>
    <w:rsid w:val="1FF02946"/>
    <w:rsid w:val="1FF95C9E"/>
    <w:rsid w:val="1FFB1A16"/>
    <w:rsid w:val="1FFE5062"/>
    <w:rsid w:val="20054643"/>
    <w:rsid w:val="200D1749"/>
    <w:rsid w:val="2020147D"/>
    <w:rsid w:val="20280331"/>
    <w:rsid w:val="203942EC"/>
    <w:rsid w:val="20442FE5"/>
    <w:rsid w:val="20515ADA"/>
    <w:rsid w:val="2059673D"/>
    <w:rsid w:val="2063580D"/>
    <w:rsid w:val="20686980"/>
    <w:rsid w:val="20887022"/>
    <w:rsid w:val="208F03B0"/>
    <w:rsid w:val="20915ED7"/>
    <w:rsid w:val="209239FD"/>
    <w:rsid w:val="209E05F3"/>
    <w:rsid w:val="20A35C0A"/>
    <w:rsid w:val="20A57BD4"/>
    <w:rsid w:val="20AE6A88"/>
    <w:rsid w:val="20B16579"/>
    <w:rsid w:val="20B61DE1"/>
    <w:rsid w:val="20C718F8"/>
    <w:rsid w:val="20D14525"/>
    <w:rsid w:val="20D65FDF"/>
    <w:rsid w:val="20DB53A4"/>
    <w:rsid w:val="20DE6C42"/>
    <w:rsid w:val="20FD17BE"/>
    <w:rsid w:val="20FD531A"/>
    <w:rsid w:val="210448FA"/>
    <w:rsid w:val="210668C5"/>
    <w:rsid w:val="21091F11"/>
    <w:rsid w:val="21130FE1"/>
    <w:rsid w:val="21132D8F"/>
    <w:rsid w:val="211D776A"/>
    <w:rsid w:val="211F34E2"/>
    <w:rsid w:val="211F7986"/>
    <w:rsid w:val="2120725A"/>
    <w:rsid w:val="21244F9D"/>
    <w:rsid w:val="212705E9"/>
    <w:rsid w:val="213056EF"/>
    <w:rsid w:val="2136082C"/>
    <w:rsid w:val="214116AB"/>
    <w:rsid w:val="214967B1"/>
    <w:rsid w:val="214E3DC8"/>
    <w:rsid w:val="21584C46"/>
    <w:rsid w:val="216B497A"/>
    <w:rsid w:val="21751354"/>
    <w:rsid w:val="217750CC"/>
    <w:rsid w:val="21957C48"/>
    <w:rsid w:val="219A0DBB"/>
    <w:rsid w:val="219E4D4F"/>
    <w:rsid w:val="21A12149"/>
    <w:rsid w:val="21BF6A73"/>
    <w:rsid w:val="21CE3E73"/>
    <w:rsid w:val="21D7200F"/>
    <w:rsid w:val="21E12E8E"/>
    <w:rsid w:val="21FC3824"/>
    <w:rsid w:val="220F79FB"/>
    <w:rsid w:val="22164DF5"/>
    <w:rsid w:val="22250FCC"/>
    <w:rsid w:val="22284619"/>
    <w:rsid w:val="222B4109"/>
    <w:rsid w:val="222C235B"/>
    <w:rsid w:val="2241392C"/>
    <w:rsid w:val="224D22D1"/>
    <w:rsid w:val="225418B2"/>
    <w:rsid w:val="2254540E"/>
    <w:rsid w:val="22576CAC"/>
    <w:rsid w:val="225E003A"/>
    <w:rsid w:val="22625D7D"/>
    <w:rsid w:val="22667B23"/>
    <w:rsid w:val="22714212"/>
    <w:rsid w:val="22717D6E"/>
    <w:rsid w:val="22791318"/>
    <w:rsid w:val="227E6ED8"/>
    <w:rsid w:val="228850B7"/>
    <w:rsid w:val="228B15FA"/>
    <w:rsid w:val="229E0D7F"/>
    <w:rsid w:val="22AA7723"/>
    <w:rsid w:val="22B20386"/>
    <w:rsid w:val="22B83BEE"/>
    <w:rsid w:val="22BD2FB3"/>
    <w:rsid w:val="22CF2CE6"/>
    <w:rsid w:val="22D24584"/>
    <w:rsid w:val="22D30A28"/>
    <w:rsid w:val="22E22A19"/>
    <w:rsid w:val="22E36792"/>
    <w:rsid w:val="22EB3FC4"/>
    <w:rsid w:val="22F664C5"/>
    <w:rsid w:val="22FF7A6F"/>
    <w:rsid w:val="23056708"/>
    <w:rsid w:val="230A1F70"/>
    <w:rsid w:val="23103A2A"/>
    <w:rsid w:val="23130E25"/>
    <w:rsid w:val="23160915"/>
    <w:rsid w:val="232272BA"/>
    <w:rsid w:val="232474D6"/>
    <w:rsid w:val="232748D0"/>
    <w:rsid w:val="23297026"/>
    <w:rsid w:val="23305E7B"/>
    <w:rsid w:val="2331574F"/>
    <w:rsid w:val="233A2855"/>
    <w:rsid w:val="233D0598"/>
    <w:rsid w:val="23445482"/>
    <w:rsid w:val="235651B5"/>
    <w:rsid w:val="235C6C70"/>
    <w:rsid w:val="236C49D9"/>
    <w:rsid w:val="23711FEF"/>
    <w:rsid w:val="23887A65"/>
    <w:rsid w:val="2393640A"/>
    <w:rsid w:val="23A61C99"/>
    <w:rsid w:val="23A81EB5"/>
    <w:rsid w:val="23B00D6A"/>
    <w:rsid w:val="23B1063E"/>
    <w:rsid w:val="23C10881"/>
    <w:rsid w:val="23C6058D"/>
    <w:rsid w:val="23D22A8E"/>
    <w:rsid w:val="23D26F32"/>
    <w:rsid w:val="23D305B4"/>
    <w:rsid w:val="23E46C65"/>
    <w:rsid w:val="23ED1676"/>
    <w:rsid w:val="23ED3D6C"/>
    <w:rsid w:val="23EF1892"/>
    <w:rsid w:val="240F3CE2"/>
    <w:rsid w:val="2417728C"/>
    <w:rsid w:val="241E3F25"/>
    <w:rsid w:val="24213A15"/>
    <w:rsid w:val="242D5F16"/>
    <w:rsid w:val="24305A06"/>
    <w:rsid w:val="243A0633"/>
    <w:rsid w:val="24507E57"/>
    <w:rsid w:val="24521E21"/>
    <w:rsid w:val="24523BCF"/>
    <w:rsid w:val="245B2DEE"/>
    <w:rsid w:val="246A0F18"/>
    <w:rsid w:val="247D50F0"/>
    <w:rsid w:val="248875F1"/>
    <w:rsid w:val="248C70E1"/>
    <w:rsid w:val="24967F5F"/>
    <w:rsid w:val="24A02B8C"/>
    <w:rsid w:val="24A3442A"/>
    <w:rsid w:val="24A81A41"/>
    <w:rsid w:val="24AC1206"/>
    <w:rsid w:val="24AF7273"/>
    <w:rsid w:val="24B44889"/>
    <w:rsid w:val="24BE1264"/>
    <w:rsid w:val="24C22B02"/>
    <w:rsid w:val="24E24F53"/>
    <w:rsid w:val="24EA3E07"/>
    <w:rsid w:val="24F829C8"/>
    <w:rsid w:val="2500187D"/>
    <w:rsid w:val="250273A3"/>
    <w:rsid w:val="251610A0"/>
    <w:rsid w:val="25203CCD"/>
    <w:rsid w:val="25273672"/>
    <w:rsid w:val="252A06A8"/>
    <w:rsid w:val="252C2672"/>
    <w:rsid w:val="252E63EA"/>
    <w:rsid w:val="25302162"/>
    <w:rsid w:val="25407ECB"/>
    <w:rsid w:val="25585215"/>
    <w:rsid w:val="255D282B"/>
    <w:rsid w:val="25626093"/>
    <w:rsid w:val="25697422"/>
    <w:rsid w:val="257162D7"/>
    <w:rsid w:val="25733DFD"/>
    <w:rsid w:val="257C53A7"/>
    <w:rsid w:val="257D4C7B"/>
    <w:rsid w:val="258778A8"/>
    <w:rsid w:val="258C4EBE"/>
    <w:rsid w:val="25AD6345"/>
    <w:rsid w:val="25B74631"/>
    <w:rsid w:val="25C40AFC"/>
    <w:rsid w:val="25C805EC"/>
    <w:rsid w:val="25CB3C39"/>
    <w:rsid w:val="25D30D3F"/>
    <w:rsid w:val="25D52D09"/>
    <w:rsid w:val="25DA0320"/>
    <w:rsid w:val="25DC4098"/>
    <w:rsid w:val="25DE1BBE"/>
    <w:rsid w:val="25DF76E4"/>
    <w:rsid w:val="25EF3DCB"/>
    <w:rsid w:val="25F72C80"/>
    <w:rsid w:val="25FF38E2"/>
    <w:rsid w:val="2601765A"/>
    <w:rsid w:val="2604539D"/>
    <w:rsid w:val="260B2287"/>
    <w:rsid w:val="26151358"/>
    <w:rsid w:val="261750D0"/>
    <w:rsid w:val="26263565"/>
    <w:rsid w:val="26323CB8"/>
    <w:rsid w:val="26377520"/>
    <w:rsid w:val="26461511"/>
    <w:rsid w:val="264E03C6"/>
    <w:rsid w:val="26527EB6"/>
    <w:rsid w:val="26551754"/>
    <w:rsid w:val="265B3DF5"/>
    <w:rsid w:val="267047E0"/>
    <w:rsid w:val="267442D0"/>
    <w:rsid w:val="267A11BB"/>
    <w:rsid w:val="26802C75"/>
    <w:rsid w:val="2685028B"/>
    <w:rsid w:val="26920BFA"/>
    <w:rsid w:val="26AD333E"/>
    <w:rsid w:val="26BE379D"/>
    <w:rsid w:val="26C03072"/>
    <w:rsid w:val="26C80178"/>
    <w:rsid w:val="26CF7759"/>
    <w:rsid w:val="26DC646A"/>
    <w:rsid w:val="26EF1BA9"/>
    <w:rsid w:val="26F929A0"/>
    <w:rsid w:val="26FD42C6"/>
    <w:rsid w:val="270F224B"/>
    <w:rsid w:val="27133B94"/>
    <w:rsid w:val="271E5FEA"/>
    <w:rsid w:val="272C6959"/>
    <w:rsid w:val="272F01F7"/>
    <w:rsid w:val="273D4A27"/>
    <w:rsid w:val="27483067"/>
    <w:rsid w:val="274C0DA9"/>
    <w:rsid w:val="276205CD"/>
    <w:rsid w:val="276B56D3"/>
    <w:rsid w:val="27846795"/>
    <w:rsid w:val="278B7B24"/>
    <w:rsid w:val="27B34984"/>
    <w:rsid w:val="27B54BA0"/>
    <w:rsid w:val="27B70919"/>
    <w:rsid w:val="27CE5C62"/>
    <w:rsid w:val="27DF1C1D"/>
    <w:rsid w:val="27E2526A"/>
    <w:rsid w:val="27F76F67"/>
    <w:rsid w:val="280B2A12"/>
    <w:rsid w:val="28100029"/>
    <w:rsid w:val="28150C75"/>
    <w:rsid w:val="28153891"/>
    <w:rsid w:val="281573ED"/>
    <w:rsid w:val="281F64BE"/>
    <w:rsid w:val="28224A3F"/>
    <w:rsid w:val="282910EA"/>
    <w:rsid w:val="28304227"/>
    <w:rsid w:val="284303FE"/>
    <w:rsid w:val="284657F9"/>
    <w:rsid w:val="285223EF"/>
    <w:rsid w:val="28541A2C"/>
    <w:rsid w:val="285A12A4"/>
    <w:rsid w:val="28620159"/>
    <w:rsid w:val="286345FC"/>
    <w:rsid w:val="286B34B1"/>
    <w:rsid w:val="28722A91"/>
    <w:rsid w:val="28732DD2"/>
    <w:rsid w:val="288A1B89"/>
    <w:rsid w:val="288B3B53"/>
    <w:rsid w:val="2890116A"/>
    <w:rsid w:val="28902F18"/>
    <w:rsid w:val="28926C90"/>
    <w:rsid w:val="289522DC"/>
    <w:rsid w:val="289B1FE8"/>
    <w:rsid w:val="289F315B"/>
    <w:rsid w:val="28AA3FD9"/>
    <w:rsid w:val="28B210E0"/>
    <w:rsid w:val="28B704A4"/>
    <w:rsid w:val="28CC03F4"/>
    <w:rsid w:val="28D50A2D"/>
    <w:rsid w:val="28E03E9F"/>
    <w:rsid w:val="28EB63A0"/>
    <w:rsid w:val="28F811E9"/>
    <w:rsid w:val="28FE4238"/>
    <w:rsid w:val="28FE4325"/>
    <w:rsid w:val="29024952"/>
    <w:rsid w:val="29053906"/>
    <w:rsid w:val="290F208E"/>
    <w:rsid w:val="29115E06"/>
    <w:rsid w:val="292673D8"/>
    <w:rsid w:val="292E4C0A"/>
    <w:rsid w:val="292F44DF"/>
    <w:rsid w:val="293253E8"/>
    <w:rsid w:val="29424212"/>
    <w:rsid w:val="29491A44"/>
    <w:rsid w:val="294D2BE8"/>
    <w:rsid w:val="295403E9"/>
    <w:rsid w:val="29542197"/>
    <w:rsid w:val="295D729E"/>
    <w:rsid w:val="296028EA"/>
    <w:rsid w:val="29695C42"/>
    <w:rsid w:val="296F5223"/>
    <w:rsid w:val="297B3BC8"/>
    <w:rsid w:val="297B5976"/>
    <w:rsid w:val="29930F11"/>
    <w:rsid w:val="29946A38"/>
    <w:rsid w:val="2996630C"/>
    <w:rsid w:val="299B1B74"/>
    <w:rsid w:val="299F78B6"/>
    <w:rsid w:val="29A529F3"/>
    <w:rsid w:val="29B35110"/>
    <w:rsid w:val="29BB5D72"/>
    <w:rsid w:val="29BF5862"/>
    <w:rsid w:val="29C94933"/>
    <w:rsid w:val="29CC4423"/>
    <w:rsid w:val="29D15596"/>
    <w:rsid w:val="29D86924"/>
    <w:rsid w:val="29E72052"/>
    <w:rsid w:val="29EB48A9"/>
    <w:rsid w:val="29EC0622"/>
    <w:rsid w:val="29EF3C6E"/>
    <w:rsid w:val="29F15C38"/>
    <w:rsid w:val="29F179E6"/>
    <w:rsid w:val="29F23E8A"/>
    <w:rsid w:val="29FD638B"/>
    <w:rsid w:val="2A110088"/>
    <w:rsid w:val="2A135BAE"/>
    <w:rsid w:val="2A1D6A2D"/>
    <w:rsid w:val="2A202079"/>
    <w:rsid w:val="2A2102CB"/>
    <w:rsid w:val="2A2658E2"/>
    <w:rsid w:val="2A2B114A"/>
    <w:rsid w:val="2A2D4EC2"/>
    <w:rsid w:val="2A2E0C3A"/>
    <w:rsid w:val="2A383867"/>
    <w:rsid w:val="2A3C5105"/>
    <w:rsid w:val="2A461AE0"/>
    <w:rsid w:val="2A4D7312"/>
    <w:rsid w:val="2A5A1A2F"/>
    <w:rsid w:val="2A5C57A7"/>
    <w:rsid w:val="2A5E151F"/>
    <w:rsid w:val="2A68414C"/>
    <w:rsid w:val="2A6E1037"/>
    <w:rsid w:val="2A756869"/>
    <w:rsid w:val="2A7725E1"/>
    <w:rsid w:val="2A77438F"/>
    <w:rsid w:val="2A7C19A5"/>
    <w:rsid w:val="2A842608"/>
    <w:rsid w:val="2A8B1BE9"/>
    <w:rsid w:val="2A9036A3"/>
    <w:rsid w:val="2A97233B"/>
    <w:rsid w:val="2A9C5BA4"/>
    <w:rsid w:val="2AA607D0"/>
    <w:rsid w:val="2AAA4765"/>
    <w:rsid w:val="2AC05D36"/>
    <w:rsid w:val="2AC31382"/>
    <w:rsid w:val="2AC670C5"/>
    <w:rsid w:val="2ACD0453"/>
    <w:rsid w:val="2AD510B6"/>
    <w:rsid w:val="2ADE61BC"/>
    <w:rsid w:val="2AE5579D"/>
    <w:rsid w:val="2AF7102C"/>
    <w:rsid w:val="2B006133"/>
    <w:rsid w:val="2B14398C"/>
    <w:rsid w:val="2B165956"/>
    <w:rsid w:val="2B230073"/>
    <w:rsid w:val="2B277B63"/>
    <w:rsid w:val="2B2B6F28"/>
    <w:rsid w:val="2B3B360F"/>
    <w:rsid w:val="2B3B53BD"/>
    <w:rsid w:val="2B4104F9"/>
    <w:rsid w:val="2B4A1AA4"/>
    <w:rsid w:val="2B5B5A5F"/>
    <w:rsid w:val="2B674404"/>
    <w:rsid w:val="2B68108F"/>
    <w:rsid w:val="2B6C5576"/>
    <w:rsid w:val="2B6D7540"/>
    <w:rsid w:val="2B8A1EA0"/>
    <w:rsid w:val="2B936FA7"/>
    <w:rsid w:val="2BA32F62"/>
    <w:rsid w:val="2BA70CA4"/>
    <w:rsid w:val="2BA84C5D"/>
    <w:rsid w:val="2BB67139"/>
    <w:rsid w:val="2BBF5FEE"/>
    <w:rsid w:val="2BC453B2"/>
    <w:rsid w:val="2BC74EA2"/>
    <w:rsid w:val="2BD870AF"/>
    <w:rsid w:val="2BDD0222"/>
    <w:rsid w:val="2BE07D12"/>
    <w:rsid w:val="2BE315B0"/>
    <w:rsid w:val="2BE45A54"/>
    <w:rsid w:val="2BE75544"/>
    <w:rsid w:val="2BF65788"/>
    <w:rsid w:val="2BFC4A13"/>
    <w:rsid w:val="2C0559CB"/>
    <w:rsid w:val="2C091017"/>
    <w:rsid w:val="2C131E96"/>
    <w:rsid w:val="2C1A1476"/>
    <w:rsid w:val="2C1F083A"/>
    <w:rsid w:val="2C1F4CDE"/>
    <w:rsid w:val="2C1F6A8C"/>
    <w:rsid w:val="2C245E51"/>
    <w:rsid w:val="2C271EAE"/>
    <w:rsid w:val="2C3562B0"/>
    <w:rsid w:val="2C5524AE"/>
    <w:rsid w:val="2C6B7F24"/>
    <w:rsid w:val="2C6E1310"/>
    <w:rsid w:val="2C862667"/>
    <w:rsid w:val="2C884632"/>
    <w:rsid w:val="2C8C39F6"/>
    <w:rsid w:val="2C9A6113"/>
    <w:rsid w:val="2CA3146B"/>
    <w:rsid w:val="2CAD4098"/>
    <w:rsid w:val="2CAF6062"/>
    <w:rsid w:val="2CB25B52"/>
    <w:rsid w:val="2CB903E0"/>
    <w:rsid w:val="2CB90C8F"/>
    <w:rsid w:val="2CBE62A5"/>
    <w:rsid w:val="2CCB451E"/>
    <w:rsid w:val="2CDC672B"/>
    <w:rsid w:val="2CDE24A4"/>
    <w:rsid w:val="2CFA4E04"/>
    <w:rsid w:val="2D031F0A"/>
    <w:rsid w:val="2D0B0DBF"/>
    <w:rsid w:val="2D0B5263"/>
    <w:rsid w:val="2D0F08AF"/>
    <w:rsid w:val="2D3E73E6"/>
    <w:rsid w:val="2D480265"/>
    <w:rsid w:val="2D4D7629"/>
    <w:rsid w:val="2D60735C"/>
    <w:rsid w:val="2D654973"/>
    <w:rsid w:val="2D67693D"/>
    <w:rsid w:val="2D684463"/>
    <w:rsid w:val="2D713318"/>
    <w:rsid w:val="2D79041E"/>
    <w:rsid w:val="2D7D7F0E"/>
    <w:rsid w:val="2D856DC3"/>
    <w:rsid w:val="2D88240F"/>
    <w:rsid w:val="2D990AC0"/>
    <w:rsid w:val="2DA52FC1"/>
    <w:rsid w:val="2DA76D39"/>
    <w:rsid w:val="2DB41456"/>
    <w:rsid w:val="2DBB4593"/>
    <w:rsid w:val="2DC0604D"/>
    <w:rsid w:val="2DCD42C6"/>
    <w:rsid w:val="2DD1025A"/>
    <w:rsid w:val="2DD438A6"/>
    <w:rsid w:val="2DDD275B"/>
    <w:rsid w:val="2DFF3D5F"/>
    <w:rsid w:val="2E04418C"/>
    <w:rsid w:val="2E0917A2"/>
    <w:rsid w:val="2E0A551A"/>
    <w:rsid w:val="2E0A6BA0"/>
    <w:rsid w:val="2E255EB0"/>
    <w:rsid w:val="2E352597"/>
    <w:rsid w:val="2E3F6F72"/>
    <w:rsid w:val="2E497DF1"/>
    <w:rsid w:val="2E536EC1"/>
    <w:rsid w:val="2E5549E7"/>
    <w:rsid w:val="2E7B3D22"/>
    <w:rsid w:val="2E7C6418"/>
    <w:rsid w:val="2E7E51F5"/>
    <w:rsid w:val="2E864BA1"/>
    <w:rsid w:val="2E8928E3"/>
    <w:rsid w:val="2E9574DA"/>
    <w:rsid w:val="2E9C2616"/>
    <w:rsid w:val="2EA65243"/>
    <w:rsid w:val="2EAE2349"/>
    <w:rsid w:val="2EB07E70"/>
    <w:rsid w:val="2EB37960"/>
    <w:rsid w:val="2EC27BA3"/>
    <w:rsid w:val="2EC4391B"/>
    <w:rsid w:val="2EC97183"/>
    <w:rsid w:val="2ECB4CA9"/>
    <w:rsid w:val="2ECD0A22"/>
    <w:rsid w:val="2ECE0EC8"/>
    <w:rsid w:val="2ECE6548"/>
    <w:rsid w:val="2ED3590C"/>
    <w:rsid w:val="2ED40002"/>
    <w:rsid w:val="2EDA6C9B"/>
    <w:rsid w:val="2EEB534C"/>
    <w:rsid w:val="2EF02962"/>
    <w:rsid w:val="2EFE0BDB"/>
    <w:rsid w:val="2F0106CB"/>
    <w:rsid w:val="2F25260C"/>
    <w:rsid w:val="2F2F5238"/>
    <w:rsid w:val="2F37233F"/>
    <w:rsid w:val="2F4F58DB"/>
    <w:rsid w:val="2F594063"/>
    <w:rsid w:val="2F612793"/>
    <w:rsid w:val="2F656EAC"/>
    <w:rsid w:val="2F6649D2"/>
    <w:rsid w:val="2F6824F8"/>
    <w:rsid w:val="2F6C023B"/>
    <w:rsid w:val="2F740E9D"/>
    <w:rsid w:val="2F81180C"/>
    <w:rsid w:val="2F837332"/>
    <w:rsid w:val="2F9037FD"/>
    <w:rsid w:val="2FA06136"/>
    <w:rsid w:val="2FAF1ED5"/>
    <w:rsid w:val="2FB120F1"/>
    <w:rsid w:val="2FD7142C"/>
    <w:rsid w:val="2FE51D9B"/>
    <w:rsid w:val="2FE853E7"/>
    <w:rsid w:val="2FEA115F"/>
    <w:rsid w:val="30004E27"/>
    <w:rsid w:val="3001572A"/>
    <w:rsid w:val="300761B5"/>
    <w:rsid w:val="300A1801"/>
    <w:rsid w:val="3014442E"/>
    <w:rsid w:val="30182170"/>
    <w:rsid w:val="30257F10"/>
    <w:rsid w:val="302C1778"/>
    <w:rsid w:val="303B7C0D"/>
    <w:rsid w:val="303E14AB"/>
    <w:rsid w:val="304C5976"/>
    <w:rsid w:val="3058256D"/>
    <w:rsid w:val="305A62E5"/>
    <w:rsid w:val="30696528"/>
    <w:rsid w:val="3078676B"/>
    <w:rsid w:val="307F3F9D"/>
    <w:rsid w:val="309317F7"/>
    <w:rsid w:val="30975661"/>
    <w:rsid w:val="309C4B4F"/>
    <w:rsid w:val="309F1F4A"/>
    <w:rsid w:val="30A457B2"/>
    <w:rsid w:val="30AA5E41"/>
    <w:rsid w:val="30B2577E"/>
    <w:rsid w:val="30D77936"/>
    <w:rsid w:val="30E107B4"/>
    <w:rsid w:val="30FC114A"/>
    <w:rsid w:val="31046251"/>
    <w:rsid w:val="311346E6"/>
    <w:rsid w:val="3115045E"/>
    <w:rsid w:val="311961A0"/>
    <w:rsid w:val="31197F4E"/>
    <w:rsid w:val="311A5A74"/>
    <w:rsid w:val="311D7312"/>
    <w:rsid w:val="31264419"/>
    <w:rsid w:val="312A215B"/>
    <w:rsid w:val="312D1C4B"/>
    <w:rsid w:val="31376626"/>
    <w:rsid w:val="313A1C72"/>
    <w:rsid w:val="313A7EC4"/>
    <w:rsid w:val="31466869"/>
    <w:rsid w:val="314B0324"/>
    <w:rsid w:val="31554CFE"/>
    <w:rsid w:val="31660CB9"/>
    <w:rsid w:val="316867E0"/>
    <w:rsid w:val="317415B8"/>
    <w:rsid w:val="31772EC7"/>
    <w:rsid w:val="3186310A"/>
    <w:rsid w:val="318D4498"/>
    <w:rsid w:val="3196159F"/>
    <w:rsid w:val="31975317"/>
    <w:rsid w:val="319C0B7F"/>
    <w:rsid w:val="31A041CB"/>
    <w:rsid w:val="31A14BE6"/>
    <w:rsid w:val="31AB491E"/>
    <w:rsid w:val="31B639EF"/>
    <w:rsid w:val="31C003CA"/>
    <w:rsid w:val="31D200FD"/>
    <w:rsid w:val="31D245A1"/>
    <w:rsid w:val="31D976DD"/>
    <w:rsid w:val="31DB16A7"/>
    <w:rsid w:val="31E16592"/>
    <w:rsid w:val="31E542D4"/>
    <w:rsid w:val="31E63BA8"/>
    <w:rsid w:val="31E71DFA"/>
    <w:rsid w:val="31F2079F"/>
    <w:rsid w:val="31F42769"/>
    <w:rsid w:val="31FB7654"/>
    <w:rsid w:val="320A7897"/>
    <w:rsid w:val="32132BEF"/>
    <w:rsid w:val="32180206"/>
    <w:rsid w:val="32221084"/>
    <w:rsid w:val="322A1CE7"/>
    <w:rsid w:val="32364B30"/>
    <w:rsid w:val="3240150B"/>
    <w:rsid w:val="32495490"/>
    <w:rsid w:val="32621481"/>
    <w:rsid w:val="32674CE9"/>
    <w:rsid w:val="326C67A3"/>
    <w:rsid w:val="327D62BB"/>
    <w:rsid w:val="32805DAB"/>
    <w:rsid w:val="328C4750"/>
    <w:rsid w:val="3291620A"/>
    <w:rsid w:val="32A01FA9"/>
    <w:rsid w:val="32A970B0"/>
    <w:rsid w:val="32BC3287"/>
    <w:rsid w:val="32BD2B5B"/>
    <w:rsid w:val="32CE2FBA"/>
    <w:rsid w:val="32DA195F"/>
    <w:rsid w:val="32DA370D"/>
    <w:rsid w:val="32E0684A"/>
    <w:rsid w:val="32EB591A"/>
    <w:rsid w:val="32F01183"/>
    <w:rsid w:val="32F347CF"/>
    <w:rsid w:val="32FA790B"/>
    <w:rsid w:val="32FE389F"/>
    <w:rsid w:val="33016EEC"/>
    <w:rsid w:val="330C763F"/>
    <w:rsid w:val="33152997"/>
    <w:rsid w:val="331F7372"/>
    <w:rsid w:val="332E1CAB"/>
    <w:rsid w:val="332E5807"/>
    <w:rsid w:val="334F654D"/>
    <w:rsid w:val="33525999"/>
    <w:rsid w:val="33590AD6"/>
    <w:rsid w:val="335A484E"/>
    <w:rsid w:val="335E60EC"/>
    <w:rsid w:val="336D4581"/>
    <w:rsid w:val="33723946"/>
    <w:rsid w:val="337551E4"/>
    <w:rsid w:val="33843679"/>
    <w:rsid w:val="338B4A07"/>
    <w:rsid w:val="33953AD8"/>
    <w:rsid w:val="339C4E66"/>
    <w:rsid w:val="33A15FD9"/>
    <w:rsid w:val="33AB1A78"/>
    <w:rsid w:val="33AD0E22"/>
    <w:rsid w:val="33B26438"/>
    <w:rsid w:val="33B45D0C"/>
    <w:rsid w:val="33CA5530"/>
    <w:rsid w:val="33D53ED4"/>
    <w:rsid w:val="33D62126"/>
    <w:rsid w:val="33EA433A"/>
    <w:rsid w:val="33ED7470"/>
    <w:rsid w:val="33FB1B8D"/>
    <w:rsid w:val="341B222F"/>
    <w:rsid w:val="341D5FA7"/>
    <w:rsid w:val="342033A2"/>
    <w:rsid w:val="342A2472"/>
    <w:rsid w:val="342C7F98"/>
    <w:rsid w:val="3437693D"/>
    <w:rsid w:val="34390907"/>
    <w:rsid w:val="3442156A"/>
    <w:rsid w:val="34474DD2"/>
    <w:rsid w:val="345474EF"/>
    <w:rsid w:val="345D45F6"/>
    <w:rsid w:val="34757B91"/>
    <w:rsid w:val="347656B7"/>
    <w:rsid w:val="34796F56"/>
    <w:rsid w:val="347B4A7C"/>
    <w:rsid w:val="347D25A2"/>
    <w:rsid w:val="34853B4C"/>
    <w:rsid w:val="348576A9"/>
    <w:rsid w:val="348F0527"/>
    <w:rsid w:val="349B31A4"/>
    <w:rsid w:val="34A264AC"/>
    <w:rsid w:val="34A83397"/>
    <w:rsid w:val="34AC10D9"/>
    <w:rsid w:val="34BD32E6"/>
    <w:rsid w:val="34BD5094"/>
    <w:rsid w:val="34D10B40"/>
    <w:rsid w:val="34D81ECE"/>
    <w:rsid w:val="34DA79F4"/>
    <w:rsid w:val="34DB19BE"/>
    <w:rsid w:val="34DB551B"/>
    <w:rsid w:val="34E22D4D"/>
    <w:rsid w:val="34EC2A15"/>
    <w:rsid w:val="34F12F90"/>
    <w:rsid w:val="34F34F5A"/>
    <w:rsid w:val="34F52A80"/>
    <w:rsid w:val="34F767F8"/>
    <w:rsid w:val="34FD36E3"/>
    <w:rsid w:val="350031D3"/>
    <w:rsid w:val="350D601C"/>
    <w:rsid w:val="350E3B42"/>
    <w:rsid w:val="3518676F"/>
    <w:rsid w:val="35245113"/>
    <w:rsid w:val="35352E7D"/>
    <w:rsid w:val="353D7F83"/>
    <w:rsid w:val="35415CC5"/>
    <w:rsid w:val="354632DC"/>
    <w:rsid w:val="354E2190"/>
    <w:rsid w:val="3566572C"/>
    <w:rsid w:val="35696FCA"/>
    <w:rsid w:val="356E2833"/>
    <w:rsid w:val="35731BF7"/>
    <w:rsid w:val="357F059C"/>
    <w:rsid w:val="357F67EE"/>
    <w:rsid w:val="35814314"/>
    <w:rsid w:val="3583008C"/>
    <w:rsid w:val="359009FB"/>
    <w:rsid w:val="35904557"/>
    <w:rsid w:val="359A53D6"/>
    <w:rsid w:val="35A63D7A"/>
    <w:rsid w:val="35A85D44"/>
    <w:rsid w:val="35B46497"/>
    <w:rsid w:val="35BE6073"/>
    <w:rsid w:val="35C42453"/>
    <w:rsid w:val="35C44201"/>
    <w:rsid w:val="35C83CF1"/>
    <w:rsid w:val="35CB1A33"/>
    <w:rsid w:val="35D501BC"/>
    <w:rsid w:val="35E93C67"/>
    <w:rsid w:val="35EB79DF"/>
    <w:rsid w:val="35F965A0"/>
    <w:rsid w:val="35FA7C22"/>
    <w:rsid w:val="36162CAE"/>
    <w:rsid w:val="362F3D70"/>
    <w:rsid w:val="363650FE"/>
    <w:rsid w:val="36370E76"/>
    <w:rsid w:val="363E0457"/>
    <w:rsid w:val="36413AA3"/>
    <w:rsid w:val="36455341"/>
    <w:rsid w:val="36483084"/>
    <w:rsid w:val="364C2B74"/>
    <w:rsid w:val="364F7F6E"/>
    <w:rsid w:val="36625EF3"/>
    <w:rsid w:val="366A2FFA"/>
    <w:rsid w:val="367774C5"/>
    <w:rsid w:val="367868A1"/>
    <w:rsid w:val="368220F2"/>
    <w:rsid w:val="368E2E79"/>
    <w:rsid w:val="368F480F"/>
    <w:rsid w:val="36910587"/>
    <w:rsid w:val="369167D9"/>
    <w:rsid w:val="36941E25"/>
    <w:rsid w:val="369F108F"/>
    <w:rsid w:val="36B10C29"/>
    <w:rsid w:val="36B14785"/>
    <w:rsid w:val="36B44275"/>
    <w:rsid w:val="36C02C1A"/>
    <w:rsid w:val="36D641EB"/>
    <w:rsid w:val="36D93CDC"/>
    <w:rsid w:val="36FC068F"/>
    <w:rsid w:val="3700570C"/>
    <w:rsid w:val="37023232"/>
    <w:rsid w:val="3715740A"/>
    <w:rsid w:val="37217B5C"/>
    <w:rsid w:val="3724764D"/>
    <w:rsid w:val="372B71C7"/>
    <w:rsid w:val="372C6501"/>
    <w:rsid w:val="373553B6"/>
    <w:rsid w:val="37405933"/>
    <w:rsid w:val="374101FF"/>
    <w:rsid w:val="374750E9"/>
    <w:rsid w:val="37492C0F"/>
    <w:rsid w:val="37515F68"/>
    <w:rsid w:val="37537F32"/>
    <w:rsid w:val="375B2943"/>
    <w:rsid w:val="376143FD"/>
    <w:rsid w:val="37677539"/>
    <w:rsid w:val="376C68FE"/>
    <w:rsid w:val="377759CE"/>
    <w:rsid w:val="377E4FAF"/>
    <w:rsid w:val="379F6CD3"/>
    <w:rsid w:val="37A97B52"/>
    <w:rsid w:val="37B24C58"/>
    <w:rsid w:val="37BE184F"/>
    <w:rsid w:val="37BF1123"/>
    <w:rsid w:val="37BF2ED1"/>
    <w:rsid w:val="37C624B2"/>
    <w:rsid w:val="37D83F93"/>
    <w:rsid w:val="37DE77FC"/>
    <w:rsid w:val="37DF17C6"/>
    <w:rsid w:val="37E34E12"/>
    <w:rsid w:val="37E92035"/>
    <w:rsid w:val="37F52D97"/>
    <w:rsid w:val="37F92887"/>
    <w:rsid w:val="37FC5ED4"/>
    <w:rsid w:val="38163439"/>
    <w:rsid w:val="381B27FE"/>
    <w:rsid w:val="381E5E4A"/>
    <w:rsid w:val="3821593A"/>
    <w:rsid w:val="3825542A"/>
    <w:rsid w:val="383218F5"/>
    <w:rsid w:val="383438BF"/>
    <w:rsid w:val="38412978"/>
    <w:rsid w:val="384635F3"/>
    <w:rsid w:val="384E48CF"/>
    <w:rsid w:val="384F4255"/>
    <w:rsid w:val="38500654"/>
    <w:rsid w:val="38602906"/>
    <w:rsid w:val="386A72E1"/>
    <w:rsid w:val="386B4E07"/>
    <w:rsid w:val="38966F1D"/>
    <w:rsid w:val="389B393F"/>
    <w:rsid w:val="38B16CBE"/>
    <w:rsid w:val="38B22A36"/>
    <w:rsid w:val="38C8225A"/>
    <w:rsid w:val="38C904AC"/>
    <w:rsid w:val="38CA4224"/>
    <w:rsid w:val="38CE5AC2"/>
    <w:rsid w:val="38CF360B"/>
    <w:rsid w:val="38D155B2"/>
    <w:rsid w:val="38E01351"/>
    <w:rsid w:val="38EC5F48"/>
    <w:rsid w:val="390414E4"/>
    <w:rsid w:val="390A4620"/>
    <w:rsid w:val="390C65EA"/>
    <w:rsid w:val="39111E53"/>
    <w:rsid w:val="39205BF2"/>
    <w:rsid w:val="392A081F"/>
    <w:rsid w:val="393022D9"/>
    <w:rsid w:val="393671C3"/>
    <w:rsid w:val="393873DF"/>
    <w:rsid w:val="394E275F"/>
    <w:rsid w:val="396106E4"/>
    <w:rsid w:val="396A50BF"/>
    <w:rsid w:val="397A17A6"/>
    <w:rsid w:val="397B107A"/>
    <w:rsid w:val="39903D08"/>
    <w:rsid w:val="3991089E"/>
    <w:rsid w:val="3995213C"/>
    <w:rsid w:val="39A24859"/>
    <w:rsid w:val="39A36EB5"/>
    <w:rsid w:val="39A607ED"/>
    <w:rsid w:val="39B051C8"/>
    <w:rsid w:val="39BF18AF"/>
    <w:rsid w:val="39C90037"/>
    <w:rsid w:val="39C944DB"/>
    <w:rsid w:val="39DA3FF3"/>
    <w:rsid w:val="39E3734B"/>
    <w:rsid w:val="39E44E71"/>
    <w:rsid w:val="39E9692C"/>
    <w:rsid w:val="39F552D0"/>
    <w:rsid w:val="3A064DE8"/>
    <w:rsid w:val="3A0D43C8"/>
    <w:rsid w:val="3A1C0AAF"/>
    <w:rsid w:val="3A23599A"/>
    <w:rsid w:val="3A267238"/>
    <w:rsid w:val="3A2E1E0B"/>
    <w:rsid w:val="3A30455A"/>
    <w:rsid w:val="3A322081"/>
    <w:rsid w:val="3A361B71"/>
    <w:rsid w:val="3A377697"/>
    <w:rsid w:val="3A43603C"/>
    <w:rsid w:val="3A437DEA"/>
    <w:rsid w:val="3A4D2A17"/>
    <w:rsid w:val="3A5A5133"/>
    <w:rsid w:val="3A5C0EAC"/>
    <w:rsid w:val="3A685AA2"/>
    <w:rsid w:val="3A695377"/>
    <w:rsid w:val="3A6B7341"/>
    <w:rsid w:val="3A6F0BDF"/>
    <w:rsid w:val="3A7206CF"/>
    <w:rsid w:val="3A775CE5"/>
    <w:rsid w:val="3A8A5832"/>
    <w:rsid w:val="3A8F302F"/>
    <w:rsid w:val="3AB111F7"/>
    <w:rsid w:val="3AB17449"/>
    <w:rsid w:val="3AB42A96"/>
    <w:rsid w:val="3AB962FE"/>
    <w:rsid w:val="3ABB02C8"/>
    <w:rsid w:val="3ABC7B9C"/>
    <w:rsid w:val="3ADE7B13"/>
    <w:rsid w:val="3AE0388B"/>
    <w:rsid w:val="3AE35129"/>
    <w:rsid w:val="3AEA4709"/>
    <w:rsid w:val="3AED5FA8"/>
    <w:rsid w:val="3AEE244B"/>
    <w:rsid w:val="3AFB6916"/>
    <w:rsid w:val="3B043A1D"/>
    <w:rsid w:val="3B131EB2"/>
    <w:rsid w:val="3B133C60"/>
    <w:rsid w:val="3B163750"/>
    <w:rsid w:val="3B223EA3"/>
    <w:rsid w:val="3B295232"/>
    <w:rsid w:val="3B2C2F74"/>
    <w:rsid w:val="3B3237CF"/>
    <w:rsid w:val="3B36794F"/>
    <w:rsid w:val="3B3B6D13"/>
    <w:rsid w:val="3B3D0CDD"/>
    <w:rsid w:val="3B4E2EEA"/>
    <w:rsid w:val="3B4E6A46"/>
    <w:rsid w:val="3B5B4297"/>
    <w:rsid w:val="3B6E0E96"/>
    <w:rsid w:val="3B6E70E8"/>
    <w:rsid w:val="3B787F67"/>
    <w:rsid w:val="3B822B94"/>
    <w:rsid w:val="3B9D177C"/>
    <w:rsid w:val="3BA40D5C"/>
    <w:rsid w:val="3BA743A8"/>
    <w:rsid w:val="3BB05953"/>
    <w:rsid w:val="3BBD1E1E"/>
    <w:rsid w:val="3BC44F5A"/>
    <w:rsid w:val="3BCB0097"/>
    <w:rsid w:val="3BD421F4"/>
    <w:rsid w:val="3BF770DE"/>
    <w:rsid w:val="3BFE66BE"/>
    <w:rsid w:val="3C047A4D"/>
    <w:rsid w:val="3C074E47"/>
    <w:rsid w:val="3C3A6FCB"/>
    <w:rsid w:val="3C495460"/>
    <w:rsid w:val="3C526A0A"/>
    <w:rsid w:val="3C5E53AF"/>
    <w:rsid w:val="3C681D8A"/>
    <w:rsid w:val="3C756255"/>
    <w:rsid w:val="3C77021F"/>
    <w:rsid w:val="3C862210"/>
    <w:rsid w:val="3C8C1F1C"/>
    <w:rsid w:val="3C8D17F0"/>
    <w:rsid w:val="3CA54D8C"/>
    <w:rsid w:val="3CA60B04"/>
    <w:rsid w:val="3CAB7EC8"/>
    <w:rsid w:val="3CAF5C0A"/>
    <w:rsid w:val="3CAF79B9"/>
    <w:rsid w:val="3CBC20D5"/>
    <w:rsid w:val="3CBC3E83"/>
    <w:rsid w:val="3CC03974"/>
    <w:rsid w:val="3CC1149A"/>
    <w:rsid w:val="3CCF005B"/>
    <w:rsid w:val="3CCF1E09"/>
    <w:rsid w:val="3CE8111C"/>
    <w:rsid w:val="3CEA09F1"/>
    <w:rsid w:val="3CEF4259"/>
    <w:rsid w:val="3CF25AF7"/>
    <w:rsid w:val="3CFB0E50"/>
    <w:rsid w:val="3D015D3A"/>
    <w:rsid w:val="3D09356D"/>
    <w:rsid w:val="3D0F66A9"/>
    <w:rsid w:val="3D167A38"/>
    <w:rsid w:val="3D197528"/>
    <w:rsid w:val="3D2E2FD3"/>
    <w:rsid w:val="3D31661F"/>
    <w:rsid w:val="3D3A1978"/>
    <w:rsid w:val="3D3E5A10"/>
    <w:rsid w:val="3D406863"/>
    <w:rsid w:val="3D5347E8"/>
    <w:rsid w:val="3D536596"/>
    <w:rsid w:val="3D566086"/>
    <w:rsid w:val="3D670293"/>
    <w:rsid w:val="3D6A1B31"/>
    <w:rsid w:val="3D6D517E"/>
    <w:rsid w:val="3D6E33D0"/>
    <w:rsid w:val="3D767023"/>
    <w:rsid w:val="3D78424E"/>
    <w:rsid w:val="3D8726E3"/>
    <w:rsid w:val="3D8C7CFA"/>
    <w:rsid w:val="3D9372DA"/>
    <w:rsid w:val="3D98044D"/>
    <w:rsid w:val="3D9848F1"/>
    <w:rsid w:val="3D9B7F3D"/>
    <w:rsid w:val="3D9D5A63"/>
    <w:rsid w:val="3DAF5796"/>
    <w:rsid w:val="3DB35286"/>
    <w:rsid w:val="3DB64D77"/>
    <w:rsid w:val="3DC6320C"/>
    <w:rsid w:val="3DC76F84"/>
    <w:rsid w:val="3DCB0822"/>
    <w:rsid w:val="3DD1570D"/>
    <w:rsid w:val="3DD31485"/>
    <w:rsid w:val="3DEA67CE"/>
    <w:rsid w:val="3DF338D5"/>
    <w:rsid w:val="3E012496"/>
    <w:rsid w:val="3E027FBC"/>
    <w:rsid w:val="3E0C2BE9"/>
    <w:rsid w:val="3E0E070F"/>
    <w:rsid w:val="3E2148E6"/>
    <w:rsid w:val="3E2717D1"/>
    <w:rsid w:val="3E32264F"/>
    <w:rsid w:val="3E410AE4"/>
    <w:rsid w:val="3E467EA9"/>
    <w:rsid w:val="3E481E73"/>
    <w:rsid w:val="3E4C4ED1"/>
    <w:rsid w:val="3E522CF1"/>
    <w:rsid w:val="3E5C591E"/>
    <w:rsid w:val="3E5C76CC"/>
    <w:rsid w:val="3E6B3DB3"/>
    <w:rsid w:val="3E6D18D9"/>
    <w:rsid w:val="3E7964D0"/>
    <w:rsid w:val="3E8F1850"/>
    <w:rsid w:val="3E927592"/>
    <w:rsid w:val="3E9450B8"/>
    <w:rsid w:val="3E950E30"/>
    <w:rsid w:val="3E9C5D1B"/>
    <w:rsid w:val="3EA11583"/>
    <w:rsid w:val="3EB968CD"/>
    <w:rsid w:val="3EBC016B"/>
    <w:rsid w:val="3EC040FF"/>
    <w:rsid w:val="3EC3774B"/>
    <w:rsid w:val="3ECF7E9E"/>
    <w:rsid w:val="3ED41958"/>
    <w:rsid w:val="3ED90D1D"/>
    <w:rsid w:val="3ED96F6F"/>
    <w:rsid w:val="3EE17BD1"/>
    <w:rsid w:val="3EEF0540"/>
    <w:rsid w:val="3EF45B57"/>
    <w:rsid w:val="3EF73899"/>
    <w:rsid w:val="3EFC4A0B"/>
    <w:rsid w:val="3F081602"/>
    <w:rsid w:val="3F0833B0"/>
    <w:rsid w:val="3F147FA7"/>
    <w:rsid w:val="3F205AEF"/>
    <w:rsid w:val="3F2A77CA"/>
    <w:rsid w:val="3F3146B5"/>
    <w:rsid w:val="3F4940F4"/>
    <w:rsid w:val="3F566811"/>
    <w:rsid w:val="3F830C89"/>
    <w:rsid w:val="3F874C1D"/>
    <w:rsid w:val="3F8F3AD1"/>
    <w:rsid w:val="3F9133A5"/>
    <w:rsid w:val="3F9335C1"/>
    <w:rsid w:val="3FA07A8C"/>
    <w:rsid w:val="3FB377C0"/>
    <w:rsid w:val="3FB5178A"/>
    <w:rsid w:val="3FB672B0"/>
    <w:rsid w:val="3FBB48C6"/>
    <w:rsid w:val="3FBB6674"/>
    <w:rsid w:val="3FC343A8"/>
    <w:rsid w:val="3FD61700"/>
    <w:rsid w:val="3FE61943"/>
    <w:rsid w:val="3FEC0F24"/>
    <w:rsid w:val="3FFA719D"/>
    <w:rsid w:val="3FFD0A3B"/>
    <w:rsid w:val="401144E6"/>
    <w:rsid w:val="401C5365"/>
    <w:rsid w:val="4024246B"/>
    <w:rsid w:val="402661E4"/>
    <w:rsid w:val="40291830"/>
    <w:rsid w:val="40330901"/>
    <w:rsid w:val="403C5A07"/>
    <w:rsid w:val="4050500F"/>
    <w:rsid w:val="405368AD"/>
    <w:rsid w:val="405D772B"/>
    <w:rsid w:val="4070745F"/>
    <w:rsid w:val="40750F19"/>
    <w:rsid w:val="4077259B"/>
    <w:rsid w:val="408178BE"/>
    <w:rsid w:val="408D0011"/>
    <w:rsid w:val="40A11D0E"/>
    <w:rsid w:val="40A23390"/>
    <w:rsid w:val="40A35A86"/>
    <w:rsid w:val="40B51316"/>
    <w:rsid w:val="40BC26A4"/>
    <w:rsid w:val="40C357E1"/>
    <w:rsid w:val="40D21EC7"/>
    <w:rsid w:val="40E1035D"/>
    <w:rsid w:val="40E1210B"/>
    <w:rsid w:val="40E165AE"/>
    <w:rsid w:val="40E57E4D"/>
    <w:rsid w:val="41076015"/>
    <w:rsid w:val="410D1152"/>
    <w:rsid w:val="41110C42"/>
    <w:rsid w:val="41151DB4"/>
    <w:rsid w:val="411B386E"/>
    <w:rsid w:val="41210759"/>
    <w:rsid w:val="41285F8B"/>
    <w:rsid w:val="412C5A7C"/>
    <w:rsid w:val="412D70FE"/>
    <w:rsid w:val="413B7A6D"/>
    <w:rsid w:val="41410DFB"/>
    <w:rsid w:val="41436921"/>
    <w:rsid w:val="41483F38"/>
    <w:rsid w:val="41727207"/>
    <w:rsid w:val="41760AA5"/>
    <w:rsid w:val="41764F49"/>
    <w:rsid w:val="417D0085"/>
    <w:rsid w:val="41870F04"/>
    <w:rsid w:val="418F1B67"/>
    <w:rsid w:val="418F7DB9"/>
    <w:rsid w:val="41967399"/>
    <w:rsid w:val="41A970CC"/>
    <w:rsid w:val="41AE46E3"/>
    <w:rsid w:val="41B63597"/>
    <w:rsid w:val="41BE41FA"/>
    <w:rsid w:val="41D35EF7"/>
    <w:rsid w:val="41E74481"/>
    <w:rsid w:val="41EC520B"/>
    <w:rsid w:val="41EE0F83"/>
    <w:rsid w:val="41F320F5"/>
    <w:rsid w:val="42022339"/>
    <w:rsid w:val="42024A2E"/>
    <w:rsid w:val="42204EB5"/>
    <w:rsid w:val="422449A5"/>
    <w:rsid w:val="422C3859"/>
    <w:rsid w:val="42312C1E"/>
    <w:rsid w:val="423A41C8"/>
    <w:rsid w:val="42446DF5"/>
    <w:rsid w:val="4258464E"/>
    <w:rsid w:val="425F778B"/>
    <w:rsid w:val="426052B1"/>
    <w:rsid w:val="426D00FA"/>
    <w:rsid w:val="42701998"/>
    <w:rsid w:val="42703746"/>
    <w:rsid w:val="42772D26"/>
    <w:rsid w:val="42823479"/>
    <w:rsid w:val="428D254A"/>
    <w:rsid w:val="4292190E"/>
    <w:rsid w:val="429E4757"/>
    <w:rsid w:val="429F5DD9"/>
    <w:rsid w:val="42A561C7"/>
    <w:rsid w:val="42A653BA"/>
    <w:rsid w:val="42B07FE6"/>
    <w:rsid w:val="42B555FD"/>
    <w:rsid w:val="42B850ED"/>
    <w:rsid w:val="42BA0E65"/>
    <w:rsid w:val="42BF3CAD"/>
    <w:rsid w:val="42C972FA"/>
    <w:rsid w:val="42D02437"/>
    <w:rsid w:val="42D24401"/>
    <w:rsid w:val="42D27F5D"/>
    <w:rsid w:val="42DE0FF8"/>
    <w:rsid w:val="42E47C90"/>
    <w:rsid w:val="43014CE6"/>
    <w:rsid w:val="430976F7"/>
    <w:rsid w:val="431542ED"/>
    <w:rsid w:val="431A7B56"/>
    <w:rsid w:val="432509D4"/>
    <w:rsid w:val="433A3D54"/>
    <w:rsid w:val="433C759F"/>
    <w:rsid w:val="434A21E9"/>
    <w:rsid w:val="434C53D8"/>
    <w:rsid w:val="434D7F2B"/>
    <w:rsid w:val="435C016E"/>
    <w:rsid w:val="43635059"/>
    <w:rsid w:val="436D237B"/>
    <w:rsid w:val="436F7EA2"/>
    <w:rsid w:val="43947908"/>
    <w:rsid w:val="4397666F"/>
    <w:rsid w:val="43BB6C43"/>
    <w:rsid w:val="43DF5027"/>
    <w:rsid w:val="43E837B0"/>
    <w:rsid w:val="43F059B8"/>
    <w:rsid w:val="43F403A7"/>
    <w:rsid w:val="43F565F9"/>
    <w:rsid w:val="440E3217"/>
    <w:rsid w:val="44191BBB"/>
    <w:rsid w:val="44352E99"/>
    <w:rsid w:val="4436276D"/>
    <w:rsid w:val="443F1622"/>
    <w:rsid w:val="4440539A"/>
    <w:rsid w:val="444255B6"/>
    <w:rsid w:val="444F55DD"/>
    <w:rsid w:val="4453331F"/>
    <w:rsid w:val="445F1CC4"/>
    <w:rsid w:val="447339C1"/>
    <w:rsid w:val="447D039C"/>
    <w:rsid w:val="448636F5"/>
    <w:rsid w:val="44896D41"/>
    <w:rsid w:val="4496320C"/>
    <w:rsid w:val="44A65B45"/>
    <w:rsid w:val="44A75419"/>
    <w:rsid w:val="44A771C7"/>
    <w:rsid w:val="44AB4F09"/>
    <w:rsid w:val="44B26C00"/>
    <w:rsid w:val="44B51E27"/>
    <w:rsid w:val="44BF2763"/>
    <w:rsid w:val="44C24001"/>
    <w:rsid w:val="44D2693A"/>
    <w:rsid w:val="44D37FBC"/>
    <w:rsid w:val="44D75CFE"/>
    <w:rsid w:val="44DC50C3"/>
    <w:rsid w:val="44DE52DF"/>
    <w:rsid w:val="44E26451"/>
    <w:rsid w:val="44F20D8A"/>
    <w:rsid w:val="44F22B38"/>
    <w:rsid w:val="44F512D3"/>
    <w:rsid w:val="44F56185"/>
    <w:rsid w:val="45010FCD"/>
    <w:rsid w:val="4504286C"/>
    <w:rsid w:val="45126D36"/>
    <w:rsid w:val="452A0524"/>
    <w:rsid w:val="452B7DF8"/>
    <w:rsid w:val="453273D9"/>
    <w:rsid w:val="453E18DA"/>
    <w:rsid w:val="453F5652"/>
    <w:rsid w:val="454F7F8B"/>
    <w:rsid w:val="45521FA0"/>
    <w:rsid w:val="45561319"/>
    <w:rsid w:val="45594965"/>
    <w:rsid w:val="455E1F7C"/>
    <w:rsid w:val="455E3D2A"/>
    <w:rsid w:val="456450B8"/>
    <w:rsid w:val="4574179F"/>
    <w:rsid w:val="457479F1"/>
    <w:rsid w:val="457572C5"/>
    <w:rsid w:val="45774DEB"/>
    <w:rsid w:val="45796DB6"/>
    <w:rsid w:val="457E43CC"/>
    <w:rsid w:val="45800144"/>
    <w:rsid w:val="45857508"/>
    <w:rsid w:val="458D460F"/>
    <w:rsid w:val="45961716"/>
    <w:rsid w:val="45C85647"/>
    <w:rsid w:val="45D67D64"/>
    <w:rsid w:val="45D93CF8"/>
    <w:rsid w:val="45F8417E"/>
    <w:rsid w:val="45FE550D"/>
    <w:rsid w:val="45FF375F"/>
    <w:rsid w:val="46054AED"/>
    <w:rsid w:val="460A2104"/>
    <w:rsid w:val="460C7C2A"/>
    <w:rsid w:val="460E39A2"/>
    <w:rsid w:val="46184820"/>
    <w:rsid w:val="462211FB"/>
    <w:rsid w:val="46274A64"/>
    <w:rsid w:val="463E23F6"/>
    <w:rsid w:val="46476EB4"/>
    <w:rsid w:val="464A2500"/>
    <w:rsid w:val="464E1FF0"/>
    <w:rsid w:val="464F5D68"/>
    <w:rsid w:val="465515D1"/>
    <w:rsid w:val="467001B9"/>
    <w:rsid w:val="46712183"/>
    <w:rsid w:val="467C4DAF"/>
    <w:rsid w:val="468123C6"/>
    <w:rsid w:val="4698326B"/>
    <w:rsid w:val="469D4D26"/>
    <w:rsid w:val="469F45FA"/>
    <w:rsid w:val="46A63BDA"/>
    <w:rsid w:val="46A9191C"/>
    <w:rsid w:val="46A95479"/>
    <w:rsid w:val="46AF05B5"/>
    <w:rsid w:val="46B04A59"/>
    <w:rsid w:val="46B502C1"/>
    <w:rsid w:val="46B5206F"/>
    <w:rsid w:val="46B61944"/>
    <w:rsid w:val="46B8390E"/>
    <w:rsid w:val="46DD15C6"/>
    <w:rsid w:val="46DF70EC"/>
    <w:rsid w:val="46E44703"/>
    <w:rsid w:val="46E464B1"/>
    <w:rsid w:val="46EB783F"/>
    <w:rsid w:val="46F34946"/>
    <w:rsid w:val="46F661E4"/>
    <w:rsid w:val="470D3C59"/>
    <w:rsid w:val="47176886"/>
    <w:rsid w:val="471C5C4A"/>
    <w:rsid w:val="47215957"/>
    <w:rsid w:val="47413903"/>
    <w:rsid w:val="47486A40"/>
    <w:rsid w:val="47574ED5"/>
    <w:rsid w:val="475E6263"/>
    <w:rsid w:val="47617B01"/>
    <w:rsid w:val="476B0980"/>
    <w:rsid w:val="4779309D"/>
    <w:rsid w:val="477A6E15"/>
    <w:rsid w:val="477F442B"/>
    <w:rsid w:val="478B4B7E"/>
    <w:rsid w:val="47961EA1"/>
    <w:rsid w:val="479C4FDD"/>
    <w:rsid w:val="47A65E5C"/>
    <w:rsid w:val="47C307BC"/>
    <w:rsid w:val="47C54534"/>
    <w:rsid w:val="47CB141F"/>
    <w:rsid w:val="47CF0F0F"/>
    <w:rsid w:val="47E250E6"/>
    <w:rsid w:val="47F42439"/>
    <w:rsid w:val="47F46BC7"/>
    <w:rsid w:val="47F6649C"/>
    <w:rsid w:val="47F941DE"/>
    <w:rsid w:val="4803505C"/>
    <w:rsid w:val="480A63EB"/>
    <w:rsid w:val="480C5CBF"/>
    <w:rsid w:val="480E5EDB"/>
    <w:rsid w:val="481B23A6"/>
    <w:rsid w:val="48376AB4"/>
    <w:rsid w:val="483B0352"/>
    <w:rsid w:val="48425B85"/>
    <w:rsid w:val="484F2050"/>
    <w:rsid w:val="485A1120"/>
    <w:rsid w:val="48691363"/>
    <w:rsid w:val="486D4F39"/>
    <w:rsid w:val="48783354"/>
    <w:rsid w:val="487D6BBD"/>
    <w:rsid w:val="488241D3"/>
    <w:rsid w:val="48873598"/>
    <w:rsid w:val="48946916"/>
    <w:rsid w:val="48981C49"/>
    <w:rsid w:val="489932CB"/>
    <w:rsid w:val="48A203D1"/>
    <w:rsid w:val="48A91760"/>
    <w:rsid w:val="48BB76E5"/>
    <w:rsid w:val="48D16F09"/>
    <w:rsid w:val="48D367DD"/>
    <w:rsid w:val="48D507A7"/>
    <w:rsid w:val="48DB1B35"/>
    <w:rsid w:val="48DF5182"/>
    <w:rsid w:val="48EC5AF0"/>
    <w:rsid w:val="48FF3A76"/>
    <w:rsid w:val="490E1F0B"/>
    <w:rsid w:val="491C4628"/>
    <w:rsid w:val="492359B6"/>
    <w:rsid w:val="492E6109"/>
    <w:rsid w:val="49357497"/>
    <w:rsid w:val="493E459E"/>
    <w:rsid w:val="49417BEA"/>
    <w:rsid w:val="494E2307"/>
    <w:rsid w:val="49535B70"/>
    <w:rsid w:val="49555444"/>
    <w:rsid w:val="495913D8"/>
    <w:rsid w:val="496B2EB9"/>
    <w:rsid w:val="496D09DF"/>
    <w:rsid w:val="497E2BEC"/>
    <w:rsid w:val="4981092F"/>
    <w:rsid w:val="4981448B"/>
    <w:rsid w:val="49A34401"/>
    <w:rsid w:val="49A5461D"/>
    <w:rsid w:val="49AA1621"/>
    <w:rsid w:val="49B10406"/>
    <w:rsid w:val="49B74350"/>
    <w:rsid w:val="49B900C8"/>
    <w:rsid w:val="49C820BA"/>
    <w:rsid w:val="49CA5E32"/>
    <w:rsid w:val="49CB1BAA"/>
    <w:rsid w:val="49D548A7"/>
    <w:rsid w:val="49E113CD"/>
    <w:rsid w:val="49E35145"/>
    <w:rsid w:val="49E8275C"/>
    <w:rsid w:val="49F44C5D"/>
    <w:rsid w:val="49F64E79"/>
    <w:rsid w:val="4A0330F2"/>
    <w:rsid w:val="4A143551"/>
    <w:rsid w:val="4A1672C9"/>
    <w:rsid w:val="4A201EF6"/>
    <w:rsid w:val="4A2319E6"/>
    <w:rsid w:val="4A233794"/>
    <w:rsid w:val="4A253068"/>
    <w:rsid w:val="4A437992"/>
    <w:rsid w:val="4A5E657A"/>
    <w:rsid w:val="4A6022F2"/>
    <w:rsid w:val="4A6447FC"/>
    <w:rsid w:val="4A7E09CA"/>
    <w:rsid w:val="4A804742"/>
    <w:rsid w:val="4A842484"/>
    <w:rsid w:val="4A8F4985"/>
    <w:rsid w:val="4A9106FD"/>
    <w:rsid w:val="4A981A8C"/>
    <w:rsid w:val="4A985F30"/>
    <w:rsid w:val="4A9D3546"/>
    <w:rsid w:val="4AA2290B"/>
    <w:rsid w:val="4AA46683"/>
    <w:rsid w:val="4AA93C99"/>
    <w:rsid w:val="4AB10DA0"/>
    <w:rsid w:val="4AB32D6A"/>
    <w:rsid w:val="4ABE526B"/>
    <w:rsid w:val="4AC705C3"/>
    <w:rsid w:val="4ACB00B3"/>
    <w:rsid w:val="4AD351BA"/>
    <w:rsid w:val="4ADF76BB"/>
    <w:rsid w:val="4AE41175"/>
    <w:rsid w:val="4AF313B8"/>
    <w:rsid w:val="4AF33166"/>
    <w:rsid w:val="4AF34F14"/>
    <w:rsid w:val="4AFF7D5D"/>
    <w:rsid w:val="4B0215FB"/>
    <w:rsid w:val="4B0709C0"/>
    <w:rsid w:val="4B0C4228"/>
    <w:rsid w:val="4B137364"/>
    <w:rsid w:val="4B166E55"/>
    <w:rsid w:val="4B1B446B"/>
    <w:rsid w:val="4B271062"/>
    <w:rsid w:val="4B3612A5"/>
    <w:rsid w:val="4B38326F"/>
    <w:rsid w:val="4B41375A"/>
    <w:rsid w:val="4B425E9C"/>
    <w:rsid w:val="4B427C4A"/>
    <w:rsid w:val="4B4C2876"/>
    <w:rsid w:val="4B4E4840"/>
    <w:rsid w:val="4B5005B9"/>
    <w:rsid w:val="4B502367"/>
    <w:rsid w:val="4B5C6F5D"/>
    <w:rsid w:val="4B5D6832"/>
    <w:rsid w:val="4B5F25AA"/>
    <w:rsid w:val="4B6422B6"/>
    <w:rsid w:val="4B644064"/>
    <w:rsid w:val="4B647BC0"/>
    <w:rsid w:val="4B6776B0"/>
    <w:rsid w:val="4B6B0F4E"/>
    <w:rsid w:val="4B6B71A0"/>
    <w:rsid w:val="4B6E4EE3"/>
    <w:rsid w:val="4B7271E2"/>
    <w:rsid w:val="4B7D0C82"/>
    <w:rsid w:val="4B7E5126"/>
    <w:rsid w:val="4B8169C4"/>
    <w:rsid w:val="4B9A1834"/>
    <w:rsid w:val="4BA803F5"/>
    <w:rsid w:val="4BB02E05"/>
    <w:rsid w:val="4BB46D99"/>
    <w:rsid w:val="4BCA036B"/>
    <w:rsid w:val="4BD56D10"/>
    <w:rsid w:val="4BD905AE"/>
    <w:rsid w:val="4BE331DB"/>
    <w:rsid w:val="4BE64A79"/>
    <w:rsid w:val="4BEB02E1"/>
    <w:rsid w:val="4BF2341E"/>
    <w:rsid w:val="4BF4363A"/>
    <w:rsid w:val="4C0A4C0B"/>
    <w:rsid w:val="4C0F5D7E"/>
    <w:rsid w:val="4C115F9A"/>
    <w:rsid w:val="4C1415E6"/>
    <w:rsid w:val="4C1710D6"/>
    <w:rsid w:val="4C215AB1"/>
    <w:rsid w:val="4C3A6B73"/>
    <w:rsid w:val="4C416153"/>
    <w:rsid w:val="4C5B75BA"/>
    <w:rsid w:val="4C60482B"/>
    <w:rsid w:val="4C611D76"/>
    <w:rsid w:val="4C6F4A6E"/>
    <w:rsid w:val="4C787DC7"/>
    <w:rsid w:val="4C7C718B"/>
    <w:rsid w:val="4C800A2A"/>
    <w:rsid w:val="4C871DB8"/>
    <w:rsid w:val="4C8A18A8"/>
    <w:rsid w:val="4C96024D"/>
    <w:rsid w:val="4C997D3D"/>
    <w:rsid w:val="4CA46E0E"/>
    <w:rsid w:val="4CAC181F"/>
    <w:rsid w:val="4CAF57B3"/>
    <w:rsid w:val="4CB66B41"/>
    <w:rsid w:val="4CB9218D"/>
    <w:rsid w:val="4CC34DBA"/>
    <w:rsid w:val="4CCC3C6F"/>
    <w:rsid w:val="4CD07C03"/>
    <w:rsid w:val="4CD314A1"/>
    <w:rsid w:val="4CDB65A8"/>
    <w:rsid w:val="4CDD40CE"/>
    <w:rsid w:val="4CE94821"/>
    <w:rsid w:val="4CF60CEC"/>
    <w:rsid w:val="4CF84A64"/>
    <w:rsid w:val="4CFD02CC"/>
    <w:rsid w:val="4CFD651E"/>
    <w:rsid w:val="4D0A4797"/>
    <w:rsid w:val="4D0F7FFF"/>
    <w:rsid w:val="4D115B26"/>
    <w:rsid w:val="4D1D44CA"/>
    <w:rsid w:val="4D203FBB"/>
    <w:rsid w:val="4D245859"/>
    <w:rsid w:val="4D2F41FE"/>
    <w:rsid w:val="4D387556"/>
    <w:rsid w:val="4D3A1520"/>
    <w:rsid w:val="4D3B2BA3"/>
    <w:rsid w:val="4D3E5B2F"/>
    <w:rsid w:val="4D4001B9"/>
    <w:rsid w:val="4D422183"/>
    <w:rsid w:val="4D587BF8"/>
    <w:rsid w:val="4D5D520F"/>
    <w:rsid w:val="4D671BE9"/>
    <w:rsid w:val="4D6C0FAE"/>
    <w:rsid w:val="4D722A68"/>
    <w:rsid w:val="4D761E2D"/>
    <w:rsid w:val="4D7D31BB"/>
    <w:rsid w:val="4D7E765F"/>
    <w:rsid w:val="4D812CAB"/>
    <w:rsid w:val="4D814A59"/>
    <w:rsid w:val="4D875DE8"/>
    <w:rsid w:val="4D9549A9"/>
    <w:rsid w:val="4D9A1FBF"/>
    <w:rsid w:val="4DA4699A"/>
    <w:rsid w:val="4DB34E2F"/>
    <w:rsid w:val="4DC82688"/>
    <w:rsid w:val="4DC94652"/>
    <w:rsid w:val="4DCF7EBB"/>
    <w:rsid w:val="4DE33966"/>
    <w:rsid w:val="4DE82D2A"/>
    <w:rsid w:val="4DEA6AA2"/>
    <w:rsid w:val="4DEB281B"/>
    <w:rsid w:val="4DFA480C"/>
    <w:rsid w:val="4DFC4A28"/>
    <w:rsid w:val="4DFE60AA"/>
    <w:rsid w:val="4E067654"/>
    <w:rsid w:val="4E0B4C6B"/>
    <w:rsid w:val="4E0D09E3"/>
    <w:rsid w:val="4E121B55"/>
    <w:rsid w:val="4E255D2C"/>
    <w:rsid w:val="4E3C4E24"/>
    <w:rsid w:val="4E4A5793"/>
    <w:rsid w:val="4E5403C0"/>
    <w:rsid w:val="4E604FB7"/>
    <w:rsid w:val="4E6D76D3"/>
    <w:rsid w:val="4E74636C"/>
    <w:rsid w:val="4E791BD4"/>
    <w:rsid w:val="4E7B594C"/>
    <w:rsid w:val="4E7C2D1C"/>
    <w:rsid w:val="4E881E17"/>
    <w:rsid w:val="4E8F13F8"/>
    <w:rsid w:val="4E9C58C3"/>
    <w:rsid w:val="4EA12ED9"/>
    <w:rsid w:val="4EB3158A"/>
    <w:rsid w:val="4EB470B0"/>
    <w:rsid w:val="4EB946C7"/>
    <w:rsid w:val="4EC92B5C"/>
    <w:rsid w:val="4EDD6607"/>
    <w:rsid w:val="4EE47996"/>
    <w:rsid w:val="4EE74D90"/>
    <w:rsid w:val="4EF31987"/>
    <w:rsid w:val="4EF61477"/>
    <w:rsid w:val="4F035942"/>
    <w:rsid w:val="4F091C95"/>
    <w:rsid w:val="4F132029"/>
    <w:rsid w:val="4F22401A"/>
    <w:rsid w:val="4F2A7373"/>
    <w:rsid w:val="4F493C9D"/>
    <w:rsid w:val="4F55619D"/>
    <w:rsid w:val="4F5A1A06"/>
    <w:rsid w:val="4F610FE6"/>
    <w:rsid w:val="4F6A776F"/>
    <w:rsid w:val="4F6E3703"/>
    <w:rsid w:val="4F734876"/>
    <w:rsid w:val="4F7505EE"/>
    <w:rsid w:val="4F7A3E56"/>
    <w:rsid w:val="4F7C7BCE"/>
    <w:rsid w:val="4F7F321A"/>
    <w:rsid w:val="4F8E7901"/>
    <w:rsid w:val="4FA2515B"/>
    <w:rsid w:val="4FA42C81"/>
    <w:rsid w:val="4FA964E9"/>
    <w:rsid w:val="4FAB400F"/>
    <w:rsid w:val="4FB629B4"/>
    <w:rsid w:val="4FC155E1"/>
    <w:rsid w:val="4FCC21D8"/>
    <w:rsid w:val="4FD01CC8"/>
    <w:rsid w:val="4FDA66A3"/>
    <w:rsid w:val="4FDC241B"/>
    <w:rsid w:val="4FF37764"/>
    <w:rsid w:val="4FF84D7B"/>
    <w:rsid w:val="4FFC0D0F"/>
    <w:rsid w:val="500D4CCA"/>
    <w:rsid w:val="500F5A95"/>
    <w:rsid w:val="5012408F"/>
    <w:rsid w:val="5019366F"/>
    <w:rsid w:val="501C4F0D"/>
    <w:rsid w:val="501E0C85"/>
    <w:rsid w:val="501F67AB"/>
    <w:rsid w:val="504306EC"/>
    <w:rsid w:val="50493828"/>
    <w:rsid w:val="504A1A7A"/>
    <w:rsid w:val="504D3319"/>
    <w:rsid w:val="50574197"/>
    <w:rsid w:val="50615016"/>
    <w:rsid w:val="5075461D"/>
    <w:rsid w:val="507C775A"/>
    <w:rsid w:val="507F724A"/>
    <w:rsid w:val="5086682B"/>
    <w:rsid w:val="508F56DF"/>
    <w:rsid w:val="5099030C"/>
    <w:rsid w:val="509E1DC6"/>
    <w:rsid w:val="50A13664"/>
    <w:rsid w:val="50A56CB1"/>
    <w:rsid w:val="50A849F3"/>
    <w:rsid w:val="50B11AF9"/>
    <w:rsid w:val="50BE4216"/>
    <w:rsid w:val="50CD4459"/>
    <w:rsid w:val="50CE576D"/>
    <w:rsid w:val="50CF3D2E"/>
    <w:rsid w:val="50D0737A"/>
    <w:rsid w:val="50D13F4A"/>
    <w:rsid w:val="50DB26D2"/>
    <w:rsid w:val="50DE0415"/>
    <w:rsid w:val="50E33C7D"/>
    <w:rsid w:val="50E53551"/>
    <w:rsid w:val="50E7376D"/>
    <w:rsid w:val="50E7551B"/>
    <w:rsid w:val="50E81293"/>
    <w:rsid w:val="50EA6DB9"/>
    <w:rsid w:val="50EC0D83"/>
    <w:rsid w:val="50EC48E0"/>
    <w:rsid w:val="50F11EF6"/>
    <w:rsid w:val="51025EB1"/>
    <w:rsid w:val="510F6820"/>
    <w:rsid w:val="511A7C44"/>
    <w:rsid w:val="51204589"/>
    <w:rsid w:val="513A1AEF"/>
    <w:rsid w:val="513F7105"/>
    <w:rsid w:val="51453FF0"/>
    <w:rsid w:val="515B3813"/>
    <w:rsid w:val="51644DBE"/>
    <w:rsid w:val="51646B6C"/>
    <w:rsid w:val="516B614C"/>
    <w:rsid w:val="51850890"/>
    <w:rsid w:val="519F7BA4"/>
    <w:rsid w:val="51A258E6"/>
    <w:rsid w:val="51AA02F7"/>
    <w:rsid w:val="51B80C66"/>
    <w:rsid w:val="51E7154B"/>
    <w:rsid w:val="51ED4DB3"/>
    <w:rsid w:val="51F24178"/>
    <w:rsid w:val="51FC4FF6"/>
    <w:rsid w:val="52021EE1"/>
    <w:rsid w:val="52067C23"/>
    <w:rsid w:val="521340EE"/>
    <w:rsid w:val="521D4F6D"/>
    <w:rsid w:val="521D6D1B"/>
    <w:rsid w:val="52263E21"/>
    <w:rsid w:val="52285DEB"/>
    <w:rsid w:val="523302EC"/>
    <w:rsid w:val="523522B6"/>
    <w:rsid w:val="524F15CA"/>
    <w:rsid w:val="525210BA"/>
    <w:rsid w:val="52630BD1"/>
    <w:rsid w:val="52770B21"/>
    <w:rsid w:val="527728CF"/>
    <w:rsid w:val="527C1C93"/>
    <w:rsid w:val="527C7EE5"/>
    <w:rsid w:val="52862B12"/>
    <w:rsid w:val="5294522F"/>
    <w:rsid w:val="52B61649"/>
    <w:rsid w:val="52BF7DD2"/>
    <w:rsid w:val="52CA6EA2"/>
    <w:rsid w:val="52CB6777"/>
    <w:rsid w:val="52DB4C0C"/>
    <w:rsid w:val="52E15F9A"/>
    <w:rsid w:val="52E837CD"/>
    <w:rsid w:val="52ED493F"/>
    <w:rsid w:val="52F1442F"/>
    <w:rsid w:val="52F7756C"/>
    <w:rsid w:val="52F83A10"/>
    <w:rsid w:val="53035F10"/>
    <w:rsid w:val="53073C53"/>
    <w:rsid w:val="53130849"/>
    <w:rsid w:val="531B76FE"/>
    <w:rsid w:val="532365B3"/>
    <w:rsid w:val="5334256E"/>
    <w:rsid w:val="533B56AA"/>
    <w:rsid w:val="53424C8B"/>
    <w:rsid w:val="534A7FE3"/>
    <w:rsid w:val="534C78B7"/>
    <w:rsid w:val="53536E98"/>
    <w:rsid w:val="5354676C"/>
    <w:rsid w:val="535B3F9E"/>
    <w:rsid w:val="536015B5"/>
    <w:rsid w:val="53620E89"/>
    <w:rsid w:val="536966BB"/>
    <w:rsid w:val="536F35A6"/>
    <w:rsid w:val="53715570"/>
    <w:rsid w:val="53803A05"/>
    <w:rsid w:val="538B4016"/>
    <w:rsid w:val="539F3E8B"/>
    <w:rsid w:val="53B06098"/>
    <w:rsid w:val="53CC09F8"/>
    <w:rsid w:val="53E2646E"/>
    <w:rsid w:val="53EA47E1"/>
    <w:rsid w:val="540208BE"/>
    <w:rsid w:val="54102FDB"/>
    <w:rsid w:val="5422686A"/>
    <w:rsid w:val="54300F87"/>
    <w:rsid w:val="543640C4"/>
    <w:rsid w:val="543E18F6"/>
    <w:rsid w:val="544E765F"/>
    <w:rsid w:val="545033D7"/>
    <w:rsid w:val="54556C40"/>
    <w:rsid w:val="545C3B2A"/>
    <w:rsid w:val="545D5AF4"/>
    <w:rsid w:val="54624EB9"/>
    <w:rsid w:val="546B1FBF"/>
    <w:rsid w:val="546E1AAF"/>
    <w:rsid w:val="54751090"/>
    <w:rsid w:val="5477195C"/>
    <w:rsid w:val="54790B80"/>
    <w:rsid w:val="547C241E"/>
    <w:rsid w:val="547C41CC"/>
    <w:rsid w:val="5483138F"/>
    <w:rsid w:val="548337AD"/>
    <w:rsid w:val="54866880"/>
    <w:rsid w:val="548D462B"/>
    <w:rsid w:val="54931516"/>
    <w:rsid w:val="549459BA"/>
    <w:rsid w:val="54A31759"/>
    <w:rsid w:val="54A43723"/>
    <w:rsid w:val="54A61249"/>
    <w:rsid w:val="54B55930"/>
    <w:rsid w:val="54B716A8"/>
    <w:rsid w:val="54E56216"/>
    <w:rsid w:val="54FE4BE1"/>
    <w:rsid w:val="551268DF"/>
    <w:rsid w:val="551B39E5"/>
    <w:rsid w:val="551E34D6"/>
    <w:rsid w:val="552F56E3"/>
    <w:rsid w:val="55304D63"/>
    <w:rsid w:val="55322ADD"/>
    <w:rsid w:val="554C1DF1"/>
    <w:rsid w:val="55690BF5"/>
    <w:rsid w:val="556A2277"/>
    <w:rsid w:val="558477DD"/>
    <w:rsid w:val="55872E29"/>
    <w:rsid w:val="55894DF3"/>
    <w:rsid w:val="558A46C7"/>
    <w:rsid w:val="558C6691"/>
    <w:rsid w:val="558D768C"/>
    <w:rsid w:val="55913CA7"/>
    <w:rsid w:val="55AC0AE1"/>
    <w:rsid w:val="55AE6607"/>
    <w:rsid w:val="55AF2380"/>
    <w:rsid w:val="55C71477"/>
    <w:rsid w:val="55CE2806"/>
    <w:rsid w:val="55D83684"/>
    <w:rsid w:val="55D911AB"/>
    <w:rsid w:val="55EE4C56"/>
    <w:rsid w:val="55F51586"/>
    <w:rsid w:val="55F52488"/>
    <w:rsid w:val="55F54236"/>
    <w:rsid w:val="55FF50B5"/>
    <w:rsid w:val="56130B60"/>
    <w:rsid w:val="56244B1C"/>
    <w:rsid w:val="562468CA"/>
    <w:rsid w:val="562B7C58"/>
    <w:rsid w:val="563D3E2F"/>
    <w:rsid w:val="563D5BDD"/>
    <w:rsid w:val="56464A92"/>
    <w:rsid w:val="56496330"/>
    <w:rsid w:val="56513437"/>
    <w:rsid w:val="56582A17"/>
    <w:rsid w:val="565C5AA9"/>
    <w:rsid w:val="567C4958"/>
    <w:rsid w:val="567E247E"/>
    <w:rsid w:val="567F1D52"/>
    <w:rsid w:val="567F4EF7"/>
    <w:rsid w:val="56890E23"/>
    <w:rsid w:val="56925F29"/>
    <w:rsid w:val="56A65531"/>
    <w:rsid w:val="56A874FB"/>
    <w:rsid w:val="56B37C4E"/>
    <w:rsid w:val="56B75990"/>
    <w:rsid w:val="56C8194B"/>
    <w:rsid w:val="56C87B9D"/>
    <w:rsid w:val="56D57BC4"/>
    <w:rsid w:val="56D714F0"/>
    <w:rsid w:val="56DE2F1C"/>
    <w:rsid w:val="56E36785"/>
    <w:rsid w:val="56E524FD"/>
    <w:rsid w:val="570D3802"/>
    <w:rsid w:val="571132F2"/>
    <w:rsid w:val="573A3ECB"/>
    <w:rsid w:val="57407733"/>
    <w:rsid w:val="57435475"/>
    <w:rsid w:val="57517B92"/>
    <w:rsid w:val="575B631B"/>
    <w:rsid w:val="576C677A"/>
    <w:rsid w:val="576F1DC6"/>
    <w:rsid w:val="57831D16"/>
    <w:rsid w:val="578B135B"/>
    <w:rsid w:val="578C2978"/>
    <w:rsid w:val="578E2369"/>
    <w:rsid w:val="57947A7F"/>
    <w:rsid w:val="57996E43"/>
    <w:rsid w:val="579D6934"/>
    <w:rsid w:val="57AE6D93"/>
    <w:rsid w:val="57BD0D84"/>
    <w:rsid w:val="57C93BCD"/>
    <w:rsid w:val="57CD4D3F"/>
    <w:rsid w:val="57D04F5B"/>
    <w:rsid w:val="57D367F9"/>
    <w:rsid w:val="57D460CD"/>
    <w:rsid w:val="57D85BBE"/>
    <w:rsid w:val="57D8796C"/>
    <w:rsid w:val="57E52089"/>
    <w:rsid w:val="57E83927"/>
    <w:rsid w:val="57F66044"/>
    <w:rsid w:val="57F81DBC"/>
    <w:rsid w:val="581B5AAA"/>
    <w:rsid w:val="58240E03"/>
    <w:rsid w:val="5827444F"/>
    <w:rsid w:val="582B2191"/>
    <w:rsid w:val="5835393E"/>
    <w:rsid w:val="583628E4"/>
    <w:rsid w:val="583D1EC5"/>
    <w:rsid w:val="584274DB"/>
    <w:rsid w:val="58492617"/>
    <w:rsid w:val="584D65AC"/>
    <w:rsid w:val="586631C9"/>
    <w:rsid w:val="58676F42"/>
    <w:rsid w:val="587753D7"/>
    <w:rsid w:val="588875E4"/>
    <w:rsid w:val="5889510A"/>
    <w:rsid w:val="58896EB8"/>
    <w:rsid w:val="58937D37"/>
    <w:rsid w:val="5895585D"/>
    <w:rsid w:val="589F492D"/>
    <w:rsid w:val="58A40196"/>
    <w:rsid w:val="58CE6FC1"/>
    <w:rsid w:val="58DF2F7C"/>
    <w:rsid w:val="58E32A6C"/>
    <w:rsid w:val="58EB36CF"/>
    <w:rsid w:val="58ED7447"/>
    <w:rsid w:val="58F033DB"/>
    <w:rsid w:val="58F702C5"/>
    <w:rsid w:val="5903310E"/>
    <w:rsid w:val="59126EAD"/>
    <w:rsid w:val="5915074C"/>
    <w:rsid w:val="59154BEF"/>
    <w:rsid w:val="591744C4"/>
    <w:rsid w:val="592F7A5F"/>
    <w:rsid w:val="59376914"/>
    <w:rsid w:val="59407EBE"/>
    <w:rsid w:val="59464DA9"/>
    <w:rsid w:val="5947124D"/>
    <w:rsid w:val="594C6863"/>
    <w:rsid w:val="594F1EAF"/>
    <w:rsid w:val="59570D64"/>
    <w:rsid w:val="595C45CC"/>
    <w:rsid w:val="596F60AE"/>
    <w:rsid w:val="597638E0"/>
    <w:rsid w:val="59831B59"/>
    <w:rsid w:val="59875AED"/>
    <w:rsid w:val="5999312B"/>
    <w:rsid w:val="599D70BF"/>
    <w:rsid w:val="599E6993"/>
    <w:rsid w:val="59AA5338"/>
    <w:rsid w:val="59B2243E"/>
    <w:rsid w:val="59B91A1F"/>
    <w:rsid w:val="59C52172"/>
    <w:rsid w:val="59CA3C2C"/>
    <w:rsid w:val="59CC3500"/>
    <w:rsid w:val="59CF1242"/>
    <w:rsid w:val="59D86349"/>
    <w:rsid w:val="59D93E6F"/>
    <w:rsid w:val="59E36A9C"/>
    <w:rsid w:val="59E56370"/>
    <w:rsid w:val="59F9006D"/>
    <w:rsid w:val="59FB5B93"/>
    <w:rsid w:val="5A0E58C7"/>
    <w:rsid w:val="5A20384C"/>
    <w:rsid w:val="5A210A43"/>
    <w:rsid w:val="5A2A0227"/>
    <w:rsid w:val="5A3D61AC"/>
    <w:rsid w:val="5A4237C2"/>
    <w:rsid w:val="5A470DD9"/>
    <w:rsid w:val="5A4E03B9"/>
    <w:rsid w:val="5A56101C"/>
    <w:rsid w:val="5A6574B1"/>
    <w:rsid w:val="5A6C6A91"/>
    <w:rsid w:val="5A731BCE"/>
    <w:rsid w:val="5A821E11"/>
    <w:rsid w:val="5A90452E"/>
    <w:rsid w:val="5AAB75B9"/>
    <w:rsid w:val="5AC02939"/>
    <w:rsid w:val="5ACC7530"/>
    <w:rsid w:val="5ACD39D4"/>
    <w:rsid w:val="5ACE5056"/>
    <w:rsid w:val="5AD00DCE"/>
    <w:rsid w:val="5AE75697"/>
    <w:rsid w:val="5AEE56F8"/>
    <w:rsid w:val="5B01367D"/>
    <w:rsid w:val="5B0373F5"/>
    <w:rsid w:val="5B1038C0"/>
    <w:rsid w:val="5B152C85"/>
    <w:rsid w:val="5B1C2265"/>
    <w:rsid w:val="5B21787C"/>
    <w:rsid w:val="5B280C0A"/>
    <w:rsid w:val="5B2829B8"/>
    <w:rsid w:val="5B345801"/>
    <w:rsid w:val="5B353327"/>
    <w:rsid w:val="5B3F5F54"/>
    <w:rsid w:val="5B4041A6"/>
    <w:rsid w:val="5B5A4B3C"/>
    <w:rsid w:val="5B5C6B06"/>
    <w:rsid w:val="5B6339F0"/>
    <w:rsid w:val="5B6B4F9B"/>
    <w:rsid w:val="5B793214"/>
    <w:rsid w:val="5B7C2D04"/>
    <w:rsid w:val="5B7E4CCE"/>
    <w:rsid w:val="5B800A46"/>
    <w:rsid w:val="5B8D6CBF"/>
    <w:rsid w:val="5B9E2C7A"/>
    <w:rsid w:val="5BAA5AC3"/>
    <w:rsid w:val="5BB26726"/>
    <w:rsid w:val="5BB66216"/>
    <w:rsid w:val="5BB95D06"/>
    <w:rsid w:val="5BC14BBB"/>
    <w:rsid w:val="5BD60666"/>
    <w:rsid w:val="5BD668B8"/>
    <w:rsid w:val="5BD743DE"/>
    <w:rsid w:val="5BD7618C"/>
    <w:rsid w:val="5C050F4B"/>
    <w:rsid w:val="5C0B756E"/>
    <w:rsid w:val="5C0C052C"/>
    <w:rsid w:val="5C1271C4"/>
    <w:rsid w:val="5C186ED1"/>
    <w:rsid w:val="5C1E3DBB"/>
    <w:rsid w:val="5C294C3A"/>
    <w:rsid w:val="5C317F92"/>
    <w:rsid w:val="5C71038F"/>
    <w:rsid w:val="5C7C0C62"/>
    <w:rsid w:val="5C7D4F86"/>
    <w:rsid w:val="5C8B76A2"/>
    <w:rsid w:val="5C8F6A67"/>
    <w:rsid w:val="5C966047"/>
    <w:rsid w:val="5CA240BE"/>
    <w:rsid w:val="5CAC13C7"/>
    <w:rsid w:val="5CAE3391"/>
    <w:rsid w:val="5CB07109"/>
    <w:rsid w:val="5CB87D6C"/>
    <w:rsid w:val="5CC901CB"/>
    <w:rsid w:val="5CD03307"/>
    <w:rsid w:val="5CE768A3"/>
    <w:rsid w:val="5CEB1EEF"/>
    <w:rsid w:val="5CEE19DF"/>
    <w:rsid w:val="5CF02414"/>
    <w:rsid w:val="5CF27722"/>
    <w:rsid w:val="5D0D455B"/>
    <w:rsid w:val="5D101956"/>
    <w:rsid w:val="5D123920"/>
    <w:rsid w:val="5D1C02FB"/>
    <w:rsid w:val="5D235B2D"/>
    <w:rsid w:val="5D3E4715"/>
    <w:rsid w:val="5D437F7D"/>
    <w:rsid w:val="5D4930BA"/>
    <w:rsid w:val="5D577585"/>
    <w:rsid w:val="5D5E0913"/>
    <w:rsid w:val="5D641CA2"/>
    <w:rsid w:val="5D665A1A"/>
    <w:rsid w:val="5D6D45F9"/>
    <w:rsid w:val="5D752101"/>
    <w:rsid w:val="5D753EAF"/>
    <w:rsid w:val="5D942587"/>
    <w:rsid w:val="5DA84284"/>
    <w:rsid w:val="5DBE7604"/>
    <w:rsid w:val="5DD72473"/>
    <w:rsid w:val="5DD9443E"/>
    <w:rsid w:val="5DDB1F64"/>
    <w:rsid w:val="5DEA21A7"/>
    <w:rsid w:val="5DEA664B"/>
    <w:rsid w:val="5DF03535"/>
    <w:rsid w:val="5DF11787"/>
    <w:rsid w:val="5DF50B4C"/>
    <w:rsid w:val="5DFE3EA4"/>
    <w:rsid w:val="5E1B4A56"/>
    <w:rsid w:val="5E31427A"/>
    <w:rsid w:val="5E5D6E1D"/>
    <w:rsid w:val="5E693A13"/>
    <w:rsid w:val="5E6A153A"/>
    <w:rsid w:val="5E6E2DD8"/>
    <w:rsid w:val="5E6F4DA2"/>
    <w:rsid w:val="5E736640"/>
    <w:rsid w:val="5E7423B8"/>
    <w:rsid w:val="5E897C12"/>
    <w:rsid w:val="5E8C5954"/>
    <w:rsid w:val="5E8F0FA0"/>
    <w:rsid w:val="5EA44A4C"/>
    <w:rsid w:val="5EBB1A27"/>
    <w:rsid w:val="5EBB3B43"/>
    <w:rsid w:val="5EC40C4A"/>
    <w:rsid w:val="5ECA3D86"/>
    <w:rsid w:val="5ED6097D"/>
    <w:rsid w:val="5ED846F5"/>
    <w:rsid w:val="5EE17A4E"/>
    <w:rsid w:val="5EE74938"/>
    <w:rsid w:val="5EF17565"/>
    <w:rsid w:val="5EF77271"/>
    <w:rsid w:val="5EFB03E4"/>
    <w:rsid w:val="5EFD23AE"/>
    <w:rsid w:val="5EFF7ED4"/>
    <w:rsid w:val="5F103E8F"/>
    <w:rsid w:val="5F21609C"/>
    <w:rsid w:val="5F261904"/>
    <w:rsid w:val="5F313E05"/>
    <w:rsid w:val="5F334021"/>
    <w:rsid w:val="5F385194"/>
    <w:rsid w:val="5F3A0F0C"/>
    <w:rsid w:val="5F3C4C84"/>
    <w:rsid w:val="5F4C0C3F"/>
    <w:rsid w:val="5F5A7800"/>
    <w:rsid w:val="5F5D2E4C"/>
    <w:rsid w:val="5F697A43"/>
    <w:rsid w:val="5F724B4A"/>
    <w:rsid w:val="5F742670"/>
    <w:rsid w:val="5F772160"/>
    <w:rsid w:val="5F8959EF"/>
    <w:rsid w:val="5F8D54E0"/>
    <w:rsid w:val="5F922AF6"/>
    <w:rsid w:val="5F9745B0"/>
    <w:rsid w:val="5FB816B4"/>
    <w:rsid w:val="5FB92779"/>
    <w:rsid w:val="5FBF7663"/>
    <w:rsid w:val="5FC37153"/>
    <w:rsid w:val="5FCB4E50"/>
    <w:rsid w:val="5FD650D9"/>
    <w:rsid w:val="5FD749AD"/>
    <w:rsid w:val="5FDC1FC3"/>
    <w:rsid w:val="5FEF1CF6"/>
    <w:rsid w:val="5FF67529"/>
    <w:rsid w:val="5FF90DC7"/>
    <w:rsid w:val="5FFC2665"/>
    <w:rsid w:val="60067040"/>
    <w:rsid w:val="600875BB"/>
    <w:rsid w:val="600A6B30"/>
    <w:rsid w:val="600F4571"/>
    <w:rsid w:val="60145C01"/>
    <w:rsid w:val="601654D5"/>
    <w:rsid w:val="60261490"/>
    <w:rsid w:val="602D281F"/>
    <w:rsid w:val="603718EF"/>
    <w:rsid w:val="603C0CB4"/>
    <w:rsid w:val="604007A4"/>
    <w:rsid w:val="604364E6"/>
    <w:rsid w:val="604A33D1"/>
    <w:rsid w:val="60567FC7"/>
    <w:rsid w:val="606F5C28"/>
    <w:rsid w:val="60716BAF"/>
    <w:rsid w:val="60795A64"/>
    <w:rsid w:val="607B5C80"/>
    <w:rsid w:val="608E59B3"/>
    <w:rsid w:val="608E7761"/>
    <w:rsid w:val="60936B26"/>
    <w:rsid w:val="60987315"/>
    <w:rsid w:val="609E371C"/>
    <w:rsid w:val="60AE1BB1"/>
    <w:rsid w:val="60AF76D8"/>
    <w:rsid w:val="60C211B9"/>
    <w:rsid w:val="60C2565D"/>
    <w:rsid w:val="60C74A21"/>
    <w:rsid w:val="60DB04CD"/>
    <w:rsid w:val="60DC5107"/>
    <w:rsid w:val="60E27AAD"/>
    <w:rsid w:val="6105554A"/>
    <w:rsid w:val="610E08A2"/>
    <w:rsid w:val="61120392"/>
    <w:rsid w:val="6118702B"/>
    <w:rsid w:val="61202383"/>
    <w:rsid w:val="61241E74"/>
    <w:rsid w:val="61243C22"/>
    <w:rsid w:val="613F280A"/>
    <w:rsid w:val="614222FA"/>
    <w:rsid w:val="61442516"/>
    <w:rsid w:val="61573FF7"/>
    <w:rsid w:val="615F4C5A"/>
    <w:rsid w:val="61614E76"/>
    <w:rsid w:val="6166423A"/>
    <w:rsid w:val="61761FA3"/>
    <w:rsid w:val="617A5F38"/>
    <w:rsid w:val="619743F4"/>
    <w:rsid w:val="619A3EE4"/>
    <w:rsid w:val="61A15272"/>
    <w:rsid w:val="61A92379"/>
    <w:rsid w:val="61B36598"/>
    <w:rsid w:val="61C86CA3"/>
    <w:rsid w:val="61D05B58"/>
    <w:rsid w:val="61D218D0"/>
    <w:rsid w:val="61D513C0"/>
    <w:rsid w:val="61F730E4"/>
    <w:rsid w:val="61FF01EB"/>
    <w:rsid w:val="6200643D"/>
    <w:rsid w:val="620852F1"/>
    <w:rsid w:val="620F042E"/>
    <w:rsid w:val="62165C60"/>
    <w:rsid w:val="621719D8"/>
    <w:rsid w:val="621912AD"/>
    <w:rsid w:val="62233ED9"/>
    <w:rsid w:val="622D6B06"/>
    <w:rsid w:val="624327CD"/>
    <w:rsid w:val="624F1172"/>
    <w:rsid w:val="62514EEA"/>
    <w:rsid w:val="6252656D"/>
    <w:rsid w:val="62546789"/>
    <w:rsid w:val="625B3673"/>
    <w:rsid w:val="625B7B17"/>
    <w:rsid w:val="62600C89"/>
    <w:rsid w:val="62782477"/>
    <w:rsid w:val="62816E52"/>
    <w:rsid w:val="628726BA"/>
    <w:rsid w:val="62886432"/>
    <w:rsid w:val="628A03FC"/>
    <w:rsid w:val="628D57F7"/>
    <w:rsid w:val="629152E7"/>
    <w:rsid w:val="629628FD"/>
    <w:rsid w:val="62A72D5C"/>
    <w:rsid w:val="62A74B0A"/>
    <w:rsid w:val="62AA63A9"/>
    <w:rsid w:val="62B92A90"/>
    <w:rsid w:val="62C0797A"/>
    <w:rsid w:val="62C27B96"/>
    <w:rsid w:val="62CF7BBD"/>
    <w:rsid w:val="62D358FF"/>
    <w:rsid w:val="62D60F4C"/>
    <w:rsid w:val="62E0001C"/>
    <w:rsid w:val="62E775FD"/>
    <w:rsid w:val="62F15D85"/>
    <w:rsid w:val="62F85366"/>
    <w:rsid w:val="62FF66F4"/>
    <w:rsid w:val="631B1734"/>
    <w:rsid w:val="63251ED3"/>
    <w:rsid w:val="632B74E9"/>
    <w:rsid w:val="634E4F86"/>
    <w:rsid w:val="63612F0B"/>
    <w:rsid w:val="636E5628"/>
    <w:rsid w:val="63707577"/>
    <w:rsid w:val="63716EC6"/>
    <w:rsid w:val="637644DD"/>
    <w:rsid w:val="637B1AF3"/>
    <w:rsid w:val="637D586B"/>
    <w:rsid w:val="63984453"/>
    <w:rsid w:val="63A63014"/>
    <w:rsid w:val="63A66B70"/>
    <w:rsid w:val="63D47B81"/>
    <w:rsid w:val="63DE27AE"/>
    <w:rsid w:val="63E853DA"/>
    <w:rsid w:val="63F024E1"/>
    <w:rsid w:val="63FD075A"/>
    <w:rsid w:val="640146EE"/>
    <w:rsid w:val="64055F8C"/>
    <w:rsid w:val="640D6BEF"/>
    <w:rsid w:val="640F0BB9"/>
    <w:rsid w:val="641C6E32"/>
    <w:rsid w:val="641E704E"/>
    <w:rsid w:val="642108EC"/>
    <w:rsid w:val="643530A3"/>
    <w:rsid w:val="64430863"/>
    <w:rsid w:val="644A7E43"/>
    <w:rsid w:val="64540CC2"/>
    <w:rsid w:val="64542A70"/>
    <w:rsid w:val="646A4041"/>
    <w:rsid w:val="6470717E"/>
    <w:rsid w:val="64744EC0"/>
    <w:rsid w:val="647B624F"/>
    <w:rsid w:val="6486074F"/>
    <w:rsid w:val="648A46E4"/>
    <w:rsid w:val="64992B79"/>
    <w:rsid w:val="64A15589"/>
    <w:rsid w:val="64A5151D"/>
    <w:rsid w:val="64AA08E2"/>
    <w:rsid w:val="64BB664B"/>
    <w:rsid w:val="64C33752"/>
    <w:rsid w:val="64D836A1"/>
    <w:rsid w:val="64D8544F"/>
    <w:rsid w:val="64EC2CA8"/>
    <w:rsid w:val="650224CC"/>
    <w:rsid w:val="65091AAC"/>
    <w:rsid w:val="65110961"/>
    <w:rsid w:val="65167D25"/>
    <w:rsid w:val="651D7306"/>
    <w:rsid w:val="651E4E2C"/>
    <w:rsid w:val="651F307E"/>
    <w:rsid w:val="65271F32"/>
    <w:rsid w:val="65385EEE"/>
    <w:rsid w:val="653B59DE"/>
    <w:rsid w:val="65420B1A"/>
    <w:rsid w:val="65444892"/>
    <w:rsid w:val="65510D5D"/>
    <w:rsid w:val="6551632D"/>
    <w:rsid w:val="65530F79"/>
    <w:rsid w:val="65566374"/>
    <w:rsid w:val="656071F2"/>
    <w:rsid w:val="6562740E"/>
    <w:rsid w:val="657B5DDA"/>
    <w:rsid w:val="659C46CE"/>
    <w:rsid w:val="659D0447"/>
    <w:rsid w:val="65B25CA0"/>
    <w:rsid w:val="65B31A18"/>
    <w:rsid w:val="65BF216B"/>
    <w:rsid w:val="65C47B38"/>
    <w:rsid w:val="65D11E9E"/>
    <w:rsid w:val="65E87914"/>
    <w:rsid w:val="65F362B8"/>
    <w:rsid w:val="65FC516D"/>
    <w:rsid w:val="66044022"/>
    <w:rsid w:val="66065FEC"/>
    <w:rsid w:val="66067D9A"/>
    <w:rsid w:val="660B1854"/>
    <w:rsid w:val="66124991"/>
    <w:rsid w:val="66154481"/>
    <w:rsid w:val="66157FDD"/>
    <w:rsid w:val="662E109F"/>
    <w:rsid w:val="66415276"/>
    <w:rsid w:val="66456B14"/>
    <w:rsid w:val="664E34EF"/>
    <w:rsid w:val="66576847"/>
    <w:rsid w:val="666176C6"/>
    <w:rsid w:val="667016B7"/>
    <w:rsid w:val="667747F4"/>
    <w:rsid w:val="667967BE"/>
    <w:rsid w:val="667F18FA"/>
    <w:rsid w:val="66860EDB"/>
    <w:rsid w:val="668D4017"/>
    <w:rsid w:val="66A16055"/>
    <w:rsid w:val="66A55805"/>
    <w:rsid w:val="66B43C9A"/>
    <w:rsid w:val="66B912B0"/>
    <w:rsid w:val="66CF63DE"/>
    <w:rsid w:val="66D103A8"/>
    <w:rsid w:val="66DC0AFB"/>
    <w:rsid w:val="66ED4AB6"/>
    <w:rsid w:val="66F422E8"/>
    <w:rsid w:val="66F978FF"/>
    <w:rsid w:val="66FB3677"/>
    <w:rsid w:val="67112E9A"/>
    <w:rsid w:val="671E1113"/>
    <w:rsid w:val="672D1356"/>
    <w:rsid w:val="67380427"/>
    <w:rsid w:val="6740552D"/>
    <w:rsid w:val="674566A0"/>
    <w:rsid w:val="67582877"/>
    <w:rsid w:val="675A65EF"/>
    <w:rsid w:val="675B2367"/>
    <w:rsid w:val="675D60DF"/>
    <w:rsid w:val="676905E0"/>
    <w:rsid w:val="676F196F"/>
    <w:rsid w:val="6773320D"/>
    <w:rsid w:val="677671A1"/>
    <w:rsid w:val="677F7E04"/>
    <w:rsid w:val="679118E5"/>
    <w:rsid w:val="679A2E90"/>
    <w:rsid w:val="67A05FCC"/>
    <w:rsid w:val="67A535E2"/>
    <w:rsid w:val="67A71109"/>
    <w:rsid w:val="67A94E81"/>
    <w:rsid w:val="67AB6E4B"/>
    <w:rsid w:val="67B81568"/>
    <w:rsid w:val="67BC2E06"/>
    <w:rsid w:val="67BD26DA"/>
    <w:rsid w:val="67BF28F6"/>
    <w:rsid w:val="67C021CA"/>
    <w:rsid w:val="67D30150"/>
    <w:rsid w:val="67EB36EB"/>
    <w:rsid w:val="67EE6D37"/>
    <w:rsid w:val="67FA56DC"/>
    <w:rsid w:val="68060525"/>
    <w:rsid w:val="68103152"/>
    <w:rsid w:val="68182006"/>
    <w:rsid w:val="681C5653"/>
    <w:rsid w:val="681E586F"/>
    <w:rsid w:val="681F3395"/>
    <w:rsid w:val="68246BFD"/>
    <w:rsid w:val="68264723"/>
    <w:rsid w:val="682C160E"/>
    <w:rsid w:val="683230C8"/>
    <w:rsid w:val="683C5CF5"/>
    <w:rsid w:val="6841155D"/>
    <w:rsid w:val="6848469A"/>
    <w:rsid w:val="68594AF9"/>
    <w:rsid w:val="68660FC4"/>
    <w:rsid w:val="68792AA5"/>
    <w:rsid w:val="687E00BB"/>
    <w:rsid w:val="688A4CB2"/>
    <w:rsid w:val="688B0A2A"/>
    <w:rsid w:val="688D6550"/>
    <w:rsid w:val="68925915"/>
    <w:rsid w:val="68944D64"/>
    <w:rsid w:val="689E42BA"/>
    <w:rsid w:val="68A613C0"/>
    <w:rsid w:val="68B24209"/>
    <w:rsid w:val="68B95597"/>
    <w:rsid w:val="68CA1553"/>
    <w:rsid w:val="68D0794D"/>
    <w:rsid w:val="68D45F2D"/>
    <w:rsid w:val="68D979E8"/>
    <w:rsid w:val="68E00D76"/>
    <w:rsid w:val="68E24AEE"/>
    <w:rsid w:val="68EF4B15"/>
    <w:rsid w:val="68F4037D"/>
    <w:rsid w:val="68F62348"/>
    <w:rsid w:val="69012A9A"/>
    <w:rsid w:val="690305C1"/>
    <w:rsid w:val="690600B1"/>
    <w:rsid w:val="69112CDD"/>
    <w:rsid w:val="69140A20"/>
    <w:rsid w:val="691C78D4"/>
    <w:rsid w:val="692C3FBB"/>
    <w:rsid w:val="693469CC"/>
    <w:rsid w:val="694E2184"/>
    <w:rsid w:val="696A0640"/>
    <w:rsid w:val="696C085C"/>
    <w:rsid w:val="696D1EDE"/>
    <w:rsid w:val="69807E63"/>
    <w:rsid w:val="69990F25"/>
    <w:rsid w:val="69A54830"/>
    <w:rsid w:val="69C97A5C"/>
    <w:rsid w:val="69CA7330"/>
    <w:rsid w:val="69D56401"/>
    <w:rsid w:val="69E46644"/>
    <w:rsid w:val="69E5416A"/>
    <w:rsid w:val="69E76134"/>
    <w:rsid w:val="69EE74C3"/>
    <w:rsid w:val="69F61ED3"/>
    <w:rsid w:val="69F85C4B"/>
    <w:rsid w:val="69FF6FDA"/>
    <w:rsid w:val="6A097E59"/>
    <w:rsid w:val="6A0E1913"/>
    <w:rsid w:val="6A102F95"/>
    <w:rsid w:val="6A1A3E14"/>
    <w:rsid w:val="6A2922A9"/>
    <w:rsid w:val="6A294057"/>
    <w:rsid w:val="6A2E5B11"/>
    <w:rsid w:val="6A3A6264"/>
    <w:rsid w:val="6A4B0471"/>
    <w:rsid w:val="6A4B66C3"/>
    <w:rsid w:val="6A647785"/>
    <w:rsid w:val="6A674B7F"/>
    <w:rsid w:val="6A687275"/>
    <w:rsid w:val="6A6908F7"/>
    <w:rsid w:val="6A701C86"/>
    <w:rsid w:val="6A771266"/>
    <w:rsid w:val="6A793230"/>
    <w:rsid w:val="6A7A2B04"/>
    <w:rsid w:val="6A8219B9"/>
    <w:rsid w:val="6A86594D"/>
    <w:rsid w:val="6A885221"/>
    <w:rsid w:val="6ABC4ECB"/>
    <w:rsid w:val="6ABF6769"/>
    <w:rsid w:val="6AC56475"/>
    <w:rsid w:val="6AC63F9C"/>
    <w:rsid w:val="6AE0505D"/>
    <w:rsid w:val="6AE371E6"/>
    <w:rsid w:val="6AE54422"/>
    <w:rsid w:val="6B2111D2"/>
    <w:rsid w:val="6B2C2051"/>
    <w:rsid w:val="6B427AC6"/>
    <w:rsid w:val="6B4E646B"/>
    <w:rsid w:val="6B4F21E3"/>
    <w:rsid w:val="6B673089"/>
    <w:rsid w:val="6B6E08BB"/>
    <w:rsid w:val="6B8005EE"/>
    <w:rsid w:val="6B8C0D41"/>
    <w:rsid w:val="6B8D6867"/>
    <w:rsid w:val="6BA918F3"/>
    <w:rsid w:val="6BBA3B00"/>
    <w:rsid w:val="6BC4672D"/>
    <w:rsid w:val="6BC56001"/>
    <w:rsid w:val="6BC8789F"/>
    <w:rsid w:val="6BCB4D1B"/>
    <w:rsid w:val="6BD34BC2"/>
    <w:rsid w:val="6BD36970"/>
    <w:rsid w:val="6BD46244"/>
    <w:rsid w:val="6BE97F42"/>
    <w:rsid w:val="6BF32B6E"/>
    <w:rsid w:val="6BFF59B7"/>
    <w:rsid w:val="6C0B610A"/>
    <w:rsid w:val="6C172D01"/>
    <w:rsid w:val="6C1C0317"/>
    <w:rsid w:val="6C303DC2"/>
    <w:rsid w:val="6C384A25"/>
    <w:rsid w:val="6C4258A4"/>
    <w:rsid w:val="6C427652"/>
    <w:rsid w:val="6C4433CA"/>
    <w:rsid w:val="6C47110C"/>
    <w:rsid w:val="6C517895"/>
    <w:rsid w:val="6C53360D"/>
    <w:rsid w:val="6C553829"/>
    <w:rsid w:val="6C5A30D4"/>
    <w:rsid w:val="6C6770B8"/>
    <w:rsid w:val="6C6B6BA9"/>
    <w:rsid w:val="6C6E6699"/>
    <w:rsid w:val="6C7C0DB6"/>
    <w:rsid w:val="6C7C7008"/>
    <w:rsid w:val="6C9E6F7E"/>
    <w:rsid w:val="6CA34594"/>
    <w:rsid w:val="6CB95B66"/>
    <w:rsid w:val="6CC462B9"/>
    <w:rsid w:val="6CCB3AEB"/>
    <w:rsid w:val="6CCD1611"/>
    <w:rsid w:val="6CD24E7A"/>
    <w:rsid w:val="6CD81D64"/>
    <w:rsid w:val="6CDA3D2E"/>
    <w:rsid w:val="6CDA788A"/>
    <w:rsid w:val="6CE64481"/>
    <w:rsid w:val="6CED5810"/>
    <w:rsid w:val="6CF748E0"/>
    <w:rsid w:val="6CFA617E"/>
    <w:rsid w:val="6D0843F7"/>
    <w:rsid w:val="6D0A63C2"/>
    <w:rsid w:val="6D1014FE"/>
    <w:rsid w:val="6D1A412B"/>
    <w:rsid w:val="6D262AD0"/>
    <w:rsid w:val="6D284A9A"/>
    <w:rsid w:val="6D2A25C0"/>
    <w:rsid w:val="6D2A6A64"/>
    <w:rsid w:val="6D2B458A"/>
    <w:rsid w:val="6D317DF2"/>
    <w:rsid w:val="6D350F65"/>
    <w:rsid w:val="6D3E250F"/>
    <w:rsid w:val="6D433682"/>
    <w:rsid w:val="6D464F20"/>
    <w:rsid w:val="6D527D69"/>
    <w:rsid w:val="6D5D0BE7"/>
    <w:rsid w:val="6D5E495F"/>
    <w:rsid w:val="6D6C2BD8"/>
    <w:rsid w:val="6D714693"/>
    <w:rsid w:val="6D763A57"/>
    <w:rsid w:val="6D8617C0"/>
    <w:rsid w:val="6D877A12"/>
    <w:rsid w:val="6D940381"/>
    <w:rsid w:val="6DBD3434"/>
    <w:rsid w:val="6DCC3677"/>
    <w:rsid w:val="6DCF3167"/>
    <w:rsid w:val="6DCF760B"/>
    <w:rsid w:val="6DD93FE6"/>
    <w:rsid w:val="6DDB5FB0"/>
    <w:rsid w:val="6DDD3AD6"/>
    <w:rsid w:val="6DEA1D4F"/>
    <w:rsid w:val="6DEA7FA1"/>
    <w:rsid w:val="6DEC1F6B"/>
    <w:rsid w:val="6DF64B98"/>
    <w:rsid w:val="6DF66946"/>
    <w:rsid w:val="6E001573"/>
    <w:rsid w:val="6E272FA3"/>
    <w:rsid w:val="6E3236E1"/>
    <w:rsid w:val="6E380D0C"/>
    <w:rsid w:val="6E3D27C7"/>
    <w:rsid w:val="6E4F6056"/>
    <w:rsid w:val="6E5518BE"/>
    <w:rsid w:val="6E564019"/>
    <w:rsid w:val="6E5D69C5"/>
    <w:rsid w:val="6E5F273D"/>
    <w:rsid w:val="6E6733A0"/>
    <w:rsid w:val="6E6C6C08"/>
    <w:rsid w:val="6E7D2BC3"/>
    <w:rsid w:val="6E8126B3"/>
    <w:rsid w:val="6E82467D"/>
    <w:rsid w:val="6E8403F6"/>
    <w:rsid w:val="6E874588"/>
    <w:rsid w:val="6E8D72AA"/>
    <w:rsid w:val="6E900B48"/>
    <w:rsid w:val="6E9F2B3A"/>
    <w:rsid w:val="6EAB14DE"/>
    <w:rsid w:val="6EAB5982"/>
    <w:rsid w:val="6EB74327"/>
    <w:rsid w:val="6EBC36EB"/>
    <w:rsid w:val="6ED36C87"/>
    <w:rsid w:val="6EDE7B06"/>
    <w:rsid w:val="6EF70BC7"/>
    <w:rsid w:val="6EF74724"/>
    <w:rsid w:val="6EFE1F56"/>
    <w:rsid w:val="6F03756C"/>
    <w:rsid w:val="6F086931"/>
    <w:rsid w:val="6F265009"/>
    <w:rsid w:val="6F280D81"/>
    <w:rsid w:val="6F2B261F"/>
    <w:rsid w:val="6F2F210F"/>
    <w:rsid w:val="6F305E87"/>
    <w:rsid w:val="6F4B0F13"/>
    <w:rsid w:val="6F4D6A39"/>
    <w:rsid w:val="6F5C4ECE"/>
    <w:rsid w:val="6F614293"/>
    <w:rsid w:val="6F6D2C38"/>
    <w:rsid w:val="6F775864"/>
    <w:rsid w:val="6F7B5355"/>
    <w:rsid w:val="6F7C2E7B"/>
    <w:rsid w:val="6F7E6BF3"/>
    <w:rsid w:val="6FA06B69"/>
    <w:rsid w:val="6FA26D85"/>
    <w:rsid w:val="6FA50623"/>
    <w:rsid w:val="6FC54822"/>
    <w:rsid w:val="6FCF56A0"/>
    <w:rsid w:val="6FE56C72"/>
    <w:rsid w:val="6FE949B4"/>
    <w:rsid w:val="6FEA24DA"/>
    <w:rsid w:val="6FF2313D"/>
    <w:rsid w:val="6FF3138F"/>
    <w:rsid w:val="70025A76"/>
    <w:rsid w:val="7003534A"/>
    <w:rsid w:val="7007308C"/>
    <w:rsid w:val="700A0487"/>
    <w:rsid w:val="700C06A3"/>
    <w:rsid w:val="700E61C9"/>
    <w:rsid w:val="7023779A"/>
    <w:rsid w:val="70253512"/>
    <w:rsid w:val="7027728A"/>
    <w:rsid w:val="702A6D7B"/>
    <w:rsid w:val="702F7EED"/>
    <w:rsid w:val="703A5210"/>
    <w:rsid w:val="70425469"/>
    <w:rsid w:val="704E0CBB"/>
    <w:rsid w:val="7053007F"/>
    <w:rsid w:val="70545BA6"/>
    <w:rsid w:val="705838E8"/>
    <w:rsid w:val="7060454A"/>
    <w:rsid w:val="7064403B"/>
    <w:rsid w:val="70651B61"/>
    <w:rsid w:val="706C1141"/>
    <w:rsid w:val="70700C31"/>
    <w:rsid w:val="70763D6E"/>
    <w:rsid w:val="70787AE6"/>
    <w:rsid w:val="707D6EAA"/>
    <w:rsid w:val="7084648B"/>
    <w:rsid w:val="70926DFA"/>
    <w:rsid w:val="70980188"/>
    <w:rsid w:val="709F5073"/>
    <w:rsid w:val="70A22DB5"/>
    <w:rsid w:val="70A24B63"/>
    <w:rsid w:val="70A64653"/>
    <w:rsid w:val="70A66401"/>
    <w:rsid w:val="70B56644"/>
    <w:rsid w:val="70B7060E"/>
    <w:rsid w:val="70BD199D"/>
    <w:rsid w:val="70BD374B"/>
    <w:rsid w:val="70C42D2B"/>
    <w:rsid w:val="70CC1BE0"/>
    <w:rsid w:val="70CC398E"/>
    <w:rsid w:val="70D77694"/>
    <w:rsid w:val="70DF1913"/>
    <w:rsid w:val="70E62CA2"/>
    <w:rsid w:val="70E84C6C"/>
    <w:rsid w:val="70EA43C9"/>
    <w:rsid w:val="70F52EE5"/>
    <w:rsid w:val="71031AA6"/>
    <w:rsid w:val="71063344"/>
    <w:rsid w:val="712A5284"/>
    <w:rsid w:val="713729D0"/>
    <w:rsid w:val="713954C7"/>
    <w:rsid w:val="713D663A"/>
    <w:rsid w:val="713F23B2"/>
    <w:rsid w:val="7141612A"/>
    <w:rsid w:val="714D0F73"/>
    <w:rsid w:val="716F2C97"/>
    <w:rsid w:val="717209D9"/>
    <w:rsid w:val="71752277"/>
    <w:rsid w:val="71755DD4"/>
    <w:rsid w:val="717C3606"/>
    <w:rsid w:val="719426FE"/>
    <w:rsid w:val="71AB5C99"/>
    <w:rsid w:val="71AD7C63"/>
    <w:rsid w:val="71B52674"/>
    <w:rsid w:val="71BA7C8A"/>
    <w:rsid w:val="71C11019"/>
    <w:rsid w:val="71C32FE3"/>
    <w:rsid w:val="71E2790D"/>
    <w:rsid w:val="71E74F23"/>
    <w:rsid w:val="71E76CD1"/>
    <w:rsid w:val="71E80C9B"/>
    <w:rsid w:val="71ED0060"/>
    <w:rsid w:val="71ED62B2"/>
    <w:rsid w:val="71F15DA2"/>
    <w:rsid w:val="71F94C57"/>
    <w:rsid w:val="71FC02A3"/>
    <w:rsid w:val="72005FE5"/>
    <w:rsid w:val="720C6738"/>
    <w:rsid w:val="721970A7"/>
    <w:rsid w:val="722A4E10"/>
    <w:rsid w:val="722F68B9"/>
    <w:rsid w:val="72395053"/>
    <w:rsid w:val="723D0FE7"/>
    <w:rsid w:val="724F0D1A"/>
    <w:rsid w:val="7251239D"/>
    <w:rsid w:val="725A3947"/>
    <w:rsid w:val="72676064"/>
    <w:rsid w:val="727442DD"/>
    <w:rsid w:val="72783DCD"/>
    <w:rsid w:val="727A7B45"/>
    <w:rsid w:val="728221C1"/>
    <w:rsid w:val="72A03324"/>
    <w:rsid w:val="72A42E14"/>
    <w:rsid w:val="72A9042B"/>
    <w:rsid w:val="72A9667D"/>
    <w:rsid w:val="72AE77EF"/>
    <w:rsid w:val="72BD5C84"/>
    <w:rsid w:val="72C45265"/>
    <w:rsid w:val="72C74D55"/>
    <w:rsid w:val="72C76B03"/>
    <w:rsid w:val="72D54D7C"/>
    <w:rsid w:val="72DD00D4"/>
    <w:rsid w:val="72DE56EC"/>
    <w:rsid w:val="72E256EB"/>
    <w:rsid w:val="72E74AAF"/>
    <w:rsid w:val="72E96A79"/>
    <w:rsid w:val="72EB459F"/>
    <w:rsid w:val="72ED47BB"/>
    <w:rsid w:val="72F83160"/>
    <w:rsid w:val="730613D9"/>
    <w:rsid w:val="73075151"/>
    <w:rsid w:val="731004AA"/>
    <w:rsid w:val="73124222"/>
    <w:rsid w:val="73155AC0"/>
    <w:rsid w:val="731A1328"/>
    <w:rsid w:val="73247AB1"/>
    <w:rsid w:val="732B0E40"/>
    <w:rsid w:val="732C6966"/>
    <w:rsid w:val="732D4BB8"/>
    <w:rsid w:val="733221CE"/>
    <w:rsid w:val="73334198"/>
    <w:rsid w:val="73397A01"/>
    <w:rsid w:val="733C304D"/>
    <w:rsid w:val="735008A6"/>
    <w:rsid w:val="73552361"/>
    <w:rsid w:val="73577E87"/>
    <w:rsid w:val="735A34D3"/>
    <w:rsid w:val="735C36EF"/>
    <w:rsid w:val="7361754C"/>
    <w:rsid w:val="737547B1"/>
    <w:rsid w:val="73816CB2"/>
    <w:rsid w:val="73974727"/>
    <w:rsid w:val="73A3131E"/>
    <w:rsid w:val="73A62BBC"/>
    <w:rsid w:val="73AB01D2"/>
    <w:rsid w:val="73B21561"/>
    <w:rsid w:val="73D239B1"/>
    <w:rsid w:val="73D47729"/>
    <w:rsid w:val="73DA4614"/>
    <w:rsid w:val="73E07E7C"/>
    <w:rsid w:val="73F43927"/>
    <w:rsid w:val="73FB4CB6"/>
    <w:rsid w:val="73FC458A"/>
    <w:rsid w:val="74082F2F"/>
    <w:rsid w:val="740D2C3B"/>
    <w:rsid w:val="741144D9"/>
    <w:rsid w:val="74123DAE"/>
    <w:rsid w:val="74177616"/>
    <w:rsid w:val="741B5358"/>
    <w:rsid w:val="741E2752"/>
    <w:rsid w:val="74213FF1"/>
    <w:rsid w:val="74257F85"/>
    <w:rsid w:val="74281823"/>
    <w:rsid w:val="742A7349"/>
    <w:rsid w:val="742C30C1"/>
    <w:rsid w:val="742C4E6F"/>
    <w:rsid w:val="742F4960"/>
    <w:rsid w:val="74404DBF"/>
    <w:rsid w:val="744F6DB0"/>
    <w:rsid w:val="74510D7A"/>
    <w:rsid w:val="74542618"/>
    <w:rsid w:val="745564EF"/>
    <w:rsid w:val="74583EB6"/>
    <w:rsid w:val="745A5E80"/>
    <w:rsid w:val="745B39A7"/>
    <w:rsid w:val="745B5755"/>
    <w:rsid w:val="745F3497"/>
    <w:rsid w:val="74736F42"/>
    <w:rsid w:val="7476433D"/>
    <w:rsid w:val="74856C75"/>
    <w:rsid w:val="748A7DE8"/>
    <w:rsid w:val="748C0004"/>
    <w:rsid w:val="7491561A"/>
    <w:rsid w:val="74962C31"/>
    <w:rsid w:val="74982505"/>
    <w:rsid w:val="74A92964"/>
    <w:rsid w:val="74AA2238"/>
    <w:rsid w:val="74AF5AA0"/>
    <w:rsid w:val="74C27582"/>
    <w:rsid w:val="74C7103C"/>
    <w:rsid w:val="74CB28DA"/>
    <w:rsid w:val="74D6302D"/>
    <w:rsid w:val="74EB6AD9"/>
    <w:rsid w:val="74F55BA9"/>
    <w:rsid w:val="74F6543C"/>
    <w:rsid w:val="75041948"/>
    <w:rsid w:val="751A73BE"/>
    <w:rsid w:val="75243D99"/>
    <w:rsid w:val="754E7067"/>
    <w:rsid w:val="75502702"/>
    <w:rsid w:val="755521A4"/>
    <w:rsid w:val="75556648"/>
    <w:rsid w:val="756B5E6B"/>
    <w:rsid w:val="757A1C0A"/>
    <w:rsid w:val="758111EB"/>
    <w:rsid w:val="75862CA5"/>
    <w:rsid w:val="758807CB"/>
    <w:rsid w:val="75947170"/>
    <w:rsid w:val="75A03D67"/>
    <w:rsid w:val="75AE7B06"/>
    <w:rsid w:val="75B3511C"/>
    <w:rsid w:val="75B4336E"/>
    <w:rsid w:val="75BC3BF8"/>
    <w:rsid w:val="75CD2682"/>
    <w:rsid w:val="75CD4430"/>
    <w:rsid w:val="75D237F5"/>
    <w:rsid w:val="75DC4673"/>
    <w:rsid w:val="75DE488F"/>
    <w:rsid w:val="75EA6D90"/>
    <w:rsid w:val="75F75951"/>
    <w:rsid w:val="75FC4D15"/>
    <w:rsid w:val="760140DA"/>
    <w:rsid w:val="76164029"/>
    <w:rsid w:val="76197675"/>
    <w:rsid w:val="761E2EDE"/>
    <w:rsid w:val="76285B0A"/>
    <w:rsid w:val="76423EBA"/>
    <w:rsid w:val="76447C6A"/>
    <w:rsid w:val="76452218"/>
    <w:rsid w:val="764F753B"/>
    <w:rsid w:val="76515061"/>
    <w:rsid w:val="76516E0F"/>
    <w:rsid w:val="766703E1"/>
    <w:rsid w:val="766F54E7"/>
    <w:rsid w:val="76760624"/>
    <w:rsid w:val="76764AC8"/>
    <w:rsid w:val="767E572A"/>
    <w:rsid w:val="768F5B89"/>
    <w:rsid w:val="76946CFC"/>
    <w:rsid w:val="76982C90"/>
    <w:rsid w:val="769A6A08"/>
    <w:rsid w:val="769B008A"/>
    <w:rsid w:val="769D02A6"/>
    <w:rsid w:val="769E5CA3"/>
    <w:rsid w:val="76A333E3"/>
    <w:rsid w:val="76AC2297"/>
    <w:rsid w:val="76C021E7"/>
    <w:rsid w:val="76D637B8"/>
    <w:rsid w:val="76E71522"/>
    <w:rsid w:val="76E77774"/>
    <w:rsid w:val="76EB7264"/>
    <w:rsid w:val="770B3462"/>
    <w:rsid w:val="770F2826"/>
    <w:rsid w:val="771A44E6"/>
    <w:rsid w:val="77244524"/>
    <w:rsid w:val="772B7660"/>
    <w:rsid w:val="77302EC9"/>
    <w:rsid w:val="77324E93"/>
    <w:rsid w:val="77356731"/>
    <w:rsid w:val="773C186D"/>
    <w:rsid w:val="773D7394"/>
    <w:rsid w:val="774626EC"/>
    <w:rsid w:val="77505319"/>
    <w:rsid w:val="775F37AE"/>
    <w:rsid w:val="776E579F"/>
    <w:rsid w:val="77707769"/>
    <w:rsid w:val="7771703D"/>
    <w:rsid w:val="77752853"/>
    <w:rsid w:val="77754D7F"/>
    <w:rsid w:val="77784870"/>
    <w:rsid w:val="7783749C"/>
    <w:rsid w:val="77846D70"/>
    <w:rsid w:val="77862AE9"/>
    <w:rsid w:val="779A2A38"/>
    <w:rsid w:val="77B00E32"/>
    <w:rsid w:val="77B04009"/>
    <w:rsid w:val="77BC650A"/>
    <w:rsid w:val="77C41863"/>
    <w:rsid w:val="77C96E79"/>
    <w:rsid w:val="77E15F71"/>
    <w:rsid w:val="77E51F05"/>
    <w:rsid w:val="77FC2DAB"/>
    <w:rsid w:val="77FC724F"/>
    <w:rsid w:val="77FE2FC7"/>
    <w:rsid w:val="780103C1"/>
    <w:rsid w:val="7803238B"/>
    <w:rsid w:val="781E0F73"/>
    <w:rsid w:val="78232A2D"/>
    <w:rsid w:val="782A5B6A"/>
    <w:rsid w:val="782D11B6"/>
    <w:rsid w:val="78372035"/>
    <w:rsid w:val="783E33C3"/>
    <w:rsid w:val="783E7867"/>
    <w:rsid w:val="7860333A"/>
    <w:rsid w:val="786372CE"/>
    <w:rsid w:val="78715547"/>
    <w:rsid w:val="787E1A12"/>
    <w:rsid w:val="788334CC"/>
    <w:rsid w:val="788F1E71"/>
    <w:rsid w:val="789254BD"/>
    <w:rsid w:val="78952D76"/>
    <w:rsid w:val="789B6A68"/>
    <w:rsid w:val="789D27E0"/>
    <w:rsid w:val="789E20B4"/>
    <w:rsid w:val="78A05E2C"/>
    <w:rsid w:val="78A3591C"/>
    <w:rsid w:val="78A53442"/>
    <w:rsid w:val="78B2790D"/>
    <w:rsid w:val="78C55892"/>
    <w:rsid w:val="78D9133E"/>
    <w:rsid w:val="78E24696"/>
    <w:rsid w:val="78E81581"/>
    <w:rsid w:val="78EC2E1F"/>
    <w:rsid w:val="78EF0B61"/>
    <w:rsid w:val="78EF290F"/>
    <w:rsid w:val="78F41CD4"/>
    <w:rsid w:val="78F817C4"/>
    <w:rsid w:val="7904460D"/>
    <w:rsid w:val="7919798C"/>
    <w:rsid w:val="79352A18"/>
    <w:rsid w:val="794B3FEA"/>
    <w:rsid w:val="794E3ADA"/>
    <w:rsid w:val="79584959"/>
    <w:rsid w:val="796450AB"/>
    <w:rsid w:val="79690914"/>
    <w:rsid w:val="79766B8D"/>
    <w:rsid w:val="79865022"/>
    <w:rsid w:val="79986942"/>
    <w:rsid w:val="799A287B"/>
    <w:rsid w:val="799D05BD"/>
    <w:rsid w:val="79A100AE"/>
    <w:rsid w:val="79A74F98"/>
    <w:rsid w:val="79B25E17"/>
    <w:rsid w:val="79B53B59"/>
    <w:rsid w:val="79B778D1"/>
    <w:rsid w:val="79C36276"/>
    <w:rsid w:val="79D00993"/>
    <w:rsid w:val="79D02741"/>
    <w:rsid w:val="79D20267"/>
    <w:rsid w:val="79E1494E"/>
    <w:rsid w:val="79ED32F3"/>
    <w:rsid w:val="79EF706B"/>
    <w:rsid w:val="79F226B7"/>
    <w:rsid w:val="79F521A7"/>
    <w:rsid w:val="79F53F55"/>
    <w:rsid w:val="7A067F11"/>
    <w:rsid w:val="7A187C44"/>
    <w:rsid w:val="7A2111EE"/>
    <w:rsid w:val="7A2860D9"/>
    <w:rsid w:val="7A287E87"/>
    <w:rsid w:val="7A3507F6"/>
    <w:rsid w:val="7A393D9F"/>
    <w:rsid w:val="7A49604F"/>
    <w:rsid w:val="7A540C7C"/>
    <w:rsid w:val="7A5549F4"/>
    <w:rsid w:val="7A574C10"/>
    <w:rsid w:val="7A592736"/>
    <w:rsid w:val="7A652E89"/>
    <w:rsid w:val="7A6A4943"/>
    <w:rsid w:val="7A6D7F90"/>
    <w:rsid w:val="7A9E639B"/>
    <w:rsid w:val="7AA339B1"/>
    <w:rsid w:val="7ABE6A3D"/>
    <w:rsid w:val="7B0326A2"/>
    <w:rsid w:val="7B0408F4"/>
    <w:rsid w:val="7B256ABC"/>
    <w:rsid w:val="7B2C7E4B"/>
    <w:rsid w:val="7B371FB2"/>
    <w:rsid w:val="7B3A2568"/>
    <w:rsid w:val="7B4C229B"/>
    <w:rsid w:val="7B6475E5"/>
    <w:rsid w:val="7B7470FC"/>
    <w:rsid w:val="7B811F45"/>
    <w:rsid w:val="7B917CAE"/>
    <w:rsid w:val="7B933A26"/>
    <w:rsid w:val="7BA21EBB"/>
    <w:rsid w:val="7BAE6AB2"/>
    <w:rsid w:val="7BB120FE"/>
    <w:rsid w:val="7BBA7205"/>
    <w:rsid w:val="7BBC11CF"/>
    <w:rsid w:val="7BBD4F47"/>
    <w:rsid w:val="7BC57958"/>
    <w:rsid w:val="7BD32074"/>
    <w:rsid w:val="7BD76009"/>
    <w:rsid w:val="7BDA3403"/>
    <w:rsid w:val="7BDA78A7"/>
    <w:rsid w:val="7BE14791"/>
    <w:rsid w:val="7BE95D3C"/>
    <w:rsid w:val="7BED75DA"/>
    <w:rsid w:val="7C091F3A"/>
    <w:rsid w:val="7C0B3F04"/>
    <w:rsid w:val="7C0B7A60"/>
    <w:rsid w:val="7C0C5586"/>
    <w:rsid w:val="7C0D1A2A"/>
    <w:rsid w:val="7C142DB9"/>
    <w:rsid w:val="7C1C3A1B"/>
    <w:rsid w:val="7C1D7794"/>
    <w:rsid w:val="7C1F350C"/>
    <w:rsid w:val="7C2428D0"/>
    <w:rsid w:val="7C43544C"/>
    <w:rsid w:val="7C453C67"/>
    <w:rsid w:val="7C460A98"/>
    <w:rsid w:val="7C4D1E27"/>
    <w:rsid w:val="7C5036C5"/>
    <w:rsid w:val="7C6D071B"/>
    <w:rsid w:val="7C745605"/>
    <w:rsid w:val="7C815F74"/>
    <w:rsid w:val="7C896BD7"/>
    <w:rsid w:val="7C8E41ED"/>
    <w:rsid w:val="7C9B7036"/>
    <w:rsid w:val="7C9C690A"/>
    <w:rsid w:val="7C9E6B26"/>
    <w:rsid w:val="7CB63E70"/>
    <w:rsid w:val="7CB77BE8"/>
    <w:rsid w:val="7CBC0D5A"/>
    <w:rsid w:val="7CC145C3"/>
    <w:rsid w:val="7CCC3693"/>
    <w:rsid w:val="7CE309DD"/>
    <w:rsid w:val="7CF46746"/>
    <w:rsid w:val="7CFB7AD5"/>
    <w:rsid w:val="7D006E99"/>
    <w:rsid w:val="7D034BDB"/>
    <w:rsid w:val="7D142945"/>
    <w:rsid w:val="7D1E1A15"/>
    <w:rsid w:val="7D1E37C3"/>
    <w:rsid w:val="7D20578D"/>
    <w:rsid w:val="7D2708CA"/>
    <w:rsid w:val="7D376633"/>
    <w:rsid w:val="7D3905FD"/>
    <w:rsid w:val="7D4A0A5C"/>
    <w:rsid w:val="7D562F5D"/>
    <w:rsid w:val="7D5947FB"/>
    <w:rsid w:val="7D627B54"/>
    <w:rsid w:val="7D6E474B"/>
    <w:rsid w:val="7D871368"/>
    <w:rsid w:val="7D8C4BD1"/>
    <w:rsid w:val="7D902913"/>
    <w:rsid w:val="7D9341B1"/>
    <w:rsid w:val="7DAB14FB"/>
    <w:rsid w:val="7DAE0FEB"/>
    <w:rsid w:val="7DBA34EC"/>
    <w:rsid w:val="7DBF0B02"/>
    <w:rsid w:val="7DC26844"/>
    <w:rsid w:val="7DC97BD3"/>
    <w:rsid w:val="7DD50326"/>
    <w:rsid w:val="7DD56578"/>
    <w:rsid w:val="7DD65E4C"/>
    <w:rsid w:val="7DDF2F52"/>
    <w:rsid w:val="7DE642E1"/>
    <w:rsid w:val="7DEC566F"/>
    <w:rsid w:val="7E035F1C"/>
    <w:rsid w:val="7E066731"/>
    <w:rsid w:val="7E094473"/>
    <w:rsid w:val="7E156974"/>
    <w:rsid w:val="7E1F77F3"/>
    <w:rsid w:val="7E2117BD"/>
    <w:rsid w:val="7E2A3586"/>
    <w:rsid w:val="7E3239CA"/>
    <w:rsid w:val="7E3A462D"/>
    <w:rsid w:val="7E3F1C43"/>
    <w:rsid w:val="7E4454AB"/>
    <w:rsid w:val="7E521976"/>
    <w:rsid w:val="7E5A01A6"/>
    <w:rsid w:val="7E5F5E41"/>
    <w:rsid w:val="7E70004F"/>
    <w:rsid w:val="7E747B3F"/>
    <w:rsid w:val="7E755665"/>
    <w:rsid w:val="7E775881"/>
    <w:rsid w:val="7E77762F"/>
    <w:rsid w:val="7E7F0292"/>
    <w:rsid w:val="7E7F4735"/>
    <w:rsid w:val="7E7F64E4"/>
    <w:rsid w:val="7E971A7F"/>
    <w:rsid w:val="7EB10D93"/>
    <w:rsid w:val="7EBF4B32"/>
    <w:rsid w:val="7EC108AA"/>
    <w:rsid w:val="7EC860DC"/>
    <w:rsid w:val="7EC87E8B"/>
    <w:rsid w:val="7ECD54A1"/>
    <w:rsid w:val="7ECD724F"/>
    <w:rsid w:val="7ECF746B"/>
    <w:rsid w:val="7EEF18BB"/>
    <w:rsid w:val="7EEF5417"/>
    <w:rsid w:val="7F08297D"/>
    <w:rsid w:val="7F17671C"/>
    <w:rsid w:val="7F19538E"/>
    <w:rsid w:val="7F1B620C"/>
    <w:rsid w:val="7F203823"/>
    <w:rsid w:val="7F250E39"/>
    <w:rsid w:val="7F2F1CB8"/>
    <w:rsid w:val="7F315A30"/>
    <w:rsid w:val="7F343772"/>
    <w:rsid w:val="7F376DBE"/>
    <w:rsid w:val="7F3D43D5"/>
    <w:rsid w:val="7F3E014D"/>
    <w:rsid w:val="7F3E7F00"/>
    <w:rsid w:val="7F427C3D"/>
    <w:rsid w:val="7F480FCB"/>
    <w:rsid w:val="7F4A4D43"/>
    <w:rsid w:val="7F6F0306"/>
    <w:rsid w:val="7F761695"/>
    <w:rsid w:val="7F7818B1"/>
    <w:rsid w:val="7F791185"/>
    <w:rsid w:val="7F7D0C75"/>
    <w:rsid w:val="7F8A5140"/>
    <w:rsid w:val="7F9E0BEB"/>
    <w:rsid w:val="7FA44454"/>
    <w:rsid w:val="7FB81CAD"/>
    <w:rsid w:val="7FBF303C"/>
    <w:rsid w:val="7FC22B2C"/>
    <w:rsid w:val="7FD8234F"/>
    <w:rsid w:val="7FE64A6C"/>
    <w:rsid w:val="7FEA3E31"/>
    <w:rsid w:val="7FEE3921"/>
    <w:rsid w:val="7FF37189"/>
    <w:rsid w:val="7FFA22C6"/>
    <w:rsid w:val="7FFD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qFormat="1"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paragraph" w:styleId="2">
    <w:name w:val="heading 1"/>
    <w:basedOn w:val="1"/>
    <w:next w:val="1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7">
    <w:name w:val="annotation text"/>
    <w:basedOn w:val="1"/>
    <w:link w:val="60"/>
    <w:unhideWhenUsed/>
    <w:qFormat/>
    <w:uiPriority w:val="99"/>
    <w:rPr>
      <w:sz w:val="20"/>
      <w:szCs w:val="20"/>
      <w:lang w:val="zh-CN"/>
    </w:rPr>
  </w:style>
  <w:style w:type="paragraph" w:styleId="8">
    <w:name w:val="Body Text"/>
    <w:basedOn w:val="1"/>
    <w:semiHidden/>
    <w:qFormat/>
    <w:uiPriority w:val="0"/>
    <w:rPr>
      <w:rFonts w:ascii="Arial" w:hAnsi="Arial" w:eastAsia="Arial" w:cs="Arial"/>
      <w:sz w:val="23"/>
      <w:szCs w:val="23"/>
      <w:lang w:val="en-US" w:eastAsia="en-US" w:bidi="ar-SA"/>
    </w:rPr>
  </w:style>
  <w:style w:type="paragraph" w:styleId="9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10">
    <w:name w:val="footer"/>
    <w:basedOn w:val="1"/>
    <w:link w:val="62"/>
    <w:qFormat/>
    <w:uiPriority w:val="99"/>
    <w:pPr>
      <w:tabs>
        <w:tab w:val="center" w:pos="4536"/>
        <w:tab w:val="right" w:pos="9072"/>
      </w:tabs>
    </w:pPr>
  </w:style>
  <w:style w:type="paragraph" w:styleId="11">
    <w:name w:val="header"/>
    <w:basedOn w:val="1"/>
    <w:link w:val="59"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styleId="12">
    <w:name w:val="footnote text"/>
    <w:basedOn w:val="1"/>
    <w:semiHidden/>
    <w:qFormat/>
    <w:uiPriority w:val="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13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4">
    <w:name w:val="Normal (Web)"/>
    <w:basedOn w:val="1"/>
    <w:semiHidden/>
    <w:unhideWhenUsed/>
    <w:qFormat/>
    <w:uiPriority w:val="99"/>
  </w:style>
  <w:style w:type="paragraph" w:styleId="15">
    <w:name w:val="annotation subject"/>
    <w:basedOn w:val="7"/>
    <w:next w:val="7"/>
    <w:link w:val="61"/>
    <w:semiHidden/>
    <w:unhideWhenUsed/>
    <w:qFormat/>
    <w:uiPriority w:val="99"/>
    <w:rPr>
      <w:b/>
      <w:bCs/>
    </w:rPr>
  </w:style>
  <w:style w:type="character" w:styleId="18">
    <w:name w:val="Strong"/>
    <w:basedOn w:val="17"/>
    <w:qFormat/>
    <w:uiPriority w:val="22"/>
    <w:rPr>
      <w:b/>
    </w:rPr>
  </w:style>
  <w:style w:type="character" w:styleId="19">
    <w:name w:val="FollowedHyperlink"/>
    <w:basedOn w:val="17"/>
    <w:qFormat/>
    <w:uiPriority w:val="0"/>
    <w:rPr>
      <w:color w:val="800080"/>
      <w:u w:val="single"/>
    </w:rPr>
  </w:style>
  <w:style w:type="character" w:styleId="20">
    <w:name w:val="Emphasis"/>
    <w:basedOn w:val="17"/>
    <w:qFormat/>
    <w:uiPriority w:val="20"/>
    <w:rPr>
      <w:i/>
    </w:rPr>
  </w:style>
  <w:style w:type="character" w:styleId="21">
    <w:name w:val="Hyperlink"/>
    <w:basedOn w:val="1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2">
    <w:name w:val="HTML Code"/>
    <w:basedOn w:val="17"/>
    <w:semiHidden/>
    <w:unhideWhenUsed/>
    <w:qFormat/>
    <w:uiPriority w:val="99"/>
    <w:rPr>
      <w:rFonts w:ascii="Courier New" w:hAnsi="Courier New"/>
      <w:sz w:val="20"/>
    </w:rPr>
  </w:style>
  <w:style w:type="character" w:styleId="23">
    <w:name w:val="annotation reference"/>
    <w:semiHidden/>
    <w:unhideWhenUsed/>
    <w:qFormat/>
    <w:uiPriority w:val="99"/>
    <w:rPr>
      <w:sz w:val="16"/>
      <w:szCs w:val="16"/>
    </w:rPr>
  </w:style>
  <w:style w:type="paragraph" w:customStyle="1" w:styleId="24">
    <w:name w:val="History"/>
    <w:basedOn w:val="1"/>
    <w:qFormat/>
    <w:uiPriority w:val="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25">
    <w:name w:val="References"/>
    <w:basedOn w:val="1"/>
    <w:qFormat/>
    <w:uiPriority w:val="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26">
    <w:name w:val="HExperimental_Section"/>
    <w:basedOn w:val="1"/>
    <w:qFormat/>
    <w:uiPriority w:val="0"/>
    <w:pPr>
      <w:spacing w:before="460" w:after="230" w:line="230" w:lineRule="atLeast"/>
    </w:pPr>
    <w:rPr>
      <w:i/>
      <w:szCs w:val="20"/>
    </w:rPr>
  </w:style>
  <w:style w:type="paragraph" w:customStyle="1" w:styleId="27">
    <w:name w:val="ExperimentalSection"/>
    <w:basedOn w:val="1"/>
    <w:qFormat/>
    <w:uiPriority w:val="0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28">
    <w:name w:val="FNB"/>
    <w:basedOn w:val="1"/>
    <w:link w:val="29"/>
    <w:qFormat/>
    <w:uiPriority w:val="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29">
    <w:name w:val="FNB Char"/>
    <w:link w:val="28"/>
    <w:qFormat/>
    <w:uiPriority w:val="0"/>
    <w:rPr>
      <w:rFonts w:ascii="Times" w:hAnsi="Times"/>
      <w:sz w:val="14"/>
      <w:szCs w:val="3276"/>
      <w:lang w:val="en-GB" w:eastAsia="de-DE" w:bidi="ar-SA"/>
    </w:rPr>
  </w:style>
  <w:style w:type="paragraph" w:customStyle="1" w:styleId="30">
    <w:name w:val="Ack"/>
    <w:basedOn w:val="1"/>
    <w:qFormat/>
    <w:uiPriority w:val="0"/>
  </w:style>
  <w:style w:type="paragraph" w:customStyle="1" w:styleId="31">
    <w:name w:val="TableCaption"/>
    <w:basedOn w:val="1"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32">
    <w:name w:val="TableHead"/>
    <w:basedOn w:val="31"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33">
    <w:name w:val="TableBody"/>
    <w:basedOn w:val="32"/>
    <w:qFormat/>
    <w:uiPriority w:val="0"/>
  </w:style>
  <w:style w:type="paragraph" w:customStyle="1" w:styleId="34">
    <w:name w:val="TableFoot"/>
    <w:basedOn w:val="33"/>
    <w:qFormat/>
    <w:uiPriority w:val="0"/>
    <w:pPr>
      <w:spacing w:before="60" w:after="60"/>
    </w:pPr>
  </w:style>
  <w:style w:type="paragraph" w:customStyle="1" w:styleId="35">
    <w:name w:val="SchemeCaption"/>
    <w:basedOn w:val="1"/>
    <w:qFormat/>
    <w:uiPriority w:val="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36">
    <w:name w:val="STOE"/>
    <w:basedOn w:val="1"/>
    <w:link w:val="37"/>
    <w:qFormat/>
    <w:uiPriority w:val="0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37">
    <w:name w:val="STOE Char1"/>
    <w:link w:val="36"/>
    <w:qFormat/>
    <w:uiPriority w:val="0"/>
    <w:rPr>
      <w:rFonts w:ascii="Times" w:hAnsi="Times"/>
      <w:sz w:val="18"/>
      <w:szCs w:val="3276"/>
      <w:lang w:val="en-GB" w:eastAsia="de-DE" w:bidi="ar-SA"/>
    </w:rPr>
  </w:style>
  <w:style w:type="paragraph" w:customStyle="1" w:styleId="38">
    <w:name w:val="Title1"/>
    <w:basedOn w:val="1"/>
    <w:qFormat/>
    <w:uiPriority w:val="0"/>
    <w:rPr>
      <w:b/>
      <w:lang w:val="en-US"/>
    </w:rPr>
  </w:style>
  <w:style w:type="paragraph" w:customStyle="1" w:styleId="39">
    <w:name w:val="Authors Full"/>
    <w:basedOn w:val="1"/>
    <w:qFormat/>
    <w:uiPriority w:val="0"/>
    <w:rPr>
      <w:i/>
      <w:lang w:val="en-US"/>
    </w:rPr>
  </w:style>
  <w:style w:type="paragraph" w:customStyle="1" w:styleId="40">
    <w:name w:val="dedication"/>
    <w:basedOn w:val="1"/>
    <w:qFormat/>
    <w:uiPriority w:val="0"/>
    <w:rPr>
      <w:i/>
      <w:lang w:val="en-US"/>
    </w:rPr>
  </w:style>
  <w:style w:type="paragraph" w:customStyle="1" w:styleId="41">
    <w:name w:val="Addresses"/>
    <w:basedOn w:val="1"/>
    <w:qFormat/>
    <w:uiPriority w:val="0"/>
    <w:rPr>
      <w:lang w:val="en-US"/>
    </w:rPr>
  </w:style>
  <w:style w:type="paragraph" w:customStyle="1" w:styleId="42">
    <w:name w:val="Acknowledgements"/>
    <w:basedOn w:val="1"/>
    <w:qFormat/>
    <w:uiPriority w:val="0"/>
    <w:rPr>
      <w:lang w:val="en-US"/>
    </w:rPr>
  </w:style>
  <w:style w:type="paragraph" w:customStyle="1" w:styleId="43">
    <w:name w:val="Abstract"/>
    <w:basedOn w:val="1"/>
    <w:autoRedefine/>
    <w:qFormat/>
    <w:uiPriority w:val="0"/>
    <w:pPr>
      <w:spacing w:line="480" w:lineRule="auto"/>
    </w:pPr>
    <w:rPr>
      <w:lang w:val="en-US"/>
    </w:rPr>
  </w:style>
  <w:style w:type="paragraph" w:customStyle="1" w:styleId="44">
    <w:name w:val="Head 1"/>
    <w:basedOn w:val="1"/>
    <w:autoRedefine/>
    <w:qFormat/>
    <w:uiPriority w:val="0"/>
    <w:pPr>
      <w:spacing w:line="360" w:lineRule="auto"/>
    </w:pPr>
    <w:rPr>
      <w:b/>
      <w:lang w:val="en-US"/>
    </w:rPr>
  </w:style>
  <w:style w:type="paragraph" w:customStyle="1" w:styleId="45">
    <w:name w:val="Head 2"/>
    <w:basedOn w:val="1"/>
    <w:autoRedefine/>
    <w:qFormat/>
    <w:uiPriority w:val="0"/>
    <w:pPr>
      <w:spacing w:line="360" w:lineRule="auto"/>
    </w:pPr>
    <w:rPr>
      <w:i/>
      <w:lang w:val="en-US"/>
    </w:rPr>
  </w:style>
  <w:style w:type="paragraph" w:customStyle="1" w:styleId="46">
    <w:name w:val="dates"/>
    <w:basedOn w:val="1"/>
    <w:qFormat/>
    <w:uiPriority w:val="0"/>
    <w:pPr>
      <w:jc w:val="right"/>
    </w:pPr>
    <w:rPr>
      <w:lang w:val="en-US"/>
    </w:rPr>
  </w:style>
  <w:style w:type="paragraph" w:customStyle="1" w:styleId="47">
    <w:name w:val="Literature"/>
    <w:basedOn w:val="1"/>
    <w:qFormat/>
    <w:uiPriority w:val="0"/>
    <w:pPr>
      <w:spacing w:line="480" w:lineRule="auto"/>
    </w:pPr>
  </w:style>
  <w:style w:type="paragraph" w:customStyle="1" w:styleId="48">
    <w:name w:val="Legend"/>
    <w:basedOn w:val="1"/>
    <w:qFormat/>
    <w:uiPriority w:val="0"/>
    <w:rPr>
      <w:lang w:val="en-US"/>
    </w:rPr>
  </w:style>
  <w:style w:type="paragraph" w:customStyle="1" w:styleId="49">
    <w:name w:val="Main Text"/>
    <w:basedOn w:val="1"/>
    <w:link w:val="53"/>
    <w:qFormat/>
    <w:uiPriority w:val="0"/>
    <w:pPr>
      <w:spacing w:line="480" w:lineRule="auto"/>
    </w:pPr>
    <w:rPr>
      <w:lang w:val="en-US"/>
    </w:rPr>
  </w:style>
  <w:style w:type="paragraph" w:customStyle="1" w:styleId="50">
    <w:name w:val="Table of contents"/>
    <w:basedOn w:val="1"/>
    <w:autoRedefine/>
    <w:qFormat/>
    <w:uiPriority w:val="0"/>
    <w:rPr>
      <w:lang w:val="en-US"/>
    </w:rPr>
  </w:style>
  <w:style w:type="paragraph" w:customStyle="1" w:styleId="51">
    <w:name w:val="Experimental Text"/>
    <w:basedOn w:val="1"/>
    <w:link w:val="52"/>
    <w:qFormat/>
    <w:uiPriority w:val="0"/>
    <w:pPr>
      <w:spacing w:line="480" w:lineRule="auto"/>
    </w:pPr>
    <w:rPr>
      <w:lang w:val="en-US"/>
    </w:rPr>
  </w:style>
  <w:style w:type="character" w:customStyle="1" w:styleId="52">
    <w:name w:val="Experimental Text Char"/>
    <w:link w:val="51"/>
    <w:qFormat/>
    <w:uiPriority w:val="0"/>
    <w:rPr>
      <w:rFonts w:eastAsia="MS Mincho"/>
      <w:sz w:val="24"/>
      <w:szCs w:val="24"/>
      <w:lang w:val="en-US" w:eastAsia="ja-JP" w:bidi="ar-SA"/>
    </w:rPr>
  </w:style>
  <w:style w:type="character" w:customStyle="1" w:styleId="53">
    <w:name w:val="Main Text Char"/>
    <w:link w:val="49"/>
    <w:qFormat/>
    <w:uiPriority w:val="0"/>
    <w:rPr>
      <w:rFonts w:eastAsia="MS Mincho"/>
      <w:sz w:val="24"/>
      <w:szCs w:val="24"/>
      <w:lang w:val="en-US" w:eastAsia="ja-JP" w:bidi="ar-SA"/>
    </w:rPr>
  </w:style>
  <w:style w:type="paragraph" w:customStyle="1" w:styleId="54">
    <w:name w:val="Title2"/>
    <w:basedOn w:val="1"/>
    <w:qFormat/>
    <w:uiPriority w:val="0"/>
    <w:rPr>
      <w:b/>
      <w:lang w:val="en-US"/>
    </w:rPr>
  </w:style>
  <w:style w:type="paragraph" w:customStyle="1" w:styleId="55">
    <w:name w:val="Dedication"/>
    <w:basedOn w:val="1"/>
    <w:autoRedefine/>
    <w:qFormat/>
    <w:uiPriority w:val="0"/>
    <w:rPr>
      <w:lang w:val="en-US"/>
    </w:rPr>
  </w:style>
  <w:style w:type="paragraph" w:customStyle="1" w:styleId="56">
    <w:name w:val="Main text"/>
    <w:basedOn w:val="1"/>
    <w:link w:val="57"/>
    <w:autoRedefine/>
    <w:qFormat/>
    <w:uiPriority w:val="0"/>
    <w:pPr>
      <w:spacing w:line="480" w:lineRule="auto"/>
    </w:pPr>
    <w:rPr>
      <w:lang w:val="en-US"/>
    </w:rPr>
  </w:style>
  <w:style w:type="character" w:customStyle="1" w:styleId="57">
    <w:name w:val="Main text Char"/>
    <w:link w:val="56"/>
    <w:qFormat/>
    <w:uiPriority w:val="0"/>
    <w:rPr>
      <w:sz w:val="24"/>
      <w:szCs w:val="24"/>
      <w:lang w:val="en-US" w:eastAsia="ja-JP"/>
    </w:rPr>
  </w:style>
  <w:style w:type="paragraph" w:customStyle="1" w:styleId="58">
    <w:name w:val="Biography"/>
    <w:basedOn w:val="1"/>
    <w:autoRedefine/>
    <w:qFormat/>
    <w:uiPriority w:val="0"/>
    <w:rPr>
      <w:i/>
      <w:lang w:val="en-US"/>
    </w:rPr>
  </w:style>
  <w:style w:type="character" w:customStyle="1" w:styleId="59">
    <w:name w:val="Header Char"/>
    <w:link w:val="11"/>
    <w:qFormat/>
    <w:uiPriority w:val="0"/>
    <w:rPr>
      <w:sz w:val="24"/>
      <w:szCs w:val="24"/>
      <w:lang w:eastAsia="ja-JP"/>
    </w:rPr>
  </w:style>
  <w:style w:type="character" w:customStyle="1" w:styleId="60">
    <w:name w:val="Comment Text Char"/>
    <w:link w:val="7"/>
    <w:qFormat/>
    <w:uiPriority w:val="99"/>
    <w:rPr>
      <w:lang w:eastAsia="ja-JP"/>
    </w:rPr>
  </w:style>
  <w:style w:type="character" w:customStyle="1" w:styleId="61">
    <w:name w:val="Comment Subject Char"/>
    <w:link w:val="15"/>
    <w:semiHidden/>
    <w:qFormat/>
    <w:uiPriority w:val="99"/>
    <w:rPr>
      <w:b/>
      <w:bCs/>
      <w:lang w:eastAsia="ja-JP"/>
    </w:rPr>
  </w:style>
  <w:style w:type="character" w:customStyle="1" w:styleId="62">
    <w:name w:val="Footer Char"/>
    <w:link w:val="10"/>
    <w:qFormat/>
    <w:uiPriority w:val="99"/>
    <w:rPr>
      <w:sz w:val="24"/>
      <w:szCs w:val="24"/>
      <w:lang w:eastAsia="ja-JP"/>
    </w:rPr>
  </w:style>
  <w:style w:type="paragraph" w:customStyle="1" w:styleId="63">
    <w:name w:val="Revision"/>
    <w:hidden/>
    <w:semiHidden/>
    <w:qFormat/>
    <w:uiPriority w:val="99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customStyle="1" w:styleId="64">
    <w:name w:val="Unresolved Mention"/>
    <w:basedOn w:val="1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5">
    <w:name w:val="Paragraph"/>
    <w:basedOn w:val="66"/>
    <w:qFormat/>
    <w:uiPriority w:val="0"/>
    <w:pPr>
      <w:ind w:firstLine="720"/>
    </w:pPr>
  </w:style>
  <w:style w:type="paragraph" w:customStyle="1" w:styleId="66">
    <w:name w:val="Base_Text"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customStyle="1" w:styleId="67">
    <w:name w:val="Head"/>
    <w:basedOn w:val="68"/>
    <w:qFormat/>
    <w:uiPriority w:val="0"/>
    <w:pPr>
      <w:spacing w:before="120" w:after="120"/>
      <w:jc w:val="center"/>
    </w:pPr>
    <w:rPr>
      <w:b/>
      <w:bCs/>
    </w:rPr>
  </w:style>
  <w:style w:type="paragraph" w:customStyle="1" w:styleId="68">
    <w:name w:val="Base_Heading"/>
    <w:qFormat/>
    <w:uiPriority w:val="0"/>
    <w:pPr>
      <w:keepNext/>
      <w:spacing w:before="240"/>
      <w:outlineLvl w:val="0"/>
    </w:pPr>
    <w:rPr>
      <w:rFonts w:ascii="Times New Roman" w:hAnsi="Times New Roman" w:eastAsia="Times New Roman" w:cs="Times New Roman"/>
      <w:kern w:val="28"/>
      <w:sz w:val="28"/>
      <w:szCs w:val="28"/>
      <w:lang w:val="en-US" w:eastAsia="en-US" w:bidi="ar-SA"/>
    </w:rPr>
  </w:style>
  <w:style w:type="paragraph" w:customStyle="1" w:styleId="69">
    <w:name w:val="References and notes"/>
    <w:basedOn w:val="66"/>
    <w:qFormat/>
    <w:uiPriority w:val="0"/>
    <w:pPr>
      <w:ind w:left="720" w:hanging="720"/>
    </w:pPr>
  </w:style>
  <w:style w:type="paragraph" w:customStyle="1" w:styleId="70">
    <w:name w:val="Acknowledgement"/>
    <w:basedOn w:val="69"/>
    <w:qFormat/>
    <w:uiPriority w:val="0"/>
  </w:style>
  <w:style w:type="paragraph" w:customStyle="1" w:styleId="71">
    <w:name w:val="SOMContent"/>
    <w:basedOn w:val="72"/>
    <w:qFormat/>
    <w:uiPriority w:val="0"/>
  </w:style>
  <w:style w:type="paragraph" w:customStyle="1" w:styleId="72">
    <w:name w:val="1st para text"/>
    <w:basedOn w:val="66"/>
    <w:qFormat/>
    <w:uiPriority w:val="0"/>
  </w:style>
  <w:style w:type="paragraph" w:customStyle="1" w:styleId="73">
    <w:name w:val="SM Heading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4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D19C85-73BE-4F5D-979F-58BFDE5BBE12}">
  <ds:schemaRefs/>
</ds:datastoreItem>
</file>

<file path=customXml/itemProps2.xml><?xml version="1.0" encoding="utf-8"?>
<ds:datastoreItem xmlns:ds="http://schemas.openxmlformats.org/officeDocument/2006/customXml" ds:itemID="{75886F76-A765-4714-B899-7AC2DC4334A1}">
  <ds:schemaRefs/>
</ds:datastoreItem>
</file>

<file path=customXml/itemProps3.xml><?xml version="1.0" encoding="utf-8"?>
<ds:datastoreItem xmlns:ds="http://schemas.openxmlformats.org/officeDocument/2006/customXml" ds:itemID="{E3F19EBF-8207-4BE7-AD18-240ED1895C11}">
  <ds:schemaRefs/>
</ds:datastoreItem>
</file>

<file path=customXml/itemProps4.xml><?xml version="1.0" encoding="utf-8"?>
<ds:datastoreItem xmlns:ds="http://schemas.openxmlformats.org/officeDocument/2006/customXml" ds:itemID="{C86C925C-E763-4769-9959-2FEDA6D7CE8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585</Words>
  <Characters>9430</Characters>
  <Lines>46</Lines>
  <Paragraphs>13</Paragraphs>
  <TotalTime>0</TotalTime>
  <ScaleCrop>false</ScaleCrop>
  <LinksUpToDate>false</LinksUpToDate>
  <CharactersWithSpaces>1097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14:15:00Z</dcterms:created>
  <dc:creator>Göbel, Uta</dc:creator>
  <cp:lastModifiedBy>陈  逸</cp:lastModifiedBy>
  <dcterms:modified xsi:type="dcterms:W3CDTF">2026-05-07T05:49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ProductBuildVer">
    <vt:lpwstr>2052-12.1.0.25865</vt:lpwstr>
  </property>
  <property fmtid="{D5CDD505-2E9C-101B-9397-08002B2CF9AE}" pid="4" name="ICV">
    <vt:lpwstr>730381579EE94D82A2F7B98DE0F18762_13</vt:lpwstr>
  </property>
  <property fmtid="{D5CDD505-2E9C-101B-9397-08002B2CF9AE}" pid="5" name="KSOTemplateDocerSaveRecord">
    <vt:lpwstr>eyJoZGlkIjoiZDZhNzU5NGE3N2U0ZGQyNGY3MDg2NmU1NzQzZGNiMzAiLCJ1c2VySWQiOiI5NDE0NzcwNTcifQ==</vt:lpwstr>
  </property>
</Properties>
</file>